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EC732E" w14:textId="77777777" w:rsidR="00343E8C" w:rsidRPr="00D47815" w:rsidRDefault="00343E8C" w:rsidP="00343E8C">
      <w:pPr>
        <w:rPr>
          <w:rFonts w:ascii="Times New Roman" w:hAnsi="Times New Roman" w:cs="Times New Roman"/>
          <w:b/>
        </w:rPr>
      </w:pPr>
      <w:r w:rsidRPr="00D47815">
        <w:rPr>
          <w:rFonts w:ascii="Times New Roman" w:hAnsi="Times New Roman" w:cs="Times New Roman"/>
          <w:b/>
        </w:rPr>
        <w:t>Supplemental Figures</w:t>
      </w:r>
    </w:p>
    <w:p w14:paraId="06815BEC" w14:textId="77777777" w:rsidR="00343E8C" w:rsidRPr="00D47815" w:rsidRDefault="00343E8C" w:rsidP="00343E8C">
      <w:pPr>
        <w:rPr>
          <w:rFonts w:ascii="Times New Roman" w:hAnsi="Times New Roman" w:cs="Times New Roman"/>
          <w:b/>
          <w:color w:val="000000" w:themeColor="text1"/>
        </w:rPr>
      </w:pPr>
    </w:p>
    <w:p w14:paraId="2BB012CD" w14:textId="77777777" w:rsidR="00343E8C" w:rsidRPr="00D47815" w:rsidRDefault="00343E8C" w:rsidP="00343E8C">
      <w:pPr>
        <w:rPr>
          <w:rFonts w:ascii="Times New Roman" w:hAnsi="Times New Roman" w:cs="Times New Roman"/>
          <w:color w:val="000000" w:themeColor="text1"/>
        </w:rPr>
      </w:pPr>
      <w:r w:rsidRPr="00D47815">
        <w:rPr>
          <w:rFonts w:ascii="Times New Roman" w:hAnsi="Times New Roman" w:cs="Times New Roman"/>
          <w:b/>
          <w:bCs/>
          <w:color w:val="000000" w:themeColor="text1"/>
        </w:rPr>
        <w:t xml:space="preserve">Supplemental Figure 1: Complex chromosomal copy number abnormalities of 1q. </w:t>
      </w:r>
      <w:r w:rsidRPr="00D47815">
        <w:rPr>
          <w:rFonts w:ascii="Times New Roman" w:hAnsi="Times New Roman" w:cs="Times New Roman"/>
          <w:color w:val="000000" w:themeColor="text1"/>
        </w:rPr>
        <w:t>(A)</w:t>
      </w:r>
      <w:r w:rsidRPr="00D47815">
        <w:rPr>
          <w:rFonts w:ascii="Times New Roman" w:hAnsi="Times New Roman" w:cs="Times New Roman"/>
          <w:b/>
          <w:bCs/>
          <w:color w:val="000000" w:themeColor="text1"/>
        </w:rPr>
        <w:t xml:space="preserve"> </w:t>
      </w:r>
      <w:r w:rsidRPr="00D47815">
        <w:rPr>
          <w:rFonts w:ascii="Times New Roman" w:hAnsi="Times New Roman" w:cs="Times New Roman"/>
          <w:color w:val="000000" w:themeColor="text1"/>
        </w:rPr>
        <w:t xml:space="preserve">Patterns of complex copy number abnormality of chromosome arm 1q in 10 cases. (B) Three examples of cases showing complex copy number patterns. Regions of gain are shaded in blue and deletions in red. </w:t>
      </w:r>
    </w:p>
    <w:p w14:paraId="6628462E" w14:textId="77777777" w:rsidR="00343E8C" w:rsidRPr="00D47815" w:rsidRDefault="00343E8C" w:rsidP="00343E8C">
      <w:pPr>
        <w:rPr>
          <w:rFonts w:ascii="Times New Roman" w:hAnsi="Times New Roman" w:cs="Times New Roman"/>
          <w:b/>
          <w:color w:val="000000" w:themeColor="text1"/>
        </w:rPr>
      </w:pPr>
    </w:p>
    <w:p w14:paraId="09E78551" w14:textId="14002F6E" w:rsidR="00343E8C" w:rsidRPr="00D47815" w:rsidRDefault="00343E8C" w:rsidP="00343E8C">
      <w:pPr>
        <w:rPr>
          <w:rFonts w:ascii="Times New Roman" w:hAnsi="Times New Roman" w:cs="Times New Roman"/>
          <w:color w:val="000000" w:themeColor="text1"/>
        </w:rPr>
      </w:pPr>
      <w:r w:rsidRPr="00D47815">
        <w:rPr>
          <w:rFonts w:ascii="Times New Roman" w:hAnsi="Times New Roman" w:cs="Times New Roman"/>
          <w:b/>
          <w:bCs/>
          <w:color w:val="000000" w:themeColor="text1"/>
        </w:rPr>
        <w:t xml:space="preserve">Supplemental Figure 2: Complex chromosomal copy number abnormalities of 11q. </w:t>
      </w:r>
      <w:r w:rsidRPr="00D47815">
        <w:rPr>
          <w:rFonts w:ascii="Times New Roman" w:hAnsi="Times New Roman" w:cs="Times New Roman"/>
          <w:color w:val="000000" w:themeColor="text1"/>
        </w:rPr>
        <w:t>(A) Patterns of complex copy number abnormality of chromosome arm 11q in 10 cases. (B) Three examples of cases showing complex copy number patterns. Regions of gain are shaded in blue and deletions in red.</w:t>
      </w:r>
    </w:p>
    <w:p w14:paraId="3B0B0E21" w14:textId="77777777" w:rsidR="00343E8C" w:rsidRPr="00D47815" w:rsidRDefault="00343E8C" w:rsidP="00343E8C">
      <w:pPr>
        <w:rPr>
          <w:rFonts w:ascii="Times New Roman" w:hAnsi="Times New Roman" w:cs="Times New Roman"/>
          <w:b/>
          <w:color w:val="000000" w:themeColor="text1"/>
        </w:rPr>
      </w:pPr>
    </w:p>
    <w:p w14:paraId="14B49605" w14:textId="4FB5C1BC" w:rsidR="00343E8C" w:rsidRPr="00D47815" w:rsidRDefault="00343E8C" w:rsidP="00343E8C">
      <w:pPr>
        <w:rPr>
          <w:rFonts w:ascii="Times New Roman" w:hAnsi="Times New Roman" w:cs="Times New Roman"/>
          <w:color w:val="000000" w:themeColor="text1"/>
        </w:rPr>
      </w:pPr>
      <w:r w:rsidRPr="00D47815">
        <w:rPr>
          <w:rFonts w:ascii="Times New Roman" w:hAnsi="Times New Roman" w:cs="Times New Roman"/>
          <w:b/>
          <w:bCs/>
        </w:rPr>
        <w:t xml:space="preserve">Supplemental Figure 3: </w:t>
      </w:r>
      <w:r w:rsidRPr="00D47815">
        <w:rPr>
          <w:rFonts w:ascii="Times New Roman" w:hAnsi="Times New Roman" w:cs="Times New Roman"/>
          <w:b/>
          <w:color w:val="000000" w:themeColor="text1"/>
        </w:rPr>
        <w:t xml:space="preserve">Complex chromosomal copy number abnormalities of 13q with recurrent gain/amplification of </w:t>
      </w:r>
      <w:r w:rsidRPr="00D47815">
        <w:rPr>
          <w:rFonts w:ascii="Times New Roman" w:hAnsi="Times New Roman" w:cs="Times New Roman"/>
          <w:b/>
          <w:bCs/>
          <w:i/>
          <w:iCs/>
          <w:color w:val="000000" w:themeColor="text1"/>
        </w:rPr>
        <w:t>MIR17HG</w:t>
      </w:r>
      <w:r w:rsidRPr="00D47815">
        <w:rPr>
          <w:rFonts w:ascii="Times New Roman" w:hAnsi="Times New Roman" w:cs="Times New Roman"/>
          <w:b/>
          <w:bCs/>
          <w:color w:val="000000" w:themeColor="text1"/>
        </w:rPr>
        <w:t xml:space="preserve">. </w:t>
      </w:r>
      <w:r w:rsidRPr="00D47815">
        <w:rPr>
          <w:rFonts w:ascii="Times New Roman" w:hAnsi="Times New Roman" w:cs="Times New Roman"/>
          <w:color w:val="000000" w:themeColor="text1"/>
        </w:rPr>
        <w:t>(A)</w:t>
      </w:r>
      <w:r w:rsidRPr="00D47815">
        <w:rPr>
          <w:rFonts w:ascii="Times New Roman" w:hAnsi="Times New Roman" w:cs="Times New Roman"/>
          <w:b/>
          <w:bCs/>
          <w:color w:val="000000" w:themeColor="text1"/>
        </w:rPr>
        <w:t xml:space="preserve"> </w:t>
      </w:r>
      <w:r w:rsidRPr="00D47815">
        <w:rPr>
          <w:rFonts w:ascii="Times New Roman" w:hAnsi="Times New Roman" w:cs="Times New Roman"/>
          <w:color w:val="000000" w:themeColor="text1"/>
        </w:rPr>
        <w:t xml:space="preserve">Patterns of complex copy number abnormality of 13q in </w:t>
      </w:r>
      <w:r w:rsidRPr="00D47815">
        <w:rPr>
          <w:rFonts w:ascii="Times New Roman" w:hAnsi="Times New Roman" w:cs="Times New Roman"/>
          <w:bCs/>
          <w:color w:val="000000" w:themeColor="text1"/>
        </w:rPr>
        <w:t>10 BL cases with 13q</w:t>
      </w:r>
      <w:r w:rsidRPr="00D47815">
        <w:rPr>
          <w:rFonts w:ascii="Times New Roman" w:hAnsi="Times New Roman" w:cs="Times New Roman"/>
          <w:bCs/>
          <w:color w:val="000000" w:themeColor="text1"/>
          <w:vertAlign w:val="superscript"/>
        </w:rPr>
        <w:t>plex</w:t>
      </w:r>
      <w:r w:rsidRPr="00D47815">
        <w:rPr>
          <w:rFonts w:ascii="Times New Roman" w:hAnsi="Times New Roman" w:cs="Times New Roman"/>
          <w:bCs/>
          <w:color w:val="000000" w:themeColor="text1"/>
        </w:rPr>
        <w:t xml:space="preserve"> abnormalities and 5 cases with other 13q complex abnormalities.</w:t>
      </w:r>
      <w:r w:rsidRPr="00D47815">
        <w:rPr>
          <w:rFonts w:ascii="Times New Roman" w:hAnsi="Times New Roman" w:cs="Times New Roman"/>
          <w:color w:val="000000" w:themeColor="text1"/>
        </w:rPr>
        <w:t xml:space="preserve"> (B) Three examples of cases showing complex copy number patterns of 13q. </w:t>
      </w:r>
      <w:r w:rsidRPr="00D47815">
        <w:rPr>
          <w:rFonts w:ascii="Times New Roman" w:hAnsi="Times New Roman" w:cs="Times New Roman"/>
        </w:rPr>
        <w:t>Regions of gain are shaded in blue and deletions in red.</w:t>
      </w:r>
    </w:p>
    <w:p w14:paraId="0AD62C5B" w14:textId="77777777" w:rsidR="00343E8C" w:rsidRPr="00D47815" w:rsidRDefault="00343E8C" w:rsidP="00343E8C">
      <w:pPr>
        <w:rPr>
          <w:rFonts w:ascii="Times New Roman" w:hAnsi="Times New Roman" w:cs="Times New Roman"/>
          <w:b/>
          <w:color w:val="000000" w:themeColor="text1"/>
        </w:rPr>
      </w:pPr>
    </w:p>
    <w:p w14:paraId="7B662B06" w14:textId="7DBBF26C" w:rsidR="00343E8C" w:rsidRPr="00D47815" w:rsidRDefault="00343E8C" w:rsidP="00343E8C">
      <w:pPr>
        <w:rPr>
          <w:rFonts w:ascii="Times New Roman" w:hAnsi="Times New Roman" w:cs="Times New Roman"/>
          <w:b/>
          <w:bCs/>
        </w:rPr>
      </w:pPr>
      <w:r w:rsidRPr="00D47815">
        <w:rPr>
          <w:rFonts w:ascii="Times New Roman" w:hAnsi="Times New Roman" w:cs="Times New Roman"/>
          <w:b/>
          <w:bCs/>
        </w:rPr>
        <w:t xml:space="preserve">Supplemental Figure 4: Prognostic significance of </w:t>
      </w:r>
      <w:r w:rsidRPr="00D47815">
        <w:rPr>
          <w:rFonts w:ascii="Times New Roman" w:hAnsi="Times New Roman" w:cs="Times New Roman"/>
          <w:b/>
          <w:bCs/>
          <w:i/>
          <w:iCs/>
        </w:rPr>
        <w:t xml:space="preserve">TP53 </w:t>
      </w:r>
      <w:r w:rsidRPr="00D47815">
        <w:rPr>
          <w:rFonts w:ascii="Times New Roman" w:hAnsi="Times New Roman" w:cs="Times New Roman"/>
          <w:b/>
          <w:bCs/>
        </w:rPr>
        <w:t>mutations and</w:t>
      </w:r>
      <w:r w:rsidRPr="00D47815">
        <w:rPr>
          <w:rFonts w:ascii="Times New Roman" w:hAnsi="Times New Roman" w:cs="Times New Roman"/>
          <w:b/>
          <w:bCs/>
          <w:i/>
          <w:iCs/>
        </w:rPr>
        <w:t xml:space="preserve"> </w:t>
      </w:r>
      <w:r w:rsidRPr="00D47815">
        <w:rPr>
          <w:rFonts w:ascii="Times New Roman" w:hAnsi="Times New Roman" w:cs="Times New Roman"/>
          <w:b/>
          <w:bCs/>
        </w:rPr>
        <w:t xml:space="preserve">copy number abnormalities in paediatric B-NHL </w:t>
      </w:r>
      <w:r w:rsidRPr="00D47815">
        <w:rPr>
          <w:rFonts w:ascii="Times New Roman" w:hAnsi="Times New Roman" w:cs="Times New Roman"/>
        </w:rPr>
        <w:t xml:space="preserve">Kaplan-Meier plots showing progression free survival and overall survival for patients with or without </w:t>
      </w:r>
      <w:r w:rsidRPr="00D47815">
        <w:rPr>
          <w:rFonts w:ascii="Times New Roman" w:hAnsi="Times New Roman" w:cs="Times New Roman"/>
          <w:i/>
          <w:iCs/>
        </w:rPr>
        <w:t>TP53</w:t>
      </w:r>
      <w:r w:rsidRPr="00D47815">
        <w:rPr>
          <w:rFonts w:ascii="Times New Roman" w:hAnsi="Times New Roman" w:cs="Times New Roman"/>
        </w:rPr>
        <w:t xml:space="preserve"> mutation (A-B), with or without </w:t>
      </w:r>
      <w:r w:rsidRPr="00D47815">
        <w:rPr>
          <w:rFonts w:ascii="Times New Roman" w:hAnsi="Times New Roman" w:cs="Times New Roman"/>
          <w:i/>
          <w:iCs/>
        </w:rPr>
        <w:t xml:space="preserve">TP53 </w:t>
      </w:r>
      <w:r w:rsidRPr="00D47815">
        <w:rPr>
          <w:rFonts w:ascii="Times New Roman" w:hAnsi="Times New Roman" w:cs="Times New Roman"/>
        </w:rPr>
        <w:t>CNN-LOH (C-D), and with or without</w:t>
      </w:r>
      <w:r w:rsidRPr="00D47815">
        <w:rPr>
          <w:rFonts w:ascii="Times New Roman" w:hAnsi="Times New Roman" w:cs="Times New Roman"/>
          <w:i/>
          <w:iCs/>
        </w:rPr>
        <w:t xml:space="preserve"> TP53 </w:t>
      </w:r>
      <w:r w:rsidRPr="00D47815">
        <w:rPr>
          <w:rFonts w:ascii="Times New Roman" w:hAnsi="Times New Roman" w:cs="Times New Roman"/>
        </w:rPr>
        <w:t>deletion (E-F).</w:t>
      </w:r>
      <w:r w:rsidRPr="00D47815">
        <w:rPr>
          <w:rFonts w:ascii="Times New Roman" w:hAnsi="Times New Roman" w:cs="Times New Roman"/>
          <w:b/>
          <w:bCs/>
        </w:rPr>
        <w:t xml:space="preserve"> </w:t>
      </w:r>
    </w:p>
    <w:p w14:paraId="2E5008BB" w14:textId="77777777" w:rsidR="00343E8C" w:rsidRPr="00D47815" w:rsidRDefault="00343E8C" w:rsidP="00343E8C">
      <w:pPr>
        <w:rPr>
          <w:rFonts w:ascii="Times New Roman" w:hAnsi="Times New Roman" w:cs="Times New Roman"/>
          <w:b/>
          <w:sz w:val="20"/>
          <w:szCs w:val="20"/>
        </w:rPr>
      </w:pPr>
    </w:p>
    <w:p w14:paraId="68A36056" w14:textId="302FCBC1" w:rsidR="00343E8C" w:rsidRPr="00D47815" w:rsidRDefault="00343E8C" w:rsidP="00343E8C">
      <w:pPr>
        <w:rPr>
          <w:rFonts w:ascii="Times New Roman" w:hAnsi="Times New Roman" w:cs="Times New Roman"/>
          <w:b/>
          <w:bCs/>
        </w:rPr>
      </w:pPr>
      <w:r w:rsidRPr="00D47815">
        <w:rPr>
          <w:rFonts w:ascii="Times New Roman" w:hAnsi="Times New Roman" w:cs="Times New Roman"/>
          <w:b/>
          <w:bCs/>
        </w:rPr>
        <w:t xml:space="preserve">Supplemental Figure 5: Prognostic significance of </w:t>
      </w:r>
      <w:r w:rsidRPr="00D47815">
        <w:rPr>
          <w:rFonts w:ascii="Times New Roman" w:hAnsi="Times New Roman" w:cs="Times New Roman"/>
          <w:b/>
          <w:bCs/>
          <w:i/>
          <w:iCs/>
        </w:rPr>
        <w:t xml:space="preserve">TP53 </w:t>
      </w:r>
      <w:r w:rsidRPr="00D47815">
        <w:rPr>
          <w:rFonts w:ascii="Times New Roman" w:hAnsi="Times New Roman" w:cs="Times New Roman"/>
          <w:b/>
          <w:bCs/>
        </w:rPr>
        <w:t xml:space="preserve">abnormalities in paediatric BL </w:t>
      </w:r>
      <w:r w:rsidRPr="00D47815">
        <w:rPr>
          <w:rFonts w:ascii="Times New Roman" w:hAnsi="Times New Roman" w:cs="Times New Roman"/>
        </w:rPr>
        <w:t xml:space="preserve">Kaplan-Meier plots showing progression free survival (A) and overall survival (B) for patients with or without </w:t>
      </w:r>
      <w:r w:rsidRPr="00D47815">
        <w:rPr>
          <w:rFonts w:ascii="Times New Roman" w:hAnsi="Times New Roman" w:cs="Times New Roman"/>
          <w:i/>
          <w:iCs/>
        </w:rPr>
        <w:t>TP53</w:t>
      </w:r>
      <w:r w:rsidRPr="00D47815">
        <w:rPr>
          <w:rFonts w:ascii="Times New Roman" w:hAnsi="Times New Roman" w:cs="Times New Roman"/>
        </w:rPr>
        <w:t xml:space="preserve"> abnormalities.</w:t>
      </w:r>
      <w:r w:rsidRPr="00D47815">
        <w:rPr>
          <w:rFonts w:ascii="Times New Roman" w:hAnsi="Times New Roman" w:cs="Times New Roman"/>
          <w:b/>
          <w:bCs/>
        </w:rPr>
        <w:t xml:space="preserve"> </w:t>
      </w:r>
    </w:p>
    <w:p w14:paraId="34A87152" w14:textId="77777777" w:rsidR="00343E8C" w:rsidRPr="00D47815" w:rsidRDefault="00343E8C" w:rsidP="00343E8C">
      <w:pPr>
        <w:rPr>
          <w:rFonts w:ascii="Times New Roman" w:hAnsi="Times New Roman" w:cs="Times New Roman"/>
          <w:b/>
          <w:bCs/>
        </w:rPr>
      </w:pPr>
    </w:p>
    <w:p w14:paraId="5EB3AA7E" w14:textId="77777777" w:rsidR="00343E8C" w:rsidRPr="00496E32" w:rsidRDefault="00343E8C" w:rsidP="00343E8C">
      <w:pPr>
        <w:rPr>
          <w:rFonts w:ascii="Times New Roman" w:hAnsi="Times New Roman" w:cs="Times New Roman"/>
          <w:b/>
          <w:bCs/>
        </w:rPr>
      </w:pPr>
      <w:r w:rsidRPr="00D47815">
        <w:rPr>
          <w:rFonts w:ascii="Times New Roman" w:hAnsi="Times New Roman" w:cs="Times New Roman"/>
          <w:b/>
          <w:bCs/>
        </w:rPr>
        <w:t xml:space="preserve">Supplemental Figure 6: Prognostic significance of </w:t>
      </w:r>
      <w:r w:rsidRPr="00D47815">
        <w:rPr>
          <w:rFonts w:ascii="Times New Roman" w:hAnsi="Times New Roman" w:cs="Times New Roman"/>
          <w:b/>
          <w:bCs/>
          <w:i/>
          <w:iCs/>
        </w:rPr>
        <w:t xml:space="preserve">TP53 </w:t>
      </w:r>
      <w:r w:rsidRPr="00D47815">
        <w:rPr>
          <w:rFonts w:ascii="Times New Roman" w:hAnsi="Times New Roman" w:cs="Times New Roman"/>
          <w:b/>
          <w:bCs/>
        </w:rPr>
        <w:t xml:space="preserve">abnormalities in intermediate-risk paediatric B-NHL </w:t>
      </w:r>
      <w:r w:rsidRPr="00D47815">
        <w:rPr>
          <w:rFonts w:ascii="Times New Roman" w:hAnsi="Times New Roman" w:cs="Times New Roman"/>
        </w:rPr>
        <w:t xml:space="preserve">Kaplan-Meier plots showing progression free survival (A) and overall survival (B) for patients with or without </w:t>
      </w:r>
      <w:r w:rsidRPr="00D47815">
        <w:rPr>
          <w:rFonts w:ascii="Times New Roman" w:hAnsi="Times New Roman" w:cs="Times New Roman"/>
          <w:i/>
          <w:iCs/>
        </w:rPr>
        <w:t>TP53</w:t>
      </w:r>
      <w:r w:rsidRPr="00D47815">
        <w:rPr>
          <w:rFonts w:ascii="Times New Roman" w:hAnsi="Times New Roman" w:cs="Times New Roman"/>
        </w:rPr>
        <w:t xml:space="preserve"> abnormalities.</w:t>
      </w:r>
      <w:r w:rsidRPr="00496E32">
        <w:rPr>
          <w:rFonts w:ascii="Times New Roman" w:hAnsi="Times New Roman" w:cs="Times New Roman"/>
          <w:b/>
          <w:bCs/>
        </w:rPr>
        <w:t xml:space="preserve"> </w:t>
      </w:r>
    </w:p>
    <w:p w14:paraId="2DA08927" w14:textId="77777777" w:rsidR="00343E8C" w:rsidRPr="00496E32" w:rsidRDefault="00343E8C" w:rsidP="00343E8C">
      <w:pPr>
        <w:rPr>
          <w:rFonts w:ascii="Times New Roman" w:hAnsi="Times New Roman" w:cs="Times New Roman"/>
          <w:b/>
          <w:sz w:val="20"/>
          <w:szCs w:val="20"/>
        </w:rPr>
      </w:pPr>
    </w:p>
    <w:p w14:paraId="7E0C9CE8" w14:textId="243146E9" w:rsidR="00343E8C" w:rsidRPr="00496E32" w:rsidRDefault="00343E8C" w:rsidP="00320A02">
      <w:pPr>
        <w:spacing w:line="240" w:lineRule="auto"/>
        <w:rPr>
          <w:rFonts w:ascii="Times New Roman" w:hAnsi="Times New Roman" w:cs="Times New Roman"/>
          <w:bCs/>
          <w:sz w:val="24"/>
          <w:szCs w:val="24"/>
        </w:rPr>
      </w:pPr>
    </w:p>
    <w:sectPr w:rsidR="00343E8C" w:rsidRPr="00496E32" w:rsidSect="005073E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11228B" w14:textId="77777777" w:rsidR="00B06B99" w:rsidRDefault="00B06B99" w:rsidP="0064733E">
      <w:pPr>
        <w:spacing w:after="0" w:line="240" w:lineRule="auto"/>
      </w:pPr>
      <w:r>
        <w:separator/>
      </w:r>
    </w:p>
  </w:endnote>
  <w:endnote w:type="continuationSeparator" w:id="0">
    <w:p w14:paraId="666F3DB1" w14:textId="77777777" w:rsidR="00B06B99" w:rsidRDefault="00B06B99" w:rsidP="00647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0729742"/>
      <w:docPartObj>
        <w:docPartGallery w:val="Page Numbers (Bottom of Page)"/>
        <w:docPartUnique/>
      </w:docPartObj>
    </w:sdtPr>
    <w:sdtEndPr>
      <w:rPr>
        <w:noProof/>
      </w:rPr>
    </w:sdtEndPr>
    <w:sdtContent>
      <w:p w14:paraId="64695C4F" w14:textId="7A2A4167" w:rsidR="00F53970" w:rsidRDefault="00F53970">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7F3793A8" w14:textId="77777777" w:rsidR="00F53970" w:rsidRDefault="00F53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0C288F" w14:textId="77777777" w:rsidR="00B06B99" w:rsidRDefault="00B06B99" w:rsidP="0064733E">
      <w:pPr>
        <w:spacing w:after="0" w:line="240" w:lineRule="auto"/>
      </w:pPr>
      <w:r>
        <w:separator/>
      </w:r>
    </w:p>
  </w:footnote>
  <w:footnote w:type="continuationSeparator" w:id="0">
    <w:p w14:paraId="5F5CC22E" w14:textId="77777777" w:rsidR="00B06B99" w:rsidRDefault="00B06B99" w:rsidP="006473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684317"/>
    <w:multiLevelType w:val="multilevel"/>
    <w:tmpl w:val="37BA4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A278A2"/>
    <w:multiLevelType w:val="hybridMultilevel"/>
    <w:tmpl w:val="725E163C"/>
    <w:lvl w:ilvl="0" w:tplc="1C7658F6">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FB67FF"/>
    <w:multiLevelType w:val="hybridMultilevel"/>
    <w:tmpl w:val="673CD4C0"/>
    <w:lvl w:ilvl="0" w:tplc="0666F88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941C7"/>
    <w:multiLevelType w:val="hybridMultilevel"/>
    <w:tmpl w:val="C7A49C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5967C1"/>
    <w:multiLevelType w:val="multilevel"/>
    <w:tmpl w:val="37DC8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377366"/>
    <w:multiLevelType w:val="hybridMultilevel"/>
    <w:tmpl w:val="B350A2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8C4E86"/>
    <w:multiLevelType w:val="multilevel"/>
    <w:tmpl w:val="7C22A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6466A51"/>
    <w:multiLevelType w:val="multilevel"/>
    <w:tmpl w:val="DD8E3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111148"/>
    <w:multiLevelType w:val="hybridMultilevel"/>
    <w:tmpl w:val="3F947CA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2751D0"/>
    <w:multiLevelType w:val="multilevel"/>
    <w:tmpl w:val="CB10C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D73909"/>
    <w:multiLevelType w:val="hybridMultilevel"/>
    <w:tmpl w:val="8720671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1A2981"/>
    <w:multiLevelType w:val="multilevel"/>
    <w:tmpl w:val="F08E3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3F55FB"/>
    <w:multiLevelType w:val="hybridMultilevel"/>
    <w:tmpl w:val="9E7EE9AC"/>
    <w:lvl w:ilvl="0" w:tplc="4B9856D4">
      <w:start w:val="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2F12525"/>
    <w:multiLevelType w:val="multilevel"/>
    <w:tmpl w:val="6D280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525399"/>
    <w:multiLevelType w:val="multilevel"/>
    <w:tmpl w:val="B636E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C523469"/>
    <w:multiLevelType w:val="multilevel"/>
    <w:tmpl w:val="A3626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1"/>
  </w:num>
  <w:num w:numId="3">
    <w:abstractNumId w:val="12"/>
  </w:num>
  <w:num w:numId="4">
    <w:abstractNumId w:val="7"/>
  </w:num>
  <w:num w:numId="5">
    <w:abstractNumId w:val="2"/>
  </w:num>
  <w:num w:numId="6">
    <w:abstractNumId w:val="8"/>
  </w:num>
  <w:num w:numId="7">
    <w:abstractNumId w:val="10"/>
  </w:num>
  <w:num w:numId="8">
    <w:abstractNumId w:val="6"/>
  </w:num>
  <w:num w:numId="9">
    <w:abstractNumId w:val="15"/>
  </w:num>
  <w:num w:numId="10">
    <w:abstractNumId w:val="9"/>
  </w:num>
  <w:num w:numId="11">
    <w:abstractNumId w:val="14"/>
  </w:num>
  <w:num w:numId="12">
    <w:abstractNumId w:val="0"/>
  </w:num>
  <w:num w:numId="13">
    <w:abstractNumId w:val="4"/>
  </w:num>
  <w:num w:numId="14">
    <w:abstractNumId w:val="13"/>
  </w:num>
  <w:num w:numId="15">
    <w:abstractNumId w:val="11"/>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rx2tee4z2va3e5w2fprtatvpsvf52rz5r2&quot;&gt;TP53_Blood_endnote&lt;record-ids&gt;&lt;item&gt;1&lt;/item&gt;&lt;item&gt;2&lt;/item&gt;&lt;item&gt;4&lt;/item&gt;&lt;item&gt;5&lt;/item&gt;&lt;item&gt;6&lt;/item&gt;&lt;item&gt;7&lt;/item&gt;&lt;item&gt;8&lt;/item&gt;&lt;item&gt;9&lt;/item&gt;&lt;item&gt;10&lt;/item&gt;&lt;item&gt;11&lt;/item&gt;&lt;item&gt;12&lt;/item&gt;&lt;item&gt;13&lt;/item&gt;&lt;item&gt;14&lt;/item&gt;&lt;item&gt;16&lt;/item&gt;&lt;item&gt;20&lt;/item&gt;&lt;item&gt;21&lt;/item&gt;&lt;item&gt;22&lt;/item&gt;&lt;item&gt;23&lt;/item&gt;&lt;item&gt;24&lt;/item&gt;&lt;item&gt;25&lt;/item&gt;&lt;item&gt;26&lt;/item&gt;&lt;item&gt;27&lt;/item&gt;&lt;item&gt;31&lt;/item&gt;&lt;item&gt;32&lt;/item&gt;&lt;item&gt;33&lt;/item&gt;&lt;item&gt;34&lt;/item&gt;&lt;item&gt;35&lt;/item&gt;&lt;item&gt;36&lt;/item&gt;&lt;item&gt;37&lt;/item&gt;&lt;item&gt;38&lt;/item&gt;&lt;item&gt;39&lt;/item&gt;&lt;item&gt;41&lt;/item&gt;&lt;item&gt;46&lt;/item&gt;&lt;item&gt;50&lt;/item&gt;&lt;item&gt;51&lt;/item&gt;&lt;item&gt;52&lt;/item&gt;&lt;item&gt;53&lt;/item&gt;&lt;item&gt;54&lt;/item&gt;&lt;item&gt;55&lt;/item&gt;&lt;item&gt;56&lt;/item&gt;&lt;item&gt;57&lt;/item&gt;&lt;item&gt;59&lt;/item&gt;&lt;item&gt;60&lt;/item&gt;&lt;item&gt;61&lt;/item&gt;&lt;item&gt;62&lt;/item&gt;&lt;item&gt;63&lt;/item&gt;&lt;item&gt;64&lt;/item&gt;&lt;item&gt;65&lt;/item&gt;&lt;item&gt;66&lt;/item&gt;&lt;item&gt;67&lt;/item&gt;&lt;item&gt;68&lt;/item&gt;&lt;item&gt;70&lt;/item&gt;&lt;item&gt;74&lt;/item&gt;&lt;item&gt;75&lt;/item&gt;&lt;item&gt;76&lt;/item&gt;&lt;item&gt;78&lt;/item&gt;&lt;item&gt;79&lt;/item&gt;&lt;item&gt;168&lt;/item&gt;&lt;item&gt;177&lt;/item&gt;&lt;item&gt;178&lt;/item&gt;&lt;/record-ids&gt;&lt;/item&gt;&lt;/Libraries&gt;"/>
  </w:docVars>
  <w:rsids>
    <w:rsidRoot w:val="0075566B"/>
    <w:rsid w:val="0000073B"/>
    <w:rsid w:val="0000085A"/>
    <w:rsid w:val="00001CDB"/>
    <w:rsid w:val="00002907"/>
    <w:rsid w:val="00002923"/>
    <w:rsid w:val="00002F10"/>
    <w:rsid w:val="000037EE"/>
    <w:rsid w:val="00003FC3"/>
    <w:rsid w:val="00004471"/>
    <w:rsid w:val="000047B9"/>
    <w:rsid w:val="00004CE1"/>
    <w:rsid w:val="0000550F"/>
    <w:rsid w:val="0000610A"/>
    <w:rsid w:val="00006A60"/>
    <w:rsid w:val="000072F6"/>
    <w:rsid w:val="00007A70"/>
    <w:rsid w:val="000102AF"/>
    <w:rsid w:val="0001055D"/>
    <w:rsid w:val="00010C51"/>
    <w:rsid w:val="00011649"/>
    <w:rsid w:val="00011CB3"/>
    <w:rsid w:val="00011E2B"/>
    <w:rsid w:val="000121A1"/>
    <w:rsid w:val="00012274"/>
    <w:rsid w:val="00012695"/>
    <w:rsid w:val="000138D3"/>
    <w:rsid w:val="00013951"/>
    <w:rsid w:val="00016042"/>
    <w:rsid w:val="0001672C"/>
    <w:rsid w:val="00016AC8"/>
    <w:rsid w:val="00016BF5"/>
    <w:rsid w:val="00017519"/>
    <w:rsid w:val="00017630"/>
    <w:rsid w:val="0001789C"/>
    <w:rsid w:val="00017DBA"/>
    <w:rsid w:val="00020216"/>
    <w:rsid w:val="0002108C"/>
    <w:rsid w:val="000220F3"/>
    <w:rsid w:val="0002220F"/>
    <w:rsid w:val="00022549"/>
    <w:rsid w:val="00022860"/>
    <w:rsid w:val="00023450"/>
    <w:rsid w:val="00024D91"/>
    <w:rsid w:val="00025725"/>
    <w:rsid w:val="00025D71"/>
    <w:rsid w:val="0002685F"/>
    <w:rsid w:val="000268E9"/>
    <w:rsid w:val="00026E98"/>
    <w:rsid w:val="000274C5"/>
    <w:rsid w:val="00027B0B"/>
    <w:rsid w:val="000304D4"/>
    <w:rsid w:val="0003196E"/>
    <w:rsid w:val="00032159"/>
    <w:rsid w:val="00032AAA"/>
    <w:rsid w:val="00032DFB"/>
    <w:rsid w:val="0003402C"/>
    <w:rsid w:val="000344A1"/>
    <w:rsid w:val="000356A0"/>
    <w:rsid w:val="00035813"/>
    <w:rsid w:val="00035E98"/>
    <w:rsid w:val="000365F7"/>
    <w:rsid w:val="00036A4E"/>
    <w:rsid w:val="00036D56"/>
    <w:rsid w:val="00037A42"/>
    <w:rsid w:val="00040F5F"/>
    <w:rsid w:val="0004172B"/>
    <w:rsid w:val="00041989"/>
    <w:rsid w:val="00042012"/>
    <w:rsid w:val="0004219B"/>
    <w:rsid w:val="0004268E"/>
    <w:rsid w:val="00042808"/>
    <w:rsid w:val="00043EAF"/>
    <w:rsid w:val="000452C8"/>
    <w:rsid w:val="00045307"/>
    <w:rsid w:val="000459F3"/>
    <w:rsid w:val="00045A27"/>
    <w:rsid w:val="00045D86"/>
    <w:rsid w:val="000472D9"/>
    <w:rsid w:val="00047795"/>
    <w:rsid w:val="0004791B"/>
    <w:rsid w:val="00047ADE"/>
    <w:rsid w:val="00047B6D"/>
    <w:rsid w:val="00050DA8"/>
    <w:rsid w:val="00051D30"/>
    <w:rsid w:val="0005219F"/>
    <w:rsid w:val="000526B1"/>
    <w:rsid w:val="00053408"/>
    <w:rsid w:val="00053E22"/>
    <w:rsid w:val="000540EA"/>
    <w:rsid w:val="0005468D"/>
    <w:rsid w:val="000552D2"/>
    <w:rsid w:val="00055542"/>
    <w:rsid w:val="00055699"/>
    <w:rsid w:val="00055A2D"/>
    <w:rsid w:val="000566EC"/>
    <w:rsid w:val="00056C53"/>
    <w:rsid w:val="000603F5"/>
    <w:rsid w:val="00060818"/>
    <w:rsid w:val="00060F72"/>
    <w:rsid w:val="00061608"/>
    <w:rsid w:val="00061778"/>
    <w:rsid w:val="00061B40"/>
    <w:rsid w:val="000624D8"/>
    <w:rsid w:val="00062937"/>
    <w:rsid w:val="00062A88"/>
    <w:rsid w:val="000656DD"/>
    <w:rsid w:val="00065749"/>
    <w:rsid w:val="000659AD"/>
    <w:rsid w:val="00066D68"/>
    <w:rsid w:val="0007024C"/>
    <w:rsid w:val="00070AA9"/>
    <w:rsid w:val="00071FCE"/>
    <w:rsid w:val="000727D1"/>
    <w:rsid w:val="00072949"/>
    <w:rsid w:val="00072C7D"/>
    <w:rsid w:val="00072DEF"/>
    <w:rsid w:val="000730E4"/>
    <w:rsid w:val="00073660"/>
    <w:rsid w:val="00073BAF"/>
    <w:rsid w:val="00074445"/>
    <w:rsid w:val="000745E2"/>
    <w:rsid w:val="00074E4C"/>
    <w:rsid w:val="000752FD"/>
    <w:rsid w:val="00076FFE"/>
    <w:rsid w:val="000770A2"/>
    <w:rsid w:val="0007772A"/>
    <w:rsid w:val="00077F0A"/>
    <w:rsid w:val="00080996"/>
    <w:rsid w:val="00081688"/>
    <w:rsid w:val="00081745"/>
    <w:rsid w:val="00081816"/>
    <w:rsid w:val="00083108"/>
    <w:rsid w:val="00083666"/>
    <w:rsid w:val="0008393D"/>
    <w:rsid w:val="00083B5D"/>
    <w:rsid w:val="00084394"/>
    <w:rsid w:val="0008490D"/>
    <w:rsid w:val="000849A0"/>
    <w:rsid w:val="000852A9"/>
    <w:rsid w:val="00085D21"/>
    <w:rsid w:val="0008728D"/>
    <w:rsid w:val="000876A3"/>
    <w:rsid w:val="00087EF1"/>
    <w:rsid w:val="00090F26"/>
    <w:rsid w:val="0009217A"/>
    <w:rsid w:val="00092EAB"/>
    <w:rsid w:val="00093D3C"/>
    <w:rsid w:val="0009465D"/>
    <w:rsid w:val="00094AF4"/>
    <w:rsid w:val="000962E8"/>
    <w:rsid w:val="00096673"/>
    <w:rsid w:val="00097558"/>
    <w:rsid w:val="000A0172"/>
    <w:rsid w:val="000A02DB"/>
    <w:rsid w:val="000A0A3D"/>
    <w:rsid w:val="000A0F08"/>
    <w:rsid w:val="000A2C9A"/>
    <w:rsid w:val="000A2CBF"/>
    <w:rsid w:val="000A2DF7"/>
    <w:rsid w:val="000A358E"/>
    <w:rsid w:val="000A4351"/>
    <w:rsid w:val="000A4ACA"/>
    <w:rsid w:val="000A4B1A"/>
    <w:rsid w:val="000A4B27"/>
    <w:rsid w:val="000A5799"/>
    <w:rsid w:val="000A5BE4"/>
    <w:rsid w:val="000A6260"/>
    <w:rsid w:val="000A63EA"/>
    <w:rsid w:val="000A6438"/>
    <w:rsid w:val="000A6E9F"/>
    <w:rsid w:val="000A746B"/>
    <w:rsid w:val="000A7993"/>
    <w:rsid w:val="000B0016"/>
    <w:rsid w:val="000B0577"/>
    <w:rsid w:val="000B0933"/>
    <w:rsid w:val="000B16A1"/>
    <w:rsid w:val="000B18B2"/>
    <w:rsid w:val="000B1A83"/>
    <w:rsid w:val="000B3486"/>
    <w:rsid w:val="000B3A51"/>
    <w:rsid w:val="000B3A81"/>
    <w:rsid w:val="000B5457"/>
    <w:rsid w:val="000B5B41"/>
    <w:rsid w:val="000C00AA"/>
    <w:rsid w:val="000C0120"/>
    <w:rsid w:val="000C06B9"/>
    <w:rsid w:val="000C0805"/>
    <w:rsid w:val="000C0AD9"/>
    <w:rsid w:val="000C0F9E"/>
    <w:rsid w:val="000C1A18"/>
    <w:rsid w:val="000C1E60"/>
    <w:rsid w:val="000C2691"/>
    <w:rsid w:val="000C2A98"/>
    <w:rsid w:val="000C4BBD"/>
    <w:rsid w:val="000C51A9"/>
    <w:rsid w:val="000C551D"/>
    <w:rsid w:val="000C5A72"/>
    <w:rsid w:val="000C5D5B"/>
    <w:rsid w:val="000C7EA7"/>
    <w:rsid w:val="000D054E"/>
    <w:rsid w:val="000D0845"/>
    <w:rsid w:val="000D1575"/>
    <w:rsid w:val="000D1724"/>
    <w:rsid w:val="000D19F3"/>
    <w:rsid w:val="000D1B7A"/>
    <w:rsid w:val="000D3CAC"/>
    <w:rsid w:val="000D4A63"/>
    <w:rsid w:val="000D5169"/>
    <w:rsid w:val="000D6838"/>
    <w:rsid w:val="000D6F47"/>
    <w:rsid w:val="000D6FB8"/>
    <w:rsid w:val="000D7993"/>
    <w:rsid w:val="000D7E1E"/>
    <w:rsid w:val="000D7F5B"/>
    <w:rsid w:val="000E03A7"/>
    <w:rsid w:val="000E0D00"/>
    <w:rsid w:val="000E0D7C"/>
    <w:rsid w:val="000E105B"/>
    <w:rsid w:val="000E13C2"/>
    <w:rsid w:val="000E2EBD"/>
    <w:rsid w:val="000E42EB"/>
    <w:rsid w:val="000E4A0F"/>
    <w:rsid w:val="000E4A86"/>
    <w:rsid w:val="000E58FB"/>
    <w:rsid w:val="000E5F56"/>
    <w:rsid w:val="000E5F8B"/>
    <w:rsid w:val="000E6188"/>
    <w:rsid w:val="000E6586"/>
    <w:rsid w:val="000E69DD"/>
    <w:rsid w:val="000E6E04"/>
    <w:rsid w:val="000E7886"/>
    <w:rsid w:val="000E7C76"/>
    <w:rsid w:val="000F13A0"/>
    <w:rsid w:val="000F1402"/>
    <w:rsid w:val="000F1869"/>
    <w:rsid w:val="000F1A78"/>
    <w:rsid w:val="000F1BC4"/>
    <w:rsid w:val="000F1D84"/>
    <w:rsid w:val="000F29BB"/>
    <w:rsid w:val="000F2CD6"/>
    <w:rsid w:val="000F35A0"/>
    <w:rsid w:val="000F36F4"/>
    <w:rsid w:val="000F5D5E"/>
    <w:rsid w:val="000F6D92"/>
    <w:rsid w:val="000F748E"/>
    <w:rsid w:val="000F759C"/>
    <w:rsid w:val="000F76EA"/>
    <w:rsid w:val="00100047"/>
    <w:rsid w:val="001002E3"/>
    <w:rsid w:val="00100903"/>
    <w:rsid w:val="0010132C"/>
    <w:rsid w:val="00101B85"/>
    <w:rsid w:val="00102C44"/>
    <w:rsid w:val="00103B0C"/>
    <w:rsid w:val="00103B60"/>
    <w:rsid w:val="00103D5B"/>
    <w:rsid w:val="0010415B"/>
    <w:rsid w:val="001048BF"/>
    <w:rsid w:val="00104A9D"/>
    <w:rsid w:val="00104FF7"/>
    <w:rsid w:val="00105ECD"/>
    <w:rsid w:val="00106448"/>
    <w:rsid w:val="001066DE"/>
    <w:rsid w:val="0010728B"/>
    <w:rsid w:val="00107716"/>
    <w:rsid w:val="00107C73"/>
    <w:rsid w:val="00107E2F"/>
    <w:rsid w:val="00111F38"/>
    <w:rsid w:val="00112152"/>
    <w:rsid w:val="00112AD0"/>
    <w:rsid w:val="00112AFC"/>
    <w:rsid w:val="0011368C"/>
    <w:rsid w:val="00113B02"/>
    <w:rsid w:val="00114307"/>
    <w:rsid w:val="00114537"/>
    <w:rsid w:val="0011469D"/>
    <w:rsid w:val="00114B33"/>
    <w:rsid w:val="00114C3E"/>
    <w:rsid w:val="00116621"/>
    <w:rsid w:val="00116AB0"/>
    <w:rsid w:val="00116D1F"/>
    <w:rsid w:val="0011711E"/>
    <w:rsid w:val="00117341"/>
    <w:rsid w:val="001176B3"/>
    <w:rsid w:val="00117E31"/>
    <w:rsid w:val="0012017E"/>
    <w:rsid w:val="00120530"/>
    <w:rsid w:val="0012085C"/>
    <w:rsid w:val="00120BF3"/>
    <w:rsid w:val="00121181"/>
    <w:rsid w:val="00121713"/>
    <w:rsid w:val="001218F0"/>
    <w:rsid w:val="00121AA5"/>
    <w:rsid w:val="001223A0"/>
    <w:rsid w:val="0012274A"/>
    <w:rsid w:val="0012289F"/>
    <w:rsid w:val="00122FE6"/>
    <w:rsid w:val="00123108"/>
    <w:rsid w:val="0012332C"/>
    <w:rsid w:val="00123511"/>
    <w:rsid w:val="0012365E"/>
    <w:rsid w:val="00123BAB"/>
    <w:rsid w:val="001242CF"/>
    <w:rsid w:val="0012580C"/>
    <w:rsid w:val="00125B2F"/>
    <w:rsid w:val="00127720"/>
    <w:rsid w:val="00127831"/>
    <w:rsid w:val="001279FD"/>
    <w:rsid w:val="001308EA"/>
    <w:rsid w:val="00130FAC"/>
    <w:rsid w:val="0013163A"/>
    <w:rsid w:val="00132892"/>
    <w:rsid w:val="001338DF"/>
    <w:rsid w:val="00133B1B"/>
    <w:rsid w:val="00134417"/>
    <w:rsid w:val="0013444E"/>
    <w:rsid w:val="001346C4"/>
    <w:rsid w:val="00134CB5"/>
    <w:rsid w:val="00136342"/>
    <w:rsid w:val="00136A10"/>
    <w:rsid w:val="00137031"/>
    <w:rsid w:val="0013789E"/>
    <w:rsid w:val="001401BB"/>
    <w:rsid w:val="00140ACA"/>
    <w:rsid w:val="001415E1"/>
    <w:rsid w:val="00141A2C"/>
    <w:rsid w:val="00141F2B"/>
    <w:rsid w:val="00142D4E"/>
    <w:rsid w:val="00142F90"/>
    <w:rsid w:val="00143545"/>
    <w:rsid w:val="001435EF"/>
    <w:rsid w:val="00143C22"/>
    <w:rsid w:val="00144440"/>
    <w:rsid w:val="00144E8F"/>
    <w:rsid w:val="00145780"/>
    <w:rsid w:val="00146737"/>
    <w:rsid w:val="00146C4D"/>
    <w:rsid w:val="00147895"/>
    <w:rsid w:val="00147D53"/>
    <w:rsid w:val="00150E8B"/>
    <w:rsid w:val="00151740"/>
    <w:rsid w:val="00152477"/>
    <w:rsid w:val="00152BDD"/>
    <w:rsid w:val="00152D34"/>
    <w:rsid w:val="001534EC"/>
    <w:rsid w:val="00154500"/>
    <w:rsid w:val="00154C3B"/>
    <w:rsid w:val="00154DEC"/>
    <w:rsid w:val="00155288"/>
    <w:rsid w:val="0015570C"/>
    <w:rsid w:val="00155E4F"/>
    <w:rsid w:val="00156A49"/>
    <w:rsid w:val="00156DA2"/>
    <w:rsid w:val="001578AB"/>
    <w:rsid w:val="0016069A"/>
    <w:rsid w:val="00160A57"/>
    <w:rsid w:val="00163109"/>
    <w:rsid w:val="001643C9"/>
    <w:rsid w:val="00164924"/>
    <w:rsid w:val="00164DF3"/>
    <w:rsid w:val="00165259"/>
    <w:rsid w:val="001655B8"/>
    <w:rsid w:val="001661E8"/>
    <w:rsid w:val="00170668"/>
    <w:rsid w:val="00171255"/>
    <w:rsid w:val="00171540"/>
    <w:rsid w:val="0017219B"/>
    <w:rsid w:val="001727EB"/>
    <w:rsid w:val="00172A23"/>
    <w:rsid w:val="00173CF8"/>
    <w:rsid w:val="00174388"/>
    <w:rsid w:val="00174AE9"/>
    <w:rsid w:val="00175553"/>
    <w:rsid w:val="00175618"/>
    <w:rsid w:val="00175A92"/>
    <w:rsid w:val="001761A4"/>
    <w:rsid w:val="001761F2"/>
    <w:rsid w:val="001778BD"/>
    <w:rsid w:val="0018039B"/>
    <w:rsid w:val="00180524"/>
    <w:rsid w:val="00181B9B"/>
    <w:rsid w:val="00182B2C"/>
    <w:rsid w:val="00182C6E"/>
    <w:rsid w:val="00182CF9"/>
    <w:rsid w:val="00182DDC"/>
    <w:rsid w:val="001835B3"/>
    <w:rsid w:val="001835CD"/>
    <w:rsid w:val="00183D01"/>
    <w:rsid w:val="00183F50"/>
    <w:rsid w:val="00184AC0"/>
    <w:rsid w:val="00184B75"/>
    <w:rsid w:val="00185E55"/>
    <w:rsid w:val="00186714"/>
    <w:rsid w:val="00190BDF"/>
    <w:rsid w:val="0019189E"/>
    <w:rsid w:val="001922C9"/>
    <w:rsid w:val="001928B5"/>
    <w:rsid w:val="001941C8"/>
    <w:rsid w:val="00194645"/>
    <w:rsid w:val="00194A73"/>
    <w:rsid w:val="00195B16"/>
    <w:rsid w:val="001965F5"/>
    <w:rsid w:val="001969C7"/>
    <w:rsid w:val="001971C4"/>
    <w:rsid w:val="001A009B"/>
    <w:rsid w:val="001A05C2"/>
    <w:rsid w:val="001A0887"/>
    <w:rsid w:val="001A09D1"/>
    <w:rsid w:val="001A0AC7"/>
    <w:rsid w:val="001A1B08"/>
    <w:rsid w:val="001A25C1"/>
    <w:rsid w:val="001A2FC1"/>
    <w:rsid w:val="001A4F4E"/>
    <w:rsid w:val="001A50E0"/>
    <w:rsid w:val="001A548E"/>
    <w:rsid w:val="001A5F8E"/>
    <w:rsid w:val="001A61F9"/>
    <w:rsid w:val="001A682E"/>
    <w:rsid w:val="001A6A8E"/>
    <w:rsid w:val="001A6E3E"/>
    <w:rsid w:val="001A6E80"/>
    <w:rsid w:val="001A71E4"/>
    <w:rsid w:val="001A798A"/>
    <w:rsid w:val="001A7AB6"/>
    <w:rsid w:val="001A7B2B"/>
    <w:rsid w:val="001B0276"/>
    <w:rsid w:val="001B09FD"/>
    <w:rsid w:val="001B0EFB"/>
    <w:rsid w:val="001B1221"/>
    <w:rsid w:val="001B1605"/>
    <w:rsid w:val="001B203A"/>
    <w:rsid w:val="001B262E"/>
    <w:rsid w:val="001B335C"/>
    <w:rsid w:val="001B34B5"/>
    <w:rsid w:val="001B44D3"/>
    <w:rsid w:val="001B45A9"/>
    <w:rsid w:val="001B5978"/>
    <w:rsid w:val="001B6156"/>
    <w:rsid w:val="001B6ADB"/>
    <w:rsid w:val="001B6B51"/>
    <w:rsid w:val="001B71D9"/>
    <w:rsid w:val="001B767A"/>
    <w:rsid w:val="001C0478"/>
    <w:rsid w:val="001C1265"/>
    <w:rsid w:val="001C132F"/>
    <w:rsid w:val="001C1FB2"/>
    <w:rsid w:val="001C290F"/>
    <w:rsid w:val="001C29CB"/>
    <w:rsid w:val="001C3AE6"/>
    <w:rsid w:val="001C3DE4"/>
    <w:rsid w:val="001C3F56"/>
    <w:rsid w:val="001C532A"/>
    <w:rsid w:val="001C541E"/>
    <w:rsid w:val="001C625E"/>
    <w:rsid w:val="001C670F"/>
    <w:rsid w:val="001C697B"/>
    <w:rsid w:val="001C7E1D"/>
    <w:rsid w:val="001D0419"/>
    <w:rsid w:val="001D0821"/>
    <w:rsid w:val="001D0A66"/>
    <w:rsid w:val="001D0A81"/>
    <w:rsid w:val="001D0CF6"/>
    <w:rsid w:val="001D117E"/>
    <w:rsid w:val="001D11F2"/>
    <w:rsid w:val="001D12F9"/>
    <w:rsid w:val="001D13DE"/>
    <w:rsid w:val="001D2710"/>
    <w:rsid w:val="001D297D"/>
    <w:rsid w:val="001D2BD5"/>
    <w:rsid w:val="001D3065"/>
    <w:rsid w:val="001D3B2F"/>
    <w:rsid w:val="001D471F"/>
    <w:rsid w:val="001D47DD"/>
    <w:rsid w:val="001D6761"/>
    <w:rsid w:val="001E0339"/>
    <w:rsid w:val="001E0DD3"/>
    <w:rsid w:val="001E1838"/>
    <w:rsid w:val="001E1E15"/>
    <w:rsid w:val="001E1F4A"/>
    <w:rsid w:val="001E237D"/>
    <w:rsid w:val="001E2D44"/>
    <w:rsid w:val="001E3F1A"/>
    <w:rsid w:val="001E47F4"/>
    <w:rsid w:val="001E4D80"/>
    <w:rsid w:val="001E58F7"/>
    <w:rsid w:val="001E7182"/>
    <w:rsid w:val="001E7196"/>
    <w:rsid w:val="001F0562"/>
    <w:rsid w:val="001F0637"/>
    <w:rsid w:val="001F0723"/>
    <w:rsid w:val="001F0957"/>
    <w:rsid w:val="001F09B9"/>
    <w:rsid w:val="001F0E4F"/>
    <w:rsid w:val="001F105E"/>
    <w:rsid w:val="001F2BBF"/>
    <w:rsid w:val="001F3F49"/>
    <w:rsid w:val="001F41DD"/>
    <w:rsid w:val="001F447B"/>
    <w:rsid w:val="001F4605"/>
    <w:rsid w:val="001F4C0E"/>
    <w:rsid w:val="001F5A63"/>
    <w:rsid w:val="001F615C"/>
    <w:rsid w:val="001F6884"/>
    <w:rsid w:val="001F7003"/>
    <w:rsid w:val="001F7026"/>
    <w:rsid w:val="00200971"/>
    <w:rsid w:val="002015F2"/>
    <w:rsid w:val="00202774"/>
    <w:rsid w:val="00202C16"/>
    <w:rsid w:val="00203758"/>
    <w:rsid w:val="00203922"/>
    <w:rsid w:val="002057C0"/>
    <w:rsid w:val="0020619C"/>
    <w:rsid w:val="00206E90"/>
    <w:rsid w:val="00207C07"/>
    <w:rsid w:val="00207E47"/>
    <w:rsid w:val="00207EAA"/>
    <w:rsid w:val="00210067"/>
    <w:rsid w:val="002100E7"/>
    <w:rsid w:val="00210297"/>
    <w:rsid w:val="00212906"/>
    <w:rsid w:val="002135EF"/>
    <w:rsid w:val="002144E1"/>
    <w:rsid w:val="002145FB"/>
    <w:rsid w:val="00214822"/>
    <w:rsid w:val="00214D4A"/>
    <w:rsid w:val="00216113"/>
    <w:rsid w:val="00216C62"/>
    <w:rsid w:val="00216D88"/>
    <w:rsid w:val="00216EDD"/>
    <w:rsid w:val="00216F20"/>
    <w:rsid w:val="00217651"/>
    <w:rsid w:val="00217861"/>
    <w:rsid w:val="00217963"/>
    <w:rsid w:val="00217A5F"/>
    <w:rsid w:val="00217E89"/>
    <w:rsid w:val="00220F72"/>
    <w:rsid w:val="00221123"/>
    <w:rsid w:val="002215BE"/>
    <w:rsid w:val="002218B7"/>
    <w:rsid w:val="00222FB2"/>
    <w:rsid w:val="00223681"/>
    <w:rsid w:val="00223B4A"/>
    <w:rsid w:val="00224C5E"/>
    <w:rsid w:val="00225457"/>
    <w:rsid w:val="0022560B"/>
    <w:rsid w:val="00225773"/>
    <w:rsid w:val="00225C2D"/>
    <w:rsid w:val="00227B2E"/>
    <w:rsid w:val="00227C9F"/>
    <w:rsid w:val="00227F56"/>
    <w:rsid w:val="00230005"/>
    <w:rsid w:val="002300F0"/>
    <w:rsid w:val="002300F8"/>
    <w:rsid w:val="0023311C"/>
    <w:rsid w:val="00234EC3"/>
    <w:rsid w:val="002350CB"/>
    <w:rsid w:val="00235245"/>
    <w:rsid w:val="002357C2"/>
    <w:rsid w:val="00236811"/>
    <w:rsid w:val="002374A7"/>
    <w:rsid w:val="002377E7"/>
    <w:rsid w:val="00237E73"/>
    <w:rsid w:val="002401F8"/>
    <w:rsid w:val="0024197D"/>
    <w:rsid w:val="0024304D"/>
    <w:rsid w:val="00244228"/>
    <w:rsid w:val="00244A8C"/>
    <w:rsid w:val="00244A9D"/>
    <w:rsid w:val="00245669"/>
    <w:rsid w:val="002456BF"/>
    <w:rsid w:val="00245EEA"/>
    <w:rsid w:val="002466C0"/>
    <w:rsid w:val="002473F8"/>
    <w:rsid w:val="00247ACD"/>
    <w:rsid w:val="00247E23"/>
    <w:rsid w:val="00247F2C"/>
    <w:rsid w:val="002509DE"/>
    <w:rsid w:val="00250AD5"/>
    <w:rsid w:val="00250E55"/>
    <w:rsid w:val="002513CF"/>
    <w:rsid w:val="00251B2E"/>
    <w:rsid w:val="0025278D"/>
    <w:rsid w:val="002527E9"/>
    <w:rsid w:val="00252B18"/>
    <w:rsid w:val="00252CC2"/>
    <w:rsid w:val="00252FFC"/>
    <w:rsid w:val="0025337B"/>
    <w:rsid w:val="00253C65"/>
    <w:rsid w:val="00255609"/>
    <w:rsid w:val="00256DFD"/>
    <w:rsid w:val="002604D5"/>
    <w:rsid w:val="0026133F"/>
    <w:rsid w:val="00261BA2"/>
    <w:rsid w:val="00261FD9"/>
    <w:rsid w:val="0026309F"/>
    <w:rsid w:val="00263447"/>
    <w:rsid w:val="00263464"/>
    <w:rsid w:val="002637C9"/>
    <w:rsid w:val="00263E0D"/>
    <w:rsid w:val="00263FA4"/>
    <w:rsid w:val="002640B9"/>
    <w:rsid w:val="002641B1"/>
    <w:rsid w:val="00264F25"/>
    <w:rsid w:val="00264F73"/>
    <w:rsid w:val="002655A4"/>
    <w:rsid w:val="0026635F"/>
    <w:rsid w:val="00266F45"/>
    <w:rsid w:val="00266F69"/>
    <w:rsid w:val="002672FB"/>
    <w:rsid w:val="002700DF"/>
    <w:rsid w:val="00272C15"/>
    <w:rsid w:val="00272DF8"/>
    <w:rsid w:val="00274AFE"/>
    <w:rsid w:val="002750DA"/>
    <w:rsid w:val="00276172"/>
    <w:rsid w:val="0027688E"/>
    <w:rsid w:val="00277D08"/>
    <w:rsid w:val="00280717"/>
    <w:rsid w:val="00280731"/>
    <w:rsid w:val="002811CB"/>
    <w:rsid w:val="00281CDD"/>
    <w:rsid w:val="002824F4"/>
    <w:rsid w:val="00283D17"/>
    <w:rsid w:val="002842A7"/>
    <w:rsid w:val="002843DE"/>
    <w:rsid w:val="0028447D"/>
    <w:rsid w:val="00287389"/>
    <w:rsid w:val="00287753"/>
    <w:rsid w:val="00287838"/>
    <w:rsid w:val="00287A21"/>
    <w:rsid w:val="00287ABF"/>
    <w:rsid w:val="00287CF4"/>
    <w:rsid w:val="002906B3"/>
    <w:rsid w:val="00290E09"/>
    <w:rsid w:val="00290F15"/>
    <w:rsid w:val="00291B2D"/>
    <w:rsid w:val="002923FC"/>
    <w:rsid w:val="0029244E"/>
    <w:rsid w:val="00292979"/>
    <w:rsid w:val="00292FDB"/>
    <w:rsid w:val="0029304B"/>
    <w:rsid w:val="00294281"/>
    <w:rsid w:val="0029436C"/>
    <w:rsid w:val="00296EC2"/>
    <w:rsid w:val="00297309"/>
    <w:rsid w:val="00297D34"/>
    <w:rsid w:val="002A104D"/>
    <w:rsid w:val="002A2051"/>
    <w:rsid w:val="002A2106"/>
    <w:rsid w:val="002A43A1"/>
    <w:rsid w:val="002A44B3"/>
    <w:rsid w:val="002A5054"/>
    <w:rsid w:val="002A695F"/>
    <w:rsid w:val="002A6BDB"/>
    <w:rsid w:val="002A6D00"/>
    <w:rsid w:val="002A76FA"/>
    <w:rsid w:val="002A7F5B"/>
    <w:rsid w:val="002B00E5"/>
    <w:rsid w:val="002B0A1D"/>
    <w:rsid w:val="002B0A6C"/>
    <w:rsid w:val="002B0E81"/>
    <w:rsid w:val="002B23D5"/>
    <w:rsid w:val="002B2D6D"/>
    <w:rsid w:val="002B331F"/>
    <w:rsid w:val="002B3518"/>
    <w:rsid w:val="002B3BC0"/>
    <w:rsid w:val="002B464E"/>
    <w:rsid w:val="002B56A1"/>
    <w:rsid w:val="002B58BF"/>
    <w:rsid w:val="002B680E"/>
    <w:rsid w:val="002B682B"/>
    <w:rsid w:val="002B7295"/>
    <w:rsid w:val="002C0F08"/>
    <w:rsid w:val="002C1606"/>
    <w:rsid w:val="002C1D06"/>
    <w:rsid w:val="002C21C2"/>
    <w:rsid w:val="002C2E00"/>
    <w:rsid w:val="002C2F5F"/>
    <w:rsid w:val="002C475F"/>
    <w:rsid w:val="002C4A63"/>
    <w:rsid w:val="002C5145"/>
    <w:rsid w:val="002C5AC6"/>
    <w:rsid w:val="002C62BA"/>
    <w:rsid w:val="002C69DE"/>
    <w:rsid w:val="002C6A38"/>
    <w:rsid w:val="002C7231"/>
    <w:rsid w:val="002D1AD2"/>
    <w:rsid w:val="002D1FCE"/>
    <w:rsid w:val="002D225B"/>
    <w:rsid w:val="002D32C8"/>
    <w:rsid w:val="002D3493"/>
    <w:rsid w:val="002D3D79"/>
    <w:rsid w:val="002D4EB2"/>
    <w:rsid w:val="002D5086"/>
    <w:rsid w:val="002D5BA5"/>
    <w:rsid w:val="002D75BE"/>
    <w:rsid w:val="002D77C8"/>
    <w:rsid w:val="002D7889"/>
    <w:rsid w:val="002D79C2"/>
    <w:rsid w:val="002E016A"/>
    <w:rsid w:val="002E0299"/>
    <w:rsid w:val="002E088A"/>
    <w:rsid w:val="002E0949"/>
    <w:rsid w:val="002E10AB"/>
    <w:rsid w:val="002E1A89"/>
    <w:rsid w:val="002E2AF3"/>
    <w:rsid w:val="002E3584"/>
    <w:rsid w:val="002E4835"/>
    <w:rsid w:val="002E4F0D"/>
    <w:rsid w:val="002E5D1E"/>
    <w:rsid w:val="002E5DD1"/>
    <w:rsid w:val="002E5F22"/>
    <w:rsid w:val="002E61D1"/>
    <w:rsid w:val="002E6607"/>
    <w:rsid w:val="002E688E"/>
    <w:rsid w:val="002E79AD"/>
    <w:rsid w:val="002F107C"/>
    <w:rsid w:val="002F1B67"/>
    <w:rsid w:val="002F2544"/>
    <w:rsid w:val="002F29F1"/>
    <w:rsid w:val="002F2DA8"/>
    <w:rsid w:val="002F2E62"/>
    <w:rsid w:val="002F3363"/>
    <w:rsid w:val="002F523B"/>
    <w:rsid w:val="002F540E"/>
    <w:rsid w:val="002F54F2"/>
    <w:rsid w:val="002F5A21"/>
    <w:rsid w:val="002F5D14"/>
    <w:rsid w:val="002F65CA"/>
    <w:rsid w:val="002F687A"/>
    <w:rsid w:val="002F6DAA"/>
    <w:rsid w:val="002F7C17"/>
    <w:rsid w:val="00300542"/>
    <w:rsid w:val="00300829"/>
    <w:rsid w:val="00301610"/>
    <w:rsid w:val="00301F05"/>
    <w:rsid w:val="0030207B"/>
    <w:rsid w:val="003022EA"/>
    <w:rsid w:val="00302E01"/>
    <w:rsid w:val="00302E1A"/>
    <w:rsid w:val="003034E2"/>
    <w:rsid w:val="00303876"/>
    <w:rsid w:val="00303CC9"/>
    <w:rsid w:val="00304118"/>
    <w:rsid w:val="00304AB0"/>
    <w:rsid w:val="00304EBE"/>
    <w:rsid w:val="00304FDD"/>
    <w:rsid w:val="00305AA9"/>
    <w:rsid w:val="00306068"/>
    <w:rsid w:val="0030794B"/>
    <w:rsid w:val="0031019A"/>
    <w:rsid w:val="00310931"/>
    <w:rsid w:val="00310974"/>
    <w:rsid w:val="00310F83"/>
    <w:rsid w:val="0031135C"/>
    <w:rsid w:val="003118C7"/>
    <w:rsid w:val="0031297A"/>
    <w:rsid w:val="00312E6F"/>
    <w:rsid w:val="00312F21"/>
    <w:rsid w:val="00314416"/>
    <w:rsid w:val="003155AD"/>
    <w:rsid w:val="003161E4"/>
    <w:rsid w:val="0031688F"/>
    <w:rsid w:val="003178B4"/>
    <w:rsid w:val="00317F8C"/>
    <w:rsid w:val="003203FC"/>
    <w:rsid w:val="0032089E"/>
    <w:rsid w:val="00320A02"/>
    <w:rsid w:val="00321392"/>
    <w:rsid w:val="00323523"/>
    <w:rsid w:val="00324932"/>
    <w:rsid w:val="003250BA"/>
    <w:rsid w:val="0032535C"/>
    <w:rsid w:val="003257AC"/>
    <w:rsid w:val="00325B0A"/>
    <w:rsid w:val="00325F8B"/>
    <w:rsid w:val="00326DD4"/>
    <w:rsid w:val="00327B0A"/>
    <w:rsid w:val="00330AB2"/>
    <w:rsid w:val="00331002"/>
    <w:rsid w:val="00331604"/>
    <w:rsid w:val="0033160C"/>
    <w:rsid w:val="00331655"/>
    <w:rsid w:val="00331671"/>
    <w:rsid w:val="003320ED"/>
    <w:rsid w:val="00332313"/>
    <w:rsid w:val="00332A12"/>
    <w:rsid w:val="00333399"/>
    <w:rsid w:val="003336CA"/>
    <w:rsid w:val="003339F0"/>
    <w:rsid w:val="00334228"/>
    <w:rsid w:val="003343BE"/>
    <w:rsid w:val="00334CE7"/>
    <w:rsid w:val="003354E9"/>
    <w:rsid w:val="003357A6"/>
    <w:rsid w:val="0033591C"/>
    <w:rsid w:val="00335962"/>
    <w:rsid w:val="00335DA3"/>
    <w:rsid w:val="003362D4"/>
    <w:rsid w:val="00336B50"/>
    <w:rsid w:val="00336F59"/>
    <w:rsid w:val="00337047"/>
    <w:rsid w:val="003370FD"/>
    <w:rsid w:val="0033769B"/>
    <w:rsid w:val="0033773C"/>
    <w:rsid w:val="00337A39"/>
    <w:rsid w:val="00340459"/>
    <w:rsid w:val="00340C09"/>
    <w:rsid w:val="003411B0"/>
    <w:rsid w:val="00341828"/>
    <w:rsid w:val="00341C6B"/>
    <w:rsid w:val="0034218F"/>
    <w:rsid w:val="00342F11"/>
    <w:rsid w:val="00343885"/>
    <w:rsid w:val="00343CFA"/>
    <w:rsid w:val="00343E8C"/>
    <w:rsid w:val="00344AD4"/>
    <w:rsid w:val="003456B1"/>
    <w:rsid w:val="00345D3A"/>
    <w:rsid w:val="00345E52"/>
    <w:rsid w:val="0034684E"/>
    <w:rsid w:val="00346FA5"/>
    <w:rsid w:val="003526E4"/>
    <w:rsid w:val="003528B2"/>
    <w:rsid w:val="003537BE"/>
    <w:rsid w:val="00354505"/>
    <w:rsid w:val="00354F7C"/>
    <w:rsid w:val="00355EEA"/>
    <w:rsid w:val="00355FDB"/>
    <w:rsid w:val="00356891"/>
    <w:rsid w:val="003571B1"/>
    <w:rsid w:val="003572CD"/>
    <w:rsid w:val="00360B2C"/>
    <w:rsid w:val="0036162E"/>
    <w:rsid w:val="00361A67"/>
    <w:rsid w:val="00361A7B"/>
    <w:rsid w:val="003630DB"/>
    <w:rsid w:val="0036343F"/>
    <w:rsid w:val="00364D42"/>
    <w:rsid w:val="003650C0"/>
    <w:rsid w:val="00365465"/>
    <w:rsid w:val="003667C5"/>
    <w:rsid w:val="00366B57"/>
    <w:rsid w:val="00366D16"/>
    <w:rsid w:val="00366E66"/>
    <w:rsid w:val="00366F5C"/>
    <w:rsid w:val="00367935"/>
    <w:rsid w:val="00367A91"/>
    <w:rsid w:val="003712BA"/>
    <w:rsid w:val="00372199"/>
    <w:rsid w:val="003725B3"/>
    <w:rsid w:val="003727A6"/>
    <w:rsid w:val="00372CC0"/>
    <w:rsid w:val="00373115"/>
    <w:rsid w:val="00373930"/>
    <w:rsid w:val="00373AE6"/>
    <w:rsid w:val="003744BC"/>
    <w:rsid w:val="0037482A"/>
    <w:rsid w:val="00374FD1"/>
    <w:rsid w:val="00375E86"/>
    <w:rsid w:val="00376266"/>
    <w:rsid w:val="00376432"/>
    <w:rsid w:val="0037722D"/>
    <w:rsid w:val="00377370"/>
    <w:rsid w:val="003801AF"/>
    <w:rsid w:val="003812B1"/>
    <w:rsid w:val="00381342"/>
    <w:rsid w:val="00381B74"/>
    <w:rsid w:val="00381BF4"/>
    <w:rsid w:val="00381E80"/>
    <w:rsid w:val="0038209E"/>
    <w:rsid w:val="00382854"/>
    <w:rsid w:val="00382DAF"/>
    <w:rsid w:val="003832AE"/>
    <w:rsid w:val="00383ECE"/>
    <w:rsid w:val="003849B9"/>
    <w:rsid w:val="00384DE8"/>
    <w:rsid w:val="003857F4"/>
    <w:rsid w:val="003866F9"/>
    <w:rsid w:val="00386FD6"/>
    <w:rsid w:val="00387059"/>
    <w:rsid w:val="003900AD"/>
    <w:rsid w:val="003901C8"/>
    <w:rsid w:val="00390899"/>
    <w:rsid w:val="00390D16"/>
    <w:rsid w:val="00390D5C"/>
    <w:rsid w:val="00391E1F"/>
    <w:rsid w:val="00392303"/>
    <w:rsid w:val="00392B72"/>
    <w:rsid w:val="00393296"/>
    <w:rsid w:val="00393877"/>
    <w:rsid w:val="0039397A"/>
    <w:rsid w:val="00393D77"/>
    <w:rsid w:val="00394217"/>
    <w:rsid w:val="0039448F"/>
    <w:rsid w:val="003944A5"/>
    <w:rsid w:val="00395147"/>
    <w:rsid w:val="00395D2A"/>
    <w:rsid w:val="003969BA"/>
    <w:rsid w:val="0039774A"/>
    <w:rsid w:val="00397CE0"/>
    <w:rsid w:val="00397E94"/>
    <w:rsid w:val="003A0450"/>
    <w:rsid w:val="003A2E50"/>
    <w:rsid w:val="003A3791"/>
    <w:rsid w:val="003A3FAC"/>
    <w:rsid w:val="003A4126"/>
    <w:rsid w:val="003A440A"/>
    <w:rsid w:val="003A5315"/>
    <w:rsid w:val="003A5F7F"/>
    <w:rsid w:val="003A6235"/>
    <w:rsid w:val="003A6DBB"/>
    <w:rsid w:val="003A750C"/>
    <w:rsid w:val="003A7590"/>
    <w:rsid w:val="003A7855"/>
    <w:rsid w:val="003B01FF"/>
    <w:rsid w:val="003B16DC"/>
    <w:rsid w:val="003B1A43"/>
    <w:rsid w:val="003B2CD0"/>
    <w:rsid w:val="003B2D31"/>
    <w:rsid w:val="003B4166"/>
    <w:rsid w:val="003B4549"/>
    <w:rsid w:val="003B52B6"/>
    <w:rsid w:val="003B538A"/>
    <w:rsid w:val="003B5749"/>
    <w:rsid w:val="003B591B"/>
    <w:rsid w:val="003B6A11"/>
    <w:rsid w:val="003B6F33"/>
    <w:rsid w:val="003B7179"/>
    <w:rsid w:val="003B73D6"/>
    <w:rsid w:val="003B75B3"/>
    <w:rsid w:val="003B7EAB"/>
    <w:rsid w:val="003C1421"/>
    <w:rsid w:val="003C1484"/>
    <w:rsid w:val="003C2397"/>
    <w:rsid w:val="003C295D"/>
    <w:rsid w:val="003C2C0E"/>
    <w:rsid w:val="003C3F68"/>
    <w:rsid w:val="003C3FAF"/>
    <w:rsid w:val="003C4229"/>
    <w:rsid w:val="003C6358"/>
    <w:rsid w:val="003C6445"/>
    <w:rsid w:val="003C674A"/>
    <w:rsid w:val="003C6BD0"/>
    <w:rsid w:val="003C73FC"/>
    <w:rsid w:val="003C748B"/>
    <w:rsid w:val="003C75B6"/>
    <w:rsid w:val="003C75BC"/>
    <w:rsid w:val="003C7817"/>
    <w:rsid w:val="003C7998"/>
    <w:rsid w:val="003D0206"/>
    <w:rsid w:val="003D0A36"/>
    <w:rsid w:val="003D1B2B"/>
    <w:rsid w:val="003D1CDF"/>
    <w:rsid w:val="003D2302"/>
    <w:rsid w:val="003D2556"/>
    <w:rsid w:val="003D2A5B"/>
    <w:rsid w:val="003D3E61"/>
    <w:rsid w:val="003D42B5"/>
    <w:rsid w:val="003D475D"/>
    <w:rsid w:val="003D5DB2"/>
    <w:rsid w:val="003D613C"/>
    <w:rsid w:val="003D6DAD"/>
    <w:rsid w:val="003D72D2"/>
    <w:rsid w:val="003D7425"/>
    <w:rsid w:val="003D7B4A"/>
    <w:rsid w:val="003D7E24"/>
    <w:rsid w:val="003D7EE8"/>
    <w:rsid w:val="003D7F49"/>
    <w:rsid w:val="003E0AC4"/>
    <w:rsid w:val="003E0C48"/>
    <w:rsid w:val="003E3256"/>
    <w:rsid w:val="003E34E0"/>
    <w:rsid w:val="003E36DE"/>
    <w:rsid w:val="003E4B00"/>
    <w:rsid w:val="003E5123"/>
    <w:rsid w:val="003E52B0"/>
    <w:rsid w:val="003E532F"/>
    <w:rsid w:val="003E5B49"/>
    <w:rsid w:val="003E6A6B"/>
    <w:rsid w:val="003E7188"/>
    <w:rsid w:val="003E7348"/>
    <w:rsid w:val="003E7623"/>
    <w:rsid w:val="003E799A"/>
    <w:rsid w:val="003E7FAF"/>
    <w:rsid w:val="003F1D92"/>
    <w:rsid w:val="003F2E4E"/>
    <w:rsid w:val="003F3EF1"/>
    <w:rsid w:val="003F4A29"/>
    <w:rsid w:val="003F4A4D"/>
    <w:rsid w:val="003F5A06"/>
    <w:rsid w:val="003F688D"/>
    <w:rsid w:val="003F7C4E"/>
    <w:rsid w:val="003F7D2E"/>
    <w:rsid w:val="0040083D"/>
    <w:rsid w:val="00400ED7"/>
    <w:rsid w:val="0040257E"/>
    <w:rsid w:val="00402866"/>
    <w:rsid w:val="00403076"/>
    <w:rsid w:val="004037A3"/>
    <w:rsid w:val="00403EE7"/>
    <w:rsid w:val="0040453B"/>
    <w:rsid w:val="00404721"/>
    <w:rsid w:val="004068BD"/>
    <w:rsid w:val="0040700F"/>
    <w:rsid w:val="00407045"/>
    <w:rsid w:val="0040728C"/>
    <w:rsid w:val="004073CF"/>
    <w:rsid w:val="00410ABD"/>
    <w:rsid w:val="00410BCB"/>
    <w:rsid w:val="00411B14"/>
    <w:rsid w:val="00412A8B"/>
    <w:rsid w:val="00412C5C"/>
    <w:rsid w:val="00412E2D"/>
    <w:rsid w:val="0041323A"/>
    <w:rsid w:val="00414337"/>
    <w:rsid w:val="004143D3"/>
    <w:rsid w:val="00415324"/>
    <w:rsid w:val="00415BEE"/>
    <w:rsid w:val="00415D00"/>
    <w:rsid w:val="0041628C"/>
    <w:rsid w:val="004168C0"/>
    <w:rsid w:val="00416C44"/>
    <w:rsid w:val="00416E8E"/>
    <w:rsid w:val="0042062D"/>
    <w:rsid w:val="00420650"/>
    <w:rsid w:val="00420755"/>
    <w:rsid w:val="00421211"/>
    <w:rsid w:val="004213E1"/>
    <w:rsid w:val="0042152C"/>
    <w:rsid w:val="00422230"/>
    <w:rsid w:val="00422423"/>
    <w:rsid w:val="00423BF2"/>
    <w:rsid w:val="004246A7"/>
    <w:rsid w:val="00424C10"/>
    <w:rsid w:val="00425CA3"/>
    <w:rsid w:val="00425F3F"/>
    <w:rsid w:val="00426F4B"/>
    <w:rsid w:val="00426F52"/>
    <w:rsid w:val="004270D4"/>
    <w:rsid w:val="004273C3"/>
    <w:rsid w:val="004278A3"/>
    <w:rsid w:val="00430105"/>
    <w:rsid w:val="00430E35"/>
    <w:rsid w:val="004316FA"/>
    <w:rsid w:val="0043177D"/>
    <w:rsid w:val="00432AF2"/>
    <w:rsid w:val="00432F47"/>
    <w:rsid w:val="00434DA5"/>
    <w:rsid w:val="004353D1"/>
    <w:rsid w:val="00435A7C"/>
    <w:rsid w:val="00435C87"/>
    <w:rsid w:val="00436F37"/>
    <w:rsid w:val="00437029"/>
    <w:rsid w:val="00437720"/>
    <w:rsid w:val="00437B56"/>
    <w:rsid w:val="00437EFF"/>
    <w:rsid w:val="00440C56"/>
    <w:rsid w:val="00441C33"/>
    <w:rsid w:val="00441D48"/>
    <w:rsid w:val="00443231"/>
    <w:rsid w:val="004432CE"/>
    <w:rsid w:val="004433DF"/>
    <w:rsid w:val="00443E4B"/>
    <w:rsid w:val="00444135"/>
    <w:rsid w:val="00445D80"/>
    <w:rsid w:val="00445F0D"/>
    <w:rsid w:val="00445F76"/>
    <w:rsid w:val="00447009"/>
    <w:rsid w:val="0044700F"/>
    <w:rsid w:val="004478BD"/>
    <w:rsid w:val="00447926"/>
    <w:rsid w:val="0045091A"/>
    <w:rsid w:val="0045119C"/>
    <w:rsid w:val="00451A8A"/>
    <w:rsid w:val="0045283E"/>
    <w:rsid w:val="00453B35"/>
    <w:rsid w:val="004543C7"/>
    <w:rsid w:val="0045472F"/>
    <w:rsid w:val="00454B89"/>
    <w:rsid w:val="00454F90"/>
    <w:rsid w:val="00455EB7"/>
    <w:rsid w:val="00455EC9"/>
    <w:rsid w:val="004567FA"/>
    <w:rsid w:val="00456B1C"/>
    <w:rsid w:val="00456C52"/>
    <w:rsid w:val="00456C6F"/>
    <w:rsid w:val="00456FC5"/>
    <w:rsid w:val="00457D52"/>
    <w:rsid w:val="004608C5"/>
    <w:rsid w:val="00460C3F"/>
    <w:rsid w:val="00461C8A"/>
    <w:rsid w:val="00461DEF"/>
    <w:rsid w:val="004623C6"/>
    <w:rsid w:val="004627A2"/>
    <w:rsid w:val="004633F9"/>
    <w:rsid w:val="0046396D"/>
    <w:rsid w:val="00463CA3"/>
    <w:rsid w:val="004646C9"/>
    <w:rsid w:val="00465825"/>
    <w:rsid w:val="00465B2E"/>
    <w:rsid w:val="0046627B"/>
    <w:rsid w:val="004665CA"/>
    <w:rsid w:val="004676B7"/>
    <w:rsid w:val="004677DF"/>
    <w:rsid w:val="0046783C"/>
    <w:rsid w:val="00467B73"/>
    <w:rsid w:val="00467DE1"/>
    <w:rsid w:val="00470102"/>
    <w:rsid w:val="00470245"/>
    <w:rsid w:val="00470326"/>
    <w:rsid w:val="00471057"/>
    <w:rsid w:val="00473BD4"/>
    <w:rsid w:val="00473FD3"/>
    <w:rsid w:val="004741BF"/>
    <w:rsid w:val="0047478D"/>
    <w:rsid w:val="00474B4A"/>
    <w:rsid w:val="00475512"/>
    <w:rsid w:val="00475713"/>
    <w:rsid w:val="00475877"/>
    <w:rsid w:val="00475D1D"/>
    <w:rsid w:val="004762A9"/>
    <w:rsid w:val="0047676B"/>
    <w:rsid w:val="00476D9D"/>
    <w:rsid w:val="004772C1"/>
    <w:rsid w:val="00477868"/>
    <w:rsid w:val="00477874"/>
    <w:rsid w:val="00477ED5"/>
    <w:rsid w:val="00480342"/>
    <w:rsid w:val="0048301C"/>
    <w:rsid w:val="00484258"/>
    <w:rsid w:val="0048649C"/>
    <w:rsid w:val="004868BF"/>
    <w:rsid w:val="00487354"/>
    <w:rsid w:val="0049005B"/>
    <w:rsid w:val="004909CB"/>
    <w:rsid w:val="00490E60"/>
    <w:rsid w:val="00490F5F"/>
    <w:rsid w:val="0049117F"/>
    <w:rsid w:val="00491A6A"/>
    <w:rsid w:val="00492B71"/>
    <w:rsid w:val="004931C6"/>
    <w:rsid w:val="00493AFE"/>
    <w:rsid w:val="00494375"/>
    <w:rsid w:val="00494AFC"/>
    <w:rsid w:val="00494E39"/>
    <w:rsid w:val="0049505E"/>
    <w:rsid w:val="00495DAB"/>
    <w:rsid w:val="00496D4A"/>
    <w:rsid w:val="00496E32"/>
    <w:rsid w:val="004A0353"/>
    <w:rsid w:val="004A1F26"/>
    <w:rsid w:val="004A41BD"/>
    <w:rsid w:val="004A48BD"/>
    <w:rsid w:val="004A58A5"/>
    <w:rsid w:val="004A5B99"/>
    <w:rsid w:val="004A633E"/>
    <w:rsid w:val="004A6A2C"/>
    <w:rsid w:val="004A6A5D"/>
    <w:rsid w:val="004A7437"/>
    <w:rsid w:val="004A7C21"/>
    <w:rsid w:val="004B0B5F"/>
    <w:rsid w:val="004B0B76"/>
    <w:rsid w:val="004B0B84"/>
    <w:rsid w:val="004B1015"/>
    <w:rsid w:val="004B12DC"/>
    <w:rsid w:val="004B1325"/>
    <w:rsid w:val="004B29DA"/>
    <w:rsid w:val="004B3C06"/>
    <w:rsid w:val="004B4078"/>
    <w:rsid w:val="004B42C6"/>
    <w:rsid w:val="004B4C8C"/>
    <w:rsid w:val="004B4CE0"/>
    <w:rsid w:val="004B52FC"/>
    <w:rsid w:val="004B5308"/>
    <w:rsid w:val="004B61F0"/>
    <w:rsid w:val="004B6B6D"/>
    <w:rsid w:val="004B7070"/>
    <w:rsid w:val="004B725C"/>
    <w:rsid w:val="004B73E4"/>
    <w:rsid w:val="004C0161"/>
    <w:rsid w:val="004C0B27"/>
    <w:rsid w:val="004C0D44"/>
    <w:rsid w:val="004C0D74"/>
    <w:rsid w:val="004C1D89"/>
    <w:rsid w:val="004C2168"/>
    <w:rsid w:val="004C2180"/>
    <w:rsid w:val="004C284C"/>
    <w:rsid w:val="004C2F39"/>
    <w:rsid w:val="004C329B"/>
    <w:rsid w:val="004C32EE"/>
    <w:rsid w:val="004C33F5"/>
    <w:rsid w:val="004C3625"/>
    <w:rsid w:val="004C3937"/>
    <w:rsid w:val="004C3E3F"/>
    <w:rsid w:val="004C4B04"/>
    <w:rsid w:val="004C51D0"/>
    <w:rsid w:val="004C5954"/>
    <w:rsid w:val="004C604C"/>
    <w:rsid w:val="004C64AF"/>
    <w:rsid w:val="004C68D3"/>
    <w:rsid w:val="004C6B1E"/>
    <w:rsid w:val="004C7472"/>
    <w:rsid w:val="004C75C7"/>
    <w:rsid w:val="004D0089"/>
    <w:rsid w:val="004D0182"/>
    <w:rsid w:val="004D0B79"/>
    <w:rsid w:val="004D2538"/>
    <w:rsid w:val="004D26B3"/>
    <w:rsid w:val="004D2836"/>
    <w:rsid w:val="004D2B38"/>
    <w:rsid w:val="004D50CD"/>
    <w:rsid w:val="004D55CD"/>
    <w:rsid w:val="004D6F4F"/>
    <w:rsid w:val="004E0C9D"/>
    <w:rsid w:val="004E2169"/>
    <w:rsid w:val="004E25CD"/>
    <w:rsid w:val="004E2F77"/>
    <w:rsid w:val="004E352A"/>
    <w:rsid w:val="004E4102"/>
    <w:rsid w:val="004E4CE7"/>
    <w:rsid w:val="004E6E75"/>
    <w:rsid w:val="004E6EB9"/>
    <w:rsid w:val="004E7865"/>
    <w:rsid w:val="004F030D"/>
    <w:rsid w:val="004F0DF9"/>
    <w:rsid w:val="004F0FBC"/>
    <w:rsid w:val="004F3208"/>
    <w:rsid w:val="004F3BF1"/>
    <w:rsid w:val="004F3C8F"/>
    <w:rsid w:val="004F47CA"/>
    <w:rsid w:val="004F4C4E"/>
    <w:rsid w:val="004F4F90"/>
    <w:rsid w:val="004F50FD"/>
    <w:rsid w:val="004F56AC"/>
    <w:rsid w:val="004F5BBB"/>
    <w:rsid w:val="004F5FED"/>
    <w:rsid w:val="004F6390"/>
    <w:rsid w:val="004F642A"/>
    <w:rsid w:val="004F6967"/>
    <w:rsid w:val="004F75FE"/>
    <w:rsid w:val="004F7B03"/>
    <w:rsid w:val="0050065A"/>
    <w:rsid w:val="005018E1"/>
    <w:rsid w:val="00501C95"/>
    <w:rsid w:val="00501DAB"/>
    <w:rsid w:val="005026D7"/>
    <w:rsid w:val="00502B1A"/>
    <w:rsid w:val="00503DBE"/>
    <w:rsid w:val="00504033"/>
    <w:rsid w:val="0050588A"/>
    <w:rsid w:val="00505AD2"/>
    <w:rsid w:val="00505B18"/>
    <w:rsid w:val="0050628E"/>
    <w:rsid w:val="00506CB8"/>
    <w:rsid w:val="00506E22"/>
    <w:rsid w:val="00506F0C"/>
    <w:rsid w:val="00506FF6"/>
    <w:rsid w:val="00507076"/>
    <w:rsid w:val="005073ED"/>
    <w:rsid w:val="0050779E"/>
    <w:rsid w:val="00507A04"/>
    <w:rsid w:val="005102D8"/>
    <w:rsid w:val="0051078D"/>
    <w:rsid w:val="00510C11"/>
    <w:rsid w:val="00510EDE"/>
    <w:rsid w:val="00511425"/>
    <w:rsid w:val="00511C00"/>
    <w:rsid w:val="00511D86"/>
    <w:rsid w:val="00512757"/>
    <w:rsid w:val="00512E46"/>
    <w:rsid w:val="00513037"/>
    <w:rsid w:val="00513368"/>
    <w:rsid w:val="0051347B"/>
    <w:rsid w:val="005135C0"/>
    <w:rsid w:val="00513BB6"/>
    <w:rsid w:val="00513EE1"/>
    <w:rsid w:val="0051411C"/>
    <w:rsid w:val="005148DB"/>
    <w:rsid w:val="00514BEE"/>
    <w:rsid w:val="00514F13"/>
    <w:rsid w:val="005159BC"/>
    <w:rsid w:val="00515B22"/>
    <w:rsid w:val="00515C4C"/>
    <w:rsid w:val="005160EA"/>
    <w:rsid w:val="0051619D"/>
    <w:rsid w:val="005164C0"/>
    <w:rsid w:val="00516536"/>
    <w:rsid w:val="005168F2"/>
    <w:rsid w:val="005179E3"/>
    <w:rsid w:val="005202A9"/>
    <w:rsid w:val="0052154F"/>
    <w:rsid w:val="00521E1A"/>
    <w:rsid w:val="00523213"/>
    <w:rsid w:val="005233A3"/>
    <w:rsid w:val="005234C2"/>
    <w:rsid w:val="0052416E"/>
    <w:rsid w:val="00524BFF"/>
    <w:rsid w:val="00524C9F"/>
    <w:rsid w:val="00526809"/>
    <w:rsid w:val="00526A3D"/>
    <w:rsid w:val="00526CA1"/>
    <w:rsid w:val="00526D48"/>
    <w:rsid w:val="00527BA4"/>
    <w:rsid w:val="00530196"/>
    <w:rsid w:val="005309BC"/>
    <w:rsid w:val="00530DAB"/>
    <w:rsid w:val="005321FC"/>
    <w:rsid w:val="00532469"/>
    <w:rsid w:val="005324B4"/>
    <w:rsid w:val="00532BB1"/>
    <w:rsid w:val="00533053"/>
    <w:rsid w:val="00533136"/>
    <w:rsid w:val="00533DDE"/>
    <w:rsid w:val="00534655"/>
    <w:rsid w:val="0053471B"/>
    <w:rsid w:val="00534916"/>
    <w:rsid w:val="005359DE"/>
    <w:rsid w:val="00535A9B"/>
    <w:rsid w:val="00535F65"/>
    <w:rsid w:val="00536C32"/>
    <w:rsid w:val="00537CF5"/>
    <w:rsid w:val="00540924"/>
    <w:rsid w:val="00541695"/>
    <w:rsid w:val="00541AAE"/>
    <w:rsid w:val="00541F57"/>
    <w:rsid w:val="00541F5C"/>
    <w:rsid w:val="005420BE"/>
    <w:rsid w:val="0054370A"/>
    <w:rsid w:val="0054413A"/>
    <w:rsid w:val="00545116"/>
    <w:rsid w:val="00545D19"/>
    <w:rsid w:val="005465B3"/>
    <w:rsid w:val="00546A12"/>
    <w:rsid w:val="00546A46"/>
    <w:rsid w:val="00547118"/>
    <w:rsid w:val="005471C4"/>
    <w:rsid w:val="00547929"/>
    <w:rsid w:val="005479F6"/>
    <w:rsid w:val="00547A9A"/>
    <w:rsid w:val="00550E7C"/>
    <w:rsid w:val="00551410"/>
    <w:rsid w:val="005515DE"/>
    <w:rsid w:val="005527D1"/>
    <w:rsid w:val="005534B1"/>
    <w:rsid w:val="00553DD8"/>
    <w:rsid w:val="00553F32"/>
    <w:rsid w:val="005545E2"/>
    <w:rsid w:val="00554A74"/>
    <w:rsid w:val="00554E18"/>
    <w:rsid w:val="00554FE7"/>
    <w:rsid w:val="00556141"/>
    <w:rsid w:val="005564D9"/>
    <w:rsid w:val="005568ED"/>
    <w:rsid w:val="00556EC9"/>
    <w:rsid w:val="005572F4"/>
    <w:rsid w:val="00557B20"/>
    <w:rsid w:val="00557CB6"/>
    <w:rsid w:val="00560F88"/>
    <w:rsid w:val="00561024"/>
    <w:rsid w:val="005621F6"/>
    <w:rsid w:val="00563902"/>
    <w:rsid w:val="00563CC9"/>
    <w:rsid w:val="00564464"/>
    <w:rsid w:val="005645F0"/>
    <w:rsid w:val="00564FA4"/>
    <w:rsid w:val="0056590A"/>
    <w:rsid w:val="00566053"/>
    <w:rsid w:val="00567EC2"/>
    <w:rsid w:val="00570881"/>
    <w:rsid w:val="00571F83"/>
    <w:rsid w:val="0057215A"/>
    <w:rsid w:val="00572680"/>
    <w:rsid w:val="00574382"/>
    <w:rsid w:val="00574ABA"/>
    <w:rsid w:val="00575030"/>
    <w:rsid w:val="00575EB3"/>
    <w:rsid w:val="00576201"/>
    <w:rsid w:val="00576468"/>
    <w:rsid w:val="00576667"/>
    <w:rsid w:val="00576AC4"/>
    <w:rsid w:val="005773A9"/>
    <w:rsid w:val="005773F9"/>
    <w:rsid w:val="005801ED"/>
    <w:rsid w:val="005808DE"/>
    <w:rsid w:val="0058098B"/>
    <w:rsid w:val="00580F86"/>
    <w:rsid w:val="005815C3"/>
    <w:rsid w:val="005816A8"/>
    <w:rsid w:val="00581EE8"/>
    <w:rsid w:val="0058214B"/>
    <w:rsid w:val="00582D87"/>
    <w:rsid w:val="005839BB"/>
    <w:rsid w:val="00583B1F"/>
    <w:rsid w:val="00584056"/>
    <w:rsid w:val="00584D42"/>
    <w:rsid w:val="00585256"/>
    <w:rsid w:val="00585C70"/>
    <w:rsid w:val="005866E2"/>
    <w:rsid w:val="00586E55"/>
    <w:rsid w:val="00586E8B"/>
    <w:rsid w:val="00586EC3"/>
    <w:rsid w:val="005873F7"/>
    <w:rsid w:val="00587627"/>
    <w:rsid w:val="005879F3"/>
    <w:rsid w:val="005918EA"/>
    <w:rsid w:val="00591922"/>
    <w:rsid w:val="00591E5E"/>
    <w:rsid w:val="00592305"/>
    <w:rsid w:val="00592F45"/>
    <w:rsid w:val="00593148"/>
    <w:rsid w:val="0059335D"/>
    <w:rsid w:val="00593DB8"/>
    <w:rsid w:val="00594A7E"/>
    <w:rsid w:val="0059530B"/>
    <w:rsid w:val="00595FD4"/>
    <w:rsid w:val="005971BE"/>
    <w:rsid w:val="005973CE"/>
    <w:rsid w:val="00597C6F"/>
    <w:rsid w:val="00597FBC"/>
    <w:rsid w:val="005A053E"/>
    <w:rsid w:val="005A1FE3"/>
    <w:rsid w:val="005A2D27"/>
    <w:rsid w:val="005A3583"/>
    <w:rsid w:val="005A3796"/>
    <w:rsid w:val="005A3B6C"/>
    <w:rsid w:val="005A3FA8"/>
    <w:rsid w:val="005A42E1"/>
    <w:rsid w:val="005A4361"/>
    <w:rsid w:val="005A501A"/>
    <w:rsid w:val="005A57AC"/>
    <w:rsid w:val="005A6285"/>
    <w:rsid w:val="005A6AE8"/>
    <w:rsid w:val="005A6D17"/>
    <w:rsid w:val="005A6F21"/>
    <w:rsid w:val="005A7785"/>
    <w:rsid w:val="005A7951"/>
    <w:rsid w:val="005B0D9D"/>
    <w:rsid w:val="005B1126"/>
    <w:rsid w:val="005B1342"/>
    <w:rsid w:val="005B1B04"/>
    <w:rsid w:val="005B2237"/>
    <w:rsid w:val="005B2731"/>
    <w:rsid w:val="005B383D"/>
    <w:rsid w:val="005B3F88"/>
    <w:rsid w:val="005B44B6"/>
    <w:rsid w:val="005B4980"/>
    <w:rsid w:val="005B4FE7"/>
    <w:rsid w:val="005B54A9"/>
    <w:rsid w:val="005B5C4E"/>
    <w:rsid w:val="005B6328"/>
    <w:rsid w:val="005B643C"/>
    <w:rsid w:val="005B70BB"/>
    <w:rsid w:val="005B7E4C"/>
    <w:rsid w:val="005C0225"/>
    <w:rsid w:val="005C03C2"/>
    <w:rsid w:val="005C0C54"/>
    <w:rsid w:val="005C16F0"/>
    <w:rsid w:val="005C1945"/>
    <w:rsid w:val="005C23C1"/>
    <w:rsid w:val="005C26D4"/>
    <w:rsid w:val="005C287F"/>
    <w:rsid w:val="005C2C44"/>
    <w:rsid w:val="005C3607"/>
    <w:rsid w:val="005C365B"/>
    <w:rsid w:val="005C3A82"/>
    <w:rsid w:val="005C3B05"/>
    <w:rsid w:val="005C41D5"/>
    <w:rsid w:val="005C437E"/>
    <w:rsid w:val="005C4AEB"/>
    <w:rsid w:val="005C5001"/>
    <w:rsid w:val="005C5246"/>
    <w:rsid w:val="005C5BC3"/>
    <w:rsid w:val="005C73A8"/>
    <w:rsid w:val="005C774E"/>
    <w:rsid w:val="005C7ABC"/>
    <w:rsid w:val="005D1921"/>
    <w:rsid w:val="005D3402"/>
    <w:rsid w:val="005D3A02"/>
    <w:rsid w:val="005D3BE5"/>
    <w:rsid w:val="005D42B0"/>
    <w:rsid w:val="005D53F1"/>
    <w:rsid w:val="005D6588"/>
    <w:rsid w:val="005D7307"/>
    <w:rsid w:val="005D764C"/>
    <w:rsid w:val="005E02A8"/>
    <w:rsid w:val="005E0A7A"/>
    <w:rsid w:val="005E0F90"/>
    <w:rsid w:val="005E1199"/>
    <w:rsid w:val="005E1DD5"/>
    <w:rsid w:val="005E2011"/>
    <w:rsid w:val="005E2AA9"/>
    <w:rsid w:val="005E3042"/>
    <w:rsid w:val="005E396D"/>
    <w:rsid w:val="005E4110"/>
    <w:rsid w:val="005E44E1"/>
    <w:rsid w:val="005E4C9F"/>
    <w:rsid w:val="005E665C"/>
    <w:rsid w:val="005E675C"/>
    <w:rsid w:val="005E6880"/>
    <w:rsid w:val="005E6B38"/>
    <w:rsid w:val="005E7AA8"/>
    <w:rsid w:val="005F0102"/>
    <w:rsid w:val="005F0582"/>
    <w:rsid w:val="005F0B1C"/>
    <w:rsid w:val="005F1389"/>
    <w:rsid w:val="005F312D"/>
    <w:rsid w:val="005F3913"/>
    <w:rsid w:val="005F3CE3"/>
    <w:rsid w:val="005F412A"/>
    <w:rsid w:val="005F4880"/>
    <w:rsid w:val="005F49EB"/>
    <w:rsid w:val="005F49EE"/>
    <w:rsid w:val="005F4E22"/>
    <w:rsid w:val="005F5D8D"/>
    <w:rsid w:val="005F6919"/>
    <w:rsid w:val="005F7869"/>
    <w:rsid w:val="00600C58"/>
    <w:rsid w:val="00600C73"/>
    <w:rsid w:val="006010B5"/>
    <w:rsid w:val="00601128"/>
    <w:rsid w:val="00601137"/>
    <w:rsid w:val="00601661"/>
    <w:rsid w:val="00604001"/>
    <w:rsid w:val="0060405E"/>
    <w:rsid w:val="006060A0"/>
    <w:rsid w:val="006069DE"/>
    <w:rsid w:val="006076A6"/>
    <w:rsid w:val="0061019A"/>
    <w:rsid w:val="00610ADB"/>
    <w:rsid w:val="00610CC8"/>
    <w:rsid w:val="0061115D"/>
    <w:rsid w:val="0061328A"/>
    <w:rsid w:val="006132C9"/>
    <w:rsid w:val="00613F8A"/>
    <w:rsid w:val="00614119"/>
    <w:rsid w:val="00614C48"/>
    <w:rsid w:val="00614C7F"/>
    <w:rsid w:val="006153B5"/>
    <w:rsid w:val="006154EF"/>
    <w:rsid w:val="0061589B"/>
    <w:rsid w:val="00615C13"/>
    <w:rsid w:val="006160A1"/>
    <w:rsid w:val="0061629F"/>
    <w:rsid w:val="006165D3"/>
    <w:rsid w:val="00621F07"/>
    <w:rsid w:val="006220A0"/>
    <w:rsid w:val="00622887"/>
    <w:rsid w:val="0062294C"/>
    <w:rsid w:val="0062342E"/>
    <w:rsid w:val="006237C7"/>
    <w:rsid w:val="00623801"/>
    <w:rsid w:val="0062391B"/>
    <w:rsid w:val="00623B0B"/>
    <w:rsid w:val="00623FCB"/>
    <w:rsid w:val="00623FFB"/>
    <w:rsid w:val="006258B1"/>
    <w:rsid w:val="006259E3"/>
    <w:rsid w:val="00626FD1"/>
    <w:rsid w:val="00627900"/>
    <w:rsid w:val="00627C33"/>
    <w:rsid w:val="00627EB3"/>
    <w:rsid w:val="0063063B"/>
    <w:rsid w:val="006315B3"/>
    <w:rsid w:val="00631652"/>
    <w:rsid w:val="006319D3"/>
    <w:rsid w:val="00631B28"/>
    <w:rsid w:val="00631E24"/>
    <w:rsid w:val="006335D7"/>
    <w:rsid w:val="0063361F"/>
    <w:rsid w:val="00633D13"/>
    <w:rsid w:val="006342FA"/>
    <w:rsid w:val="00635D3A"/>
    <w:rsid w:val="00636711"/>
    <w:rsid w:val="00636D15"/>
    <w:rsid w:val="006373D2"/>
    <w:rsid w:val="00641180"/>
    <w:rsid w:val="00641B0F"/>
    <w:rsid w:val="00641D5A"/>
    <w:rsid w:val="00642A84"/>
    <w:rsid w:val="00644295"/>
    <w:rsid w:val="00644C02"/>
    <w:rsid w:val="00644CD4"/>
    <w:rsid w:val="00645285"/>
    <w:rsid w:val="00645354"/>
    <w:rsid w:val="006454B6"/>
    <w:rsid w:val="006456B7"/>
    <w:rsid w:val="006466F9"/>
    <w:rsid w:val="006467DE"/>
    <w:rsid w:val="00646B47"/>
    <w:rsid w:val="00647169"/>
    <w:rsid w:val="0064733E"/>
    <w:rsid w:val="006475ED"/>
    <w:rsid w:val="006477C4"/>
    <w:rsid w:val="006505C1"/>
    <w:rsid w:val="00650EED"/>
    <w:rsid w:val="00651406"/>
    <w:rsid w:val="006523CE"/>
    <w:rsid w:val="0065332E"/>
    <w:rsid w:val="00653445"/>
    <w:rsid w:val="006538EE"/>
    <w:rsid w:val="00653C97"/>
    <w:rsid w:val="00654115"/>
    <w:rsid w:val="00654E1E"/>
    <w:rsid w:val="00654F7D"/>
    <w:rsid w:val="0065542B"/>
    <w:rsid w:val="00655878"/>
    <w:rsid w:val="00655C48"/>
    <w:rsid w:val="00655D21"/>
    <w:rsid w:val="00656ACA"/>
    <w:rsid w:val="00656F1C"/>
    <w:rsid w:val="00657EC1"/>
    <w:rsid w:val="006601D1"/>
    <w:rsid w:val="006605AC"/>
    <w:rsid w:val="00660992"/>
    <w:rsid w:val="00660B0D"/>
    <w:rsid w:val="00660FEC"/>
    <w:rsid w:val="00661744"/>
    <w:rsid w:val="006626C7"/>
    <w:rsid w:val="006626F4"/>
    <w:rsid w:val="006629A2"/>
    <w:rsid w:val="00662BD3"/>
    <w:rsid w:val="006632AB"/>
    <w:rsid w:val="00664ABD"/>
    <w:rsid w:val="00664FB8"/>
    <w:rsid w:val="006655FF"/>
    <w:rsid w:val="006656D2"/>
    <w:rsid w:val="00665F32"/>
    <w:rsid w:val="006664E6"/>
    <w:rsid w:val="00671432"/>
    <w:rsid w:val="006714F0"/>
    <w:rsid w:val="00671A85"/>
    <w:rsid w:val="006720EE"/>
    <w:rsid w:val="0067265C"/>
    <w:rsid w:val="00672A35"/>
    <w:rsid w:val="006736D8"/>
    <w:rsid w:val="00674224"/>
    <w:rsid w:val="00674C34"/>
    <w:rsid w:val="00675BC1"/>
    <w:rsid w:val="00675C20"/>
    <w:rsid w:val="00676205"/>
    <w:rsid w:val="00676386"/>
    <w:rsid w:val="00676EFB"/>
    <w:rsid w:val="00680607"/>
    <w:rsid w:val="0068065A"/>
    <w:rsid w:val="00680A65"/>
    <w:rsid w:val="00680E1C"/>
    <w:rsid w:val="00681AD7"/>
    <w:rsid w:val="00681D8D"/>
    <w:rsid w:val="00681FC7"/>
    <w:rsid w:val="00683229"/>
    <w:rsid w:val="0068398F"/>
    <w:rsid w:val="00684387"/>
    <w:rsid w:val="006845D8"/>
    <w:rsid w:val="00684971"/>
    <w:rsid w:val="00684F47"/>
    <w:rsid w:val="00685E25"/>
    <w:rsid w:val="0068634C"/>
    <w:rsid w:val="00686687"/>
    <w:rsid w:val="006866A2"/>
    <w:rsid w:val="00686E3C"/>
    <w:rsid w:val="00687758"/>
    <w:rsid w:val="00687D9A"/>
    <w:rsid w:val="00687FBA"/>
    <w:rsid w:val="0069060D"/>
    <w:rsid w:val="006915FF"/>
    <w:rsid w:val="00691B2A"/>
    <w:rsid w:val="00692A10"/>
    <w:rsid w:val="00693A7E"/>
    <w:rsid w:val="00694601"/>
    <w:rsid w:val="0069495B"/>
    <w:rsid w:val="00695562"/>
    <w:rsid w:val="00695A9F"/>
    <w:rsid w:val="00695CFB"/>
    <w:rsid w:val="006963DE"/>
    <w:rsid w:val="00697A00"/>
    <w:rsid w:val="006A033F"/>
    <w:rsid w:val="006A05F8"/>
    <w:rsid w:val="006A09B4"/>
    <w:rsid w:val="006A13A9"/>
    <w:rsid w:val="006A2966"/>
    <w:rsid w:val="006A2A33"/>
    <w:rsid w:val="006A2BDE"/>
    <w:rsid w:val="006A2C48"/>
    <w:rsid w:val="006A2E67"/>
    <w:rsid w:val="006A337E"/>
    <w:rsid w:val="006A41A2"/>
    <w:rsid w:val="006A41B5"/>
    <w:rsid w:val="006A5E0B"/>
    <w:rsid w:val="006A5E11"/>
    <w:rsid w:val="006A60F4"/>
    <w:rsid w:val="006A64AD"/>
    <w:rsid w:val="006A69AF"/>
    <w:rsid w:val="006A6D99"/>
    <w:rsid w:val="006B1A74"/>
    <w:rsid w:val="006B1C67"/>
    <w:rsid w:val="006B2CA8"/>
    <w:rsid w:val="006B302F"/>
    <w:rsid w:val="006B30C7"/>
    <w:rsid w:val="006B4012"/>
    <w:rsid w:val="006B4091"/>
    <w:rsid w:val="006B4AF2"/>
    <w:rsid w:val="006B4BF7"/>
    <w:rsid w:val="006B50EB"/>
    <w:rsid w:val="006B5C09"/>
    <w:rsid w:val="006B5F05"/>
    <w:rsid w:val="006B6518"/>
    <w:rsid w:val="006B6607"/>
    <w:rsid w:val="006B6A89"/>
    <w:rsid w:val="006B6FF8"/>
    <w:rsid w:val="006B736D"/>
    <w:rsid w:val="006B7D17"/>
    <w:rsid w:val="006B7ED8"/>
    <w:rsid w:val="006B7F0A"/>
    <w:rsid w:val="006B7F66"/>
    <w:rsid w:val="006C3F1F"/>
    <w:rsid w:val="006C468C"/>
    <w:rsid w:val="006C4BC0"/>
    <w:rsid w:val="006C61A4"/>
    <w:rsid w:val="006C6AA1"/>
    <w:rsid w:val="006D045F"/>
    <w:rsid w:val="006D289A"/>
    <w:rsid w:val="006D2A7F"/>
    <w:rsid w:val="006D2C0E"/>
    <w:rsid w:val="006D2D23"/>
    <w:rsid w:val="006D2D4F"/>
    <w:rsid w:val="006D2D5B"/>
    <w:rsid w:val="006D3441"/>
    <w:rsid w:val="006D354F"/>
    <w:rsid w:val="006D35D5"/>
    <w:rsid w:val="006D4A52"/>
    <w:rsid w:val="006D5A37"/>
    <w:rsid w:val="006D6A9B"/>
    <w:rsid w:val="006D789D"/>
    <w:rsid w:val="006D7ECE"/>
    <w:rsid w:val="006E0191"/>
    <w:rsid w:val="006E0C72"/>
    <w:rsid w:val="006E13CA"/>
    <w:rsid w:val="006E1CCF"/>
    <w:rsid w:val="006E2B44"/>
    <w:rsid w:val="006E2DE9"/>
    <w:rsid w:val="006E2FD3"/>
    <w:rsid w:val="006E336C"/>
    <w:rsid w:val="006E3FCE"/>
    <w:rsid w:val="006E5AB9"/>
    <w:rsid w:val="006E6EA4"/>
    <w:rsid w:val="006E78E3"/>
    <w:rsid w:val="006E7CC4"/>
    <w:rsid w:val="006E7EC0"/>
    <w:rsid w:val="006E7FC6"/>
    <w:rsid w:val="006F0029"/>
    <w:rsid w:val="006F05CB"/>
    <w:rsid w:val="006F0757"/>
    <w:rsid w:val="006F086E"/>
    <w:rsid w:val="006F0A7F"/>
    <w:rsid w:val="006F0CCF"/>
    <w:rsid w:val="006F1831"/>
    <w:rsid w:val="006F1E93"/>
    <w:rsid w:val="006F2C0D"/>
    <w:rsid w:val="006F4139"/>
    <w:rsid w:val="006F4684"/>
    <w:rsid w:val="006F5A79"/>
    <w:rsid w:val="006F5B23"/>
    <w:rsid w:val="006F6D9A"/>
    <w:rsid w:val="006F7B48"/>
    <w:rsid w:val="007011F6"/>
    <w:rsid w:val="0070144D"/>
    <w:rsid w:val="00702300"/>
    <w:rsid w:val="0070256F"/>
    <w:rsid w:val="00702AB5"/>
    <w:rsid w:val="007031E7"/>
    <w:rsid w:val="00703ED3"/>
    <w:rsid w:val="0070409B"/>
    <w:rsid w:val="007053FD"/>
    <w:rsid w:val="007064A3"/>
    <w:rsid w:val="007066B2"/>
    <w:rsid w:val="00706802"/>
    <w:rsid w:val="00710142"/>
    <w:rsid w:val="00710281"/>
    <w:rsid w:val="007105BF"/>
    <w:rsid w:val="00711122"/>
    <w:rsid w:val="007121EA"/>
    <w:rsid w:val="007129E7"/>
    <w:rsid w:val="00712A8F"/>
    <w:rsid w:val="00713239"/>
    <w:rsid w:val="00713697"/>
    <w:rsid w:val="00713DAB"/>
    <w:rsid w:val="00714116"/>
    <w:rsid w:val="00714231"/>
    <w:rsid w:val="00714EDD"/>
    <w:rsid w:val="00715466"/>
    <w:rsid w:val="00716300"/>
    <w:rsid w:val="0071644F"/>
    <w:rsid w:val="0071698C"/>
    <w:rsid w:val="00716AF0"/>
    <w:rsid w:val="00716EE5"/>
    <w:rsid w:val="00717133"/>
    <w:rsid w:val="00720591"/>
    <w:rsid w:val="00720939"/>
    <w:rsid w:val="00721A63"/>
    <w:rsid w:val="00722A8F"/>
    <w:rsid w:val="00722DF7"/>
    <w:rsid w:val="007233C8"/>
    <w:rsid w:val="00723946"/>
    <w:rsid w:val="00723C7C"/>
    <w:rsid w:val="00723EE3"/>
    <w:rsid w:val="00723F32"/>
    <w:rsid w:val="00724836"/>
    <w:rsid w:val="00724B96"/>
    <w:rsid w:val="00724DE4"/>
    <w:rsid w:val="00724E0C"/>
    <w:rsid w:val="00725273"/>
    <w:rsid w:val="007252BD"/>
    <w:rsid w:val="0072544F"/>
    <w:rsid w:val="00725914"/>
    <w:rsid w:val="00725A8F"/>
    <w:rsid w:val="0072633A"/>
    <w:rsid w:val="0072639E"/>
    <w:rsid w:val="00726A84"/>
    <w:rsid w:val="00726D8F"/>
    <w:rsid w:val="0072789B"/>
    <w:rsid w:val="007279B9"/>
    <w:rsid w:val="00727BA8"/>
    <w:rsid w:val="00732541"/>
    <w:rsid w:val="00733015"/>
    <w:rsid w:val="00733040"/>
    <w:rsid w:val="007332FB"/>
    <w:rsid w:val="007336C7"/>
    <w:rsid w:val="007339A5"/>
    <w:rsid w:val="00733B9F"/>
    <w:rsid w:val="00733BA5"/>
    <w:rsid w:val="00733BF3"/>
    <w:rsid w:val="00733DC1"/>
    <w:rsid w:val="007341C0"/>
    <w:rsid w:val="00734477"/>
    <w:rsid w:val="007349F3"/>
    <w:rsid w:val="00734B74"/>
    <w:rsid w:val="00735047"/>
    <w:rsid w:val="0073506D"/>
    <w:rsid w:val="0073614B"/>
    <w:rsid w:val="007363EA"/>
    <w:rsid w:val="00736614"/>
    <w:rsid w:val="007402E9"/>
    <w:rsid w:val="007403D0"/>
    <w:rsid w:val="00740701"/>
    <w:rsid w:val="00741022"/>
    <w:rsid w:val="0074109D"/>
    <w:rsid w:val="00741526"/>
    <w:rsid w:val="007415F6"/>
    <w:rsid w:val="0074186D"/>
    <w:rsid w:val="00742A45"/>
    <w:rsid w:val="00743A9E"/>
    <w:rsid w:val="00743FE4"/>
    <w:rsid w:val="007446C6"/>
    <w:rsid w:val="00744E5D"/>
    <w:rsid w:val="007452DE"/>
    <w:rsid w:val="00745D8A"/>
    <w:rsid w:val="00745F72"/>
    <w:rsid w:val="00746982"/>
    <w:rsid w:val="007470F5"/>
    <w:rsid w:val="007473E2"/>
    <w:rsid w:val="00747885"/>
    <w:rsid w:val="007509C5"/>
    <w:rsid w:val="00751F39"/>
    <w:rsid w:val="00753477"/>
    <w:rsid w:val="0075378A"/>
    <w:rsid w:val="00753B16"/>
    <w:rsid w:val="00753BF0"/>
    <w:rsid w:val="00753D2E"/>
    <w:rsid w:val="0075566B"/>
    <w:rsid w:val="00756A1A"/>
    <w:rsid w:val="00757D43"/>
    <w:rsid w:val="00757E0F"/>
    <w:rsid w:val="007604D3"/>
    <w:rsid w:val="00760510"/>
    <w:rsid w:val="00760D58"/>
    <w:rsid w:val="0076136F"/>
    <w:rsid w:val="00761A16"/>
    <w:rsid w:val="00761E27"/>
    <w:rsid w:val="0076236C"/>
    <w:rsid w:val="00763C24"/>
    <w:rsid w:val="0076434E"/>
    <w:rsid w:val="00764BF3"/>
    <w:rsid w:val="007659BC"/>
    <w:rsid w:val="00765FEE"/>
    <w:rsid w:val="0076616D"/>
    <w:rsid w:val="0076624D"/>
    <w:rsid w:val="007663B6"/>
    <w:rsid w:val="00770568"/>
    <w:rsid w:val="00771879"/>
    <w:rsid w:val="00771948"/>
    <w:rsid w:val="0077381D"/>
    <w:rsid w:val="0077516C"/>
    <w:rsid w:val="0077559E"/>
    <w:rsid w:val="0077621F"/>
    <w:rsid w:val="00776DC4"/>
    <w:rsid w:val="0077745B"/>
    <w:rsid w:val="00777A1E"/>
    <w:rsid w:val="007803A7"/>
    <w:rsid w:val="007803AD"/>
    <w:rsid w:val="007804AC"/>
    <w:rsid w:val="0078100B"/>
    <w:rsid w:val="007817CD"/>
    <w:rsid w:val="007819B9"/>
    <w:rsid w:val="00782276"/>
    <w:rsid w:val="00782AEE"/>
    <w:rsid w:val="007836DE"/>
    <w:rsid w:val="007839CF"/>
    <w:rsid w:val="00783B43"/>
    <w:rsid w:val="00783ED1"/>
    <w:rsid w:val="007840E5"/>
    <w:rsid w:val="007843ED"/>
    <w:rsid w:val="0078611D"/>
    <w:rsid w:val="0078626F"/>
    <w:rsid w:val="0078655D"/>
    <w:rsid w:val="0078655F"/>
    <w:rsid w:val="007869DA"/>
    <w:rsid w:val="00786C79"/>
    <w:rsid w:val="00787AE2"/>
    <w:rsid w:val="0079027C"/>
    <w:rsid w:val="0079042A"/>
    <w:rsid w:val="0079128D"/>
    <w:rsid w:val="00792C1A"/>
    <w:rsid w:val="00792DFA"/>
    <w:rsid w:val="00792EFB"/>
    <w:rsid w:val="00792FCA"/>
    <w:rsid w:val="00794239"/>
    <w:rsid w:val="007946D5"/>
    <w:rsid w:val="007948F6"/>
    <w:rsid w:val="0079496B"/>
    <w:rsid w:val="00794CBF"/>
    <w:rsid w:val="00795016"/>
    <w:rsid w:val="0079536A"/>
    <w:rsid w:val="00797817"/>
    <w:rsid w:val="007A0AD7"/>
    <w:rsid w:val="007A2A94"/>
    <w:rsid w:val="007A3C8C"/>
    <w:rsid w:val="007A3CF4"/>
    <w:rsid w:val="007A4B54"/>
    <w:rsid w:val="007A4C2B"/>
    <w:rsid w:val="007A4DF9"/>
    <w:rsid w:val="007A55F0"/>
    <w:rsid w:val="007A5C0E"/>
    <w:rsid w:val="007A5D6E"/>
    <w:rsid w:val="007A6E7A"/>
    <w:rsid w:val="007A73A8"/>
    <w:rsid w:val="007A7A54"/>
    <w:rsid w:val="007A7B27"/>
    <w:rsid w:val="007B015A"/>
    <w:rsid w:val="007B1475"/>
    <w:rsid w:val="007B14AD"/>
    <w:rsid w:val="007B1868"/>
    <w:rsid w:val="007B3356"/>
    <w:rsid w:val="007B361A"/>
    <w:rsid w:val="007B3B0B"/>
    <w:rsid w:val="007B3D24"/>
    <w:rsid w:val="007B43E6"/>
    <w:rsid w:val="007B43F0"/>
    <w:rsid w:val="007B4662"/>
    <w:rsid w:val="007B54F1"/>
    <w:rsid w:val="007B55D0"/>
    <w:rsid w:val="007B5C6C"/>
    <w:rsid w:val="007B7D0A"/>
    <w:rsid w:val="007B7E25"/>
    <w:rsid w:val="007C01D6"/>
    <w:rsid w:val="007C0826"/>
    <w:rsid w:val="007C1310"/>
    <w:rsid w:val="007C1BC4"/>
    <w:rsid w:val="007C3A44"/>
    <w:rsid w:val="007C3FF6"/>
    <w:rsid w:val="007C437A"/>
    <w:rsid w:val="007C5311"/>
    <w:rsid w:val="007C5640"/>
    <w:rsid w:val="007C5682"/>
    <w:rsid w:val="007C59A2"/>
    <w:rsid w:val="007C65B3"/>
    <w:rsid w:val="007C6766"/>
    <w:rsid w:val="007C79C3"/>
    <w:rsid w:val="007C7AEF"/>
    <w:rsid w:val="007C7CAA"/>
    <w:rsid w:val="007C7E4A"/>
    <w:rsid w:val="007C7F33"/>
    <w:rsid w:val="007D06A0"/>
    <w:rsid w:val="007D0831"/>
    <w:rsid w:val="007D10A4"/>
    <w:rsid w:val="007D2D92"/>
    <w:rsid w:val="007D2F67"/>
    <w:rsid w:val="007D337C"/>
    <w:rsid w:val="007D3FAD"/>
    <w:rsid w:val="007D408B"/>
    <w:rsid w:val="007D4571"/>
    <w:rsid w:val="007D4C15"/>
    <w:rsid w:val="007D5C32"/>
    <w:rsid w:val="007D6015"/>
    <w:rsid w:val="007D6664"/>
    <w:rsid w:val="007D66D7"/>
    <w:rsid w:val="007D6986"/>
    <w:rsid w:val="007D6E63"/>
    <w:rsid w:val="007E0035"/>
    <w:rsid w:val="007E03CD"/>
    <w:rsid w:val="007E091D"/>
    <w:rsid w:val="007E09A5"/>
    <w:rsid w:val="007E146D"/>
    <w:rsid w:val="007E17F1"/>
    <w:rsid w:val="007E1C1A"/>
    <w:rsid w:val="007E1C50"/>
    <w:rsid w:val="007E1F52"/>
    <w:rsid w:val="007E22F4"/>
    <w:rsid w:val="007E23E9"/>
    <w:rsid w:val="007E5D4D"/>
    <w:rsid w:val="007E6675"/>
    <w:rsid w:val="007E6CDB"/>
    <w:rsid w:val="007F01E5"/>
    <w:rsid w:val="007F1069"/>
    <w:rsid w:val="007F2803"/>
    <w:rsid w:val="007F2A5F"/>
    <w:rsid w:val="007F2CB4"/>
    <w:rsid w:val="007F31CD"/>
    <w:rsid w:val="007F3584"/>
    <w:rsid w:val="007F3AD4"/>
    <w:rsid w:val="007F4BFF"/>
    <w:rsid w:val="007F5885"/>
    <w:rsid w:val="007F5B7C"/>
    <w:rsid w:val="007F67DF"/>
    <w:rsid w:val="007F7A2F"/>
    <w:rsid w:val="008003F4"/>
    <w:rsid w:val="00800851"/>
    <w:rsid w:val="00800C7E"/>
    <w:rsid w:val="00800D79"/>
    <w:rsid w:val="00800EB6"/>
    <w:rsid w:val="00800F0A"/>
    <w:rsid w:val="00801F4C"/>
    <w:rsid w:val="00803669"/>
    <w:rsid w:val="00804093"/>
    <w:rsid w:val="00804668"/>
    <w:rsid w:val="00805325"/>
    <w:rsid w:val="008054F5"/>
    <w:rsid w:val="008057E9"/>
    <w:rsid w:val="008058C0"/>
    <w:rsid w:val="00806593"/>
    <w:rsid w:val="00806649"/>
    <w:rsid w:val="00806EDC"/>
    <w:rsid w:val="0081022B"/>
    <w:rsid w:val="008109CF"/>
    <w:rsid w:val="00810F3B"/>
    <w:rsid w:val="00811D7E"/>
    <w:rsid w:val="0081423D"/>
    <w:rsid w:val="00814C0E"/>
    <w:rsid w:val="008164BC"/>
    <w:rsid w:val="008165F9"/>
    <w:rsid w:val="008200FB"/>
    <w:rsid w:val="00820802"/>
    <w:rsid w:val="00820A99"/>
    <w:rsid w:val="008217B9"/>
    <w:rsid w:val="00821829"/>
    <w:rsid w:val="00821848"/>
    <w:rsid w:val="008219E4"/>
    <w:rsid w:val="008228EF"/>
    <w:rsid w:val="00822E9B"/>
    <w:rsid w:val="008230B3"/>
    <w:rsid w:val="008230C0"/>
    <w:rsid w:val="008233EC"/>
    <w:rsid w:val="00823B08"/>
    <w:rsid w:val="00823B58"/>
    <w:rsid w:val="00824A72"/>
    <w:rsid w:val="008256E5"/>
    <w:rsid w:val="00826478"/>
    <w:rsid w:val="00826702"/>
    <w:rsid w:val="00826B26"/>
    <w:rsid w:val="00826CD4"/>
    <w:rsid w:val="00826E6D"/>
    <w:rsid w:val="0082728A"/>
    <w:rsid w:val="0082740D"/>
    <w:rsid w:val="00827796"/>
    <w:rsid w:val="00827D38"/>
    <w:rsid w:val="008301CE"/>
    <w:rsid w:val="0083038F"/>
    <w:rsid w:val="008309C1"/>
    <w:rsid w:val="00830DAF"/>
    <w:rsid w:val="00830FF1"/>
    <w:rsid w:val="00831B7B"/>
    <w:rsid w:val="00831BCF"/>
    <w:rsid w:val="00832429"/>
    <w:rsid w:val="008324DA"/>
    <w:rsid w:val="0083287A"/>
    <w:rsid w:val="00832BCF"/>
    <w:rsid w:val="008336CF"/>
    <w:rsid w:val="0083435B"/>
    <w:rsid w:val="0083500B"/>
    <w:rsid w:val="00835593"/>
    <w:rsid w:val="008356F9"/>
    <w:rsid w:val="0083608B"/>
    <w:rsid w:val="0083615F"/>
    <w:rsid w:val="008369B8"/>
    <w:rsid w:val="00840087"/>
    <w:rsid w:val="0084169E"/>
    <w:rsid w:val="00841933"/>
    <w:rsid w:val="00844889"/>
    <w:rsid w:val="00845CA8"/>
    <w:rsid w:val="00846473"/>
    <w:rsid w:val="00846728"/>
    <w:rsid w:val="00846C8D"/>
    <w:rsid w:val="00846FAA"/>
    <w:rsid w:val="0084702D"/>
    <w:rsid w:val="008479B9"/>
    <w:rsid w:val="00847DAD"/>
    <w:rsid w:val="00850500"/>
    <w:rsid w:val="00850653"/>
    <w:rsid w:val="00850706"/>
    <w:rsid w:val="00850B21"/>
    <w:rsid w:val="00850B7A"/>
    <w:rsid w:val="00850ECF"/>
    <w:rsid w:val="00850EEF"/>
    <w:rsid w:val="008510F6"/>
    <w:rsid w:val="00852DD1"/>
    <w:rsid w:val="008532F2"/>
    <w:rsid w:val="0085332A"/>
    <w:rsid w:val="008539F0"/>
    <w:rsid w:val="008542BF"/>
    <w:rsid w:val="00855D42"/>
    <w:rsid w:val="00856D9C"/>
    <w:rsid w:val="00857782"/>
    <w:rsid w:val="00860636"/>
    <w:rsid w:val="00860AA2"/>
    <w:rsid w:val="00861233"/>
    <w:rsid w:val="00862B83"/>
    <w:rsid w:val="00862F57"/>
    <w:rsid w:val="0086429F"/>
    <w:rsid w:val="0086475B"/>
    <w:rsid w:val="0086488A"/>
    <w:rsid w:val="00865C74"/>
    <w:rsid w:val="00865EBE"/>
    <w:rsid w:val="008660BF"/>
    <w:rsid w:val="00866170"/>
    <w:rsid w:val="00866B74"/>
    <w:rsid w:val="008672E3"/>
    <w:rsid w:val="008677CE"/>
    <w:rsid w:val="00870081"/>
    <w:rsid w:val="00870B04"/>
    <w:rsid w:val="00873375"/>
    <w:rsid w:val="00873885"/>
    <w:rsid w:val="00873B59"/>
    <w:rsid w:val="00873E4F"/>
    <w:rsid w:val="008756AC"/>
    <w:rsid w:val="00875811"/>
    <w:rsid w:val="00875936"/>
    <w:rsid w:val="00876A56"/>
    <w:rsid w:val="00877F9D"/>
    <w:rsid w:val="008813AB"/>
    <w:rsid w:val="0088174F"/>
    <w:rsid w:val="00881AE9"/>
    <w:rsid w:val="00882A4B"/>
    <w:rsid w:val="00883B05"/>
    <w:rsid w:val="00883E5F"/>
    <w:rsid w:val="0088500B"/>
    <w:rsid w:val="008852A2"/>
    <w:rsid w:val="008854FB"/>
    <w:rsid w:val="0088646C"/>
    <w:rsid w:val="00886561"/>
    <w:rsid w:val="00886A65"/>
    <w:rsid w:val="00886E47"/>
    <w:rsid w:val="00887C1C"/>
    <w:rsid w:val="00890830"/>
    <w:rsid w:val="00890C80"/>
    <w:rsid w:val="00890E78"/>
    <w:rsid w:val="0089135A"/>
    <w:rsid w:val="00891BB7"/>
    <w:rsid w:val="008920E8"/>
    <w:rsid w:val="008931B5"/>
    <w:rsid w:val="00894B89"/>
    <w:rsid w:val="00894C8A"/>
    <w:rsid w:val="008953F0"/>
    <w:rsid w:val="00896224"/>
    <w:rsid w:val="0089692C"/>
    <w:rsid w:val="00896A7D"/>
    <w:rsid w:val="0089783A"/>
    <w:rsid w:val="008A05EE"/>
    <w:rsid w:val="008A09BA"/>
    <w:rsid w:val="008A0C4F"/>
    <w:rsid w:val="008A1231"/>
    <w:rsid w:val="008A1313"/>
    <w:rsid w:val="008A13EB"/>
    <w:rsid w:val="008A1C09"/>
    <w:rsid w:val="008A2197"/>
    <w:rsid w:val="008A25D0"/>
    <w:rsid w:val="008A2F89"/>
    <w:rsid w:val="008A3A83"/>
    <w:rsid w:val="008A3EEB"/>
    <w:rsid w:val="008A4917"/>
    <w:rsid w:val="008A58EB"/>
    <w:rsid w:val="008A629C"/>
    <w:rsid w:val="008A69F9"/>
    <w:rsid w:val="008A6DC2"/>
    <w:rsid w:val="008A7DC3"/>
    <w:rsid w:val="008B0470"/>
    <w:rsid w:val="008B193D"/>
    <w:rsid w:val="008B2376"/>
    <w:rsid w:val="008B24F3"/>
    <w:rsid w:val="008B344E"/>
    <w:rsid w:val="008B3EC0"/>
    <w:rsid w:val="008B417F"/>
    <w:rsid w:val="008B437C"/>
    <w:rsid w:val="008B45C6"/>
    <w:rsid w:val="008B55E6"/>
    <w:rsid w:val="008B6E51"/>
    <w:rsid w:val="008B6F4A"/>
    <w:rsid w:val="008B73D4"/>
    <w:rsid w:val="008B76C7"/>
    <w:rsid w:val="008B795C"/>
    <w:rsid w:val="008C01A1"/>
    <w:rsid w:val="008C0A9D"/>
    <w:rsid w:val="008C0F84"/>
    <w:rsid w:val="008C1425"/>
    <w:rsid w:val="008C1C99"/>
    <w:rsid w:val="008C29CC"/>
    <w:rsid w:val="008C2D92"/>
    <w:rsid w:val="008C3029"/>
    <w:rsid w:val="008C3090"/>
    <w:rsid w:val="008C3383"/>
    <w:rsid w:val="008C3797"/>
    <w:rsid w:val="008C4857"/>
    <w:rsid w:val="008C4BEE"/>
    <w:rsid w:val="008C572A"/>
    <w:rsid w:val="008C620A"/>
    <w:rsid w:val="008C661B"/>
    <w:rsid w:val="008C70B6"/>
    <w:rsid w:val="008D0A52"/>
    <w:rsid w:val="008D1B23"/>
    <w:rsid w:val="008D1B4F"/>
    <w:rsid w:val="008D1C10"/>
    <w:rsid w:val="008D1D3A"/>
    <w:rsid w:val="008D2946"/>
    <w:rsid w:val="008D2DAC"/>
    <w:rsid w:val="008D2DB0"/>
    <w:rsid w:val="008D3384"/>
    <w:rsid w:val="008D4207"/>
    <w:rsid w:val="008D4DE9"/>
    <w:rsid w:val="008D5E7D"/>
    <w:rsid w:val="008D6137"/>
    <w:rsid w:val="008D7576"/>
    <w:rsid w:val="008D76B9"/>
    <w:rsid w:val="008E032A"/>
    <w:rsid w:val="008E13B0"/>
    <w:rsid w:val="008E13E5"/>
    <w:rsid w:val="008E1C17"/>
    <w:rsid w:val="008E21AA"/>
    <w:rsid w:val="008E2A72"/>
    <w:rsid w:val="008E2C8B"/>
    <w:rsid w:val="008E31F3"/>
    <w:rsid w:val="008E34E3"/>
    <w:rsid w:val="008E3723"/>
    <w:rsid w:val="008E3F24"/>
    <w:rsid w:val="008E4343"/>
    <w:rsid w:val="008E47B9"/>
    <w:rsid w:val="008E49B2"/>
    <w:rsid w:val="008E6901"/>
    <w:rsid w:val="008E69CD"/>
    <w:rsid w:val="008E72D5"/>
    <w:rsid w:val="008E7328"/>
    <w:rsid w:val="008E798F"/>
    <w:rsid w:val="008F0226"/>
    <w:rsid w:val="008F08E9"/>
    <w:rsid w:val="008F0B4A"/>
    <w:rsid w:val="008F0F41"/>
    <w:rsid w:val="008F12A3"/>
    <w:rsid w:val="008F166E"/>
    <w:rsid w:val="008F3BF3"/>
    <w:rsid w:val="008F4340"/>
    <w:rsid w:val="008F4E39"/>
    <w:rsid w:val="008F5E08"/>
    <w:rsid w:val="008F6841"/>
    <w:rsid w:val="008F68EA"/>
    <w:rsid w:val="009004DC"/>
    <w:rsid w:val="009019B2"/>
    <w:rsid w:val="00901FC9"/>
    <w:rsid w:val="00902176"/>
    <w:rsid w:val="00903C3D"/>
    <w:rsid w:val="00904A5A"/>
    <w:rsid w:val="009052E1"/>
    <w:rsid w:val="0090545D"/>
    <w:rsid w:val="009057BB"/>
    <w:rsid w:val="00905E98"/>
    <w:rsid w:val="0090656B"/>
    <w:rsid w:val="009067E8"/>
    <w:rsid w:val="00906FE9"/>
    <w:rsid w:val="00907301"/>
    <w:rsid w:val="009079EB"/>
    <w:rsid w:val="00910551"/>
    <w:rsid w:val="00912390"/>
    <w:rsid w:val="009127B4"/>
    <w:rsid w:val="00912F95"/>
    <w:rsid w:val="009133E3"/>
    <w:rsid w:val="00914B3E"/>
    <w:rsid w:val="00915CD8"/>
    <w:rsid w:val="00916020"/>
    <w:rsid w:val="009160CC"/>
    <w:rsid w:val="0091625D"/>
    <w:rsid w:val="009165EF"/>
    <w:rsid w:val="00916B8F"/>
    <w:rsid w:val="00916FF9"/>
    <w:rsid w:val="00920C7A"/>
    <w:rsid w:val="00923C42"/>
    <w:rsid w:val="00924BBD"/>
    <w:rsid w:val="00924E79"/>
    <w:rsid w:val="009261E2"/>
    <w:rsid w:val="00927B10"/>
    <w:rsid w:val="00927C76"/>
    <w:rsid w:val="00927EC9"/>
    <w:rsid w:val="00927F08"/>
    <w:rsid w:val="009309B3"/>
    <w:rsid w:val="00930AD9"/>
    <w:rsid w:val="00931B74"/>
    <w:rsid w:val="009324E5"/>
    <w:rsid w:val="00932AEE"/>
    <w:rsid w:val="00935665"/>
    <w:rsid w:val="00936D24"/>
    <w:rsid w:val="009375C0"/>
    <w:rsid w:val="009379F9"/>
    <w:rsid w:val="009400C2"/>
    <w:rsid w:val="009413CC"/>
    <w:rsid w:val="00941CD3"/>
    <w:rsid w:val="00942075"/>
    <w:rsid w:val="00943352"/>
    <w:rsid w:val="009435A5"/>
    <w:rsid w:val="00943FB9"/>
    <w:rsid w:val="009440AD"/>
    <w:rsid w:val="0094476F"/>
    <w:rsid w:val="0094562E"/>
    <w:rsid w:val="00946012"/>
    <w:rsid w:val="00946CAF"/>
    <w:rsid w:val="00947AFD"/>
    <w:rsid w:val="00947E75"/>
    <w:rsid w:val="0095009B"/>
    <w:rsid w:val="0095034E"/>
    <w:rsid w:val="009509B5"/>
    <w:rsid w:val="00950C96"/>
    <w:rsid w:val="0095234C"/>
    <w:rsid w:val="009528F2"/>
    <w:rsid w:val="00952B8A"/>
    <w:rsid w:val="00952CFC"/>
    <w:rsid w:val="009534EF"/>
    <w:rsid w:val="00953E7A"/>
    <w:rsid w:val="00954266"/>
    <w:rsid w:val="00954470"/>
    <w:rsid w:val="00954808"/>
    <w:rsid w:val="0095518A"/>
    <w:rsid w:val="00955C8B"/>
    <w:rsid w:val="0095674B"/>
    <w:rsid w:val="00956907"/>
    <w:rsid w:val="009569B5"/>
    <w:rsid w:val="00956DD0"/>
    <w:rsid w:val="00956FCD"/>
    <w:rsid w:val="009575F1"/>
    <w:rsid w:val="00960AAD"/>
    <w:rsid w:val="009611E0"/>
    <w:rsid w:val="009618D7"/>
    <w:rsid w:val="00961A31"/>
    <w:rsid w:val="00961E15"/>
    <w:rsid w:val="0096222B"/>
    <w:rsid w:val="00963E47"/>
    <w:rsid w:val="0096417E"/>
    <w:rsid w:val="00964215"/>
    <w:rsid w:val="00964E89"/>
    <w:rsid w:val="0096522C"/>
    <w:rsid w:val="00966BEA"/>
    <w:rsid w:val="00967CD0"/>
    <w:rsid w:val="009704A9"/>
    <w:rsid w:val="009711C6"/>
    <w:rsid w:val="009719C5"/>
    <w:rsid w:val="00971B26"/>
    <w:rsid w:val="0097210A"/>
    <w:rsid w:val="00972E6C"/>
    <w:rsid w:val="00972F76"/>
    <w:rsid w:val="00973786"/>
    <w:rsid w:val="0097378A"/>
    <w:rsid w:val="0097483F"/>
    <w:rsid w:val="009753CF"/>
    <w:rsid w:val="00975585"/>
    <w:rsid w:val="009757A0"/>
    <w:rsid w:val="00975EE1"/>
    <w:rsid w:val="00975F67"/>
    <w:rsid w:val="00976B7E"/>
    <w:rsid w:val="00977499"/>
    <w:rsid w:val="00977500"/>
    <w:rsid w:val="009776CD"/>
    <w:rsid w:val="00977DC1"/>
    <w:rsid w:val="009817E5"/>
    <w:rsid w:val="00981DB1"/>
    <w:rsid w:val="00981F36"/>
    <w:rsid w:val="00982014"/>
    <w:rsid w:val="009825D0"/>
    <w:rsid w:val="0098274F"/>
    <w:rsid w:val="00982894"/>
    <w:rsid w:val="00983051"/>
    <w:rsid w:val="0098324B"/>
    <w:rsid w:val="00983BC7"/>
    <w:rsid w:val="009842EB"/>
    <w:rsid w:val="0098481F"/>
    <w:rsid w:val="00985139"/>
    <w:rsid w:val="009854E9"/>
    <w:rsid w:val="00985F9B"/>
    <w:rsid w:val="009865BC"/>
    <w:rsid w:val="009870A0"/>
    <w:rsid w:val="0099164E"/>
    <w:rsid w:val="00991895"/>
    <w:rsid w:val="00993714"/>
    <w:rsid w:val="00993CED"/>
    <w:rsid w:val="00993DFA"/>
    <w:rsid w:val="00994EB2"/>
    <w:rsid w:val="00994F19"/>
    <w:rsid w:val="00995299"/>
    <w:rsid w:val="00995541"/>
    <w:rsid w:val="0099588A"/>
    <w:rsid w:val="00995D0D"/>
    <w:rsid w:val="00996DAC"/>
    <w:rsid w:val="00997866"/>
    <w:rsid w:val="009978BF"/>
    <w:rsid w:val="00997C53"/>
    <w:rsid w:val="009A00CD"/>
    <w:rsid w:val="009A0AAE"/>
    <w:rsid w:val="009A106D"/>
    <w:rsid w:val="009A23F6"/>
    <w:rsid w:val="009A2A31"/>
    <w:rsid w:val="009A4179"/>
    <w:rsid w:val="009A41BD"/>
    <w:rsid w:val="009A4A08"/>
    <w:rsid w:val="009A4AEF"/>
    <w:rsid w:val="009A4BED"/>
    <w:rsid w:val="009A58F0"/>
    <w:rsid w:val="009A770F"/>
    <w:rsid w:val="009B06F4"/>
    <w:rsid w:val="009B16EA"/>
    <w:rsid w:val="009B2234"/>
    <w:rsid w:val="009B2A27"/>
    <w:rsid w:val="009B37CC"/>
    <w:rsid w:val="009B3E30"/>
    <w:rsid w:val="009B48DA"/>
    <w:rsid w:val="009B4A3A"/>
    <w:rsid w:val="009B50BE"/>
    <w:rsid w:val="009B555C"/>
    <w:rsid w:val="009B5720"/>
    <w:rsid w:val="009B5CC9"/>
    <w:rsid w:val="009B62A8"/>
    <w:rsid w:val="009B73AE"/>
    <w:rsid w:val="009B7A3A"/>
    <w:rsid w:val="009B7C0B"/>
    <w:rsid w:val="009B7DAD"/>
    <w:rsid w:val="009C00BE"/>
    <w:rsid w:val="009C0669"/>
    <w:rsid w:val="009C08FE"/>
    <w:rsid w:val="009C1F1B"/>
    <w:rsid w:val="009C3F25"/>
    <w:rsid w:val="009C3F5F"/>
    <w:rsid w:val="009C4532"/>
    <w:rsid w:val="009C45AC"/>
    <w:rsid w:val="009C4F53"/>
    <w:rsid w:val="009C4FB2"/>
    <w:rsid w:val="009C5379"/>
    <w:rsid w:val="009C649F"/>
    <w:rsid w:val="009C67F4"/>
    <w:rsid w:val="009D0FFE"/>
    <w:rsid w:val="009D237B"/>
    <w:rsid w:val="009D3061"/>
    <w:rsid w:val="009D30ED"/>
    <w:rsid w:val="009D32FC"/>
    <w:rsid w:val="009D35F9"/>
    <w:rsid w:val="009D3744"/>
    <w:rsid w:val="009D3A19"/>
    <w:rsid w:val="009D4085"/>
    <w:rsid w:val="009D4179"/>
    <w:rsid w:val="009D4CF7"/>
    <w:rsid w:val="009D5298"/>
    <w:rsid w:val="009D56F7"/>
    <w:rsid w:val="009D5832"/>
    <w:rsid w:val="009D5A3D"/>
    <w:rsid w:val="009D6E5D"/>
    <w:rsid w:val="009D74E8"/>
    <w:rsid w:val="009D754F"/>
    <w:rsid w:val="009E0186"/>
    <w:rsid w:val="009E091A"/>
    <w:rsid w:val="009E0B7E"/>
    <w:rsid w:val="009E0CA9"/>
    <w:rsid w:val="009E165F"/>
    <w:rsid w:val="009E2B73"/>
    <w:rsid w:val="009E2E79"/>
    <w:rsid w:val="009E30CA"/>
    <w:rsid w:val="009E38F2"/>
    <w:rsid w:val="009E43FA"/>
    <w:rsid w:val="009E4473"/>
    <w:rsid w:val="009E4C9F"/>
    <w:rsid w:val="009E66F7"/>
    <w:rsid w:val="009E6792"/>
    <w:rsid w:val="009E680D"/>
    <w:rsid w:val="009E70A8"/>
    <w:rsid w:val="009E78E4"/>
    <w:rsid w:val="009F049C"/>
    <w:rsid w:val="009F09AA"/>
    <w:rsid w:val="009F144B"/>
    <w:rsid w:val="009F3D36"/>
    <w:rsid w:val="009F3D5E"/>
    <w:rsid w:val="009F3E54"/>
    <w:rsid w:val="009F3EC9"/>
    <w:rsid w:val="009F417D"/>
    <w:rsid w:val="009F44A5"/>
    <w:rsid w:val="009F5566"/>
    <w:rsid w:val="009F5810"/>
    <w:rsid w:val="009F5BF0"/>
    <w:rsid w:val="009F608C"/>
    <w:rsid w:val="009F648A"/>
    <w:rsid w:val="009F6F56"/>
    <w:rsid w:val="009F7C69"/>
    <w:rsid w:val="009F7D43"/>
    <w:rsid w:val="00A00908"/>
    <w:rsid w:val="00A020E0"/>
    <w:rsid w:val="00A0248C"/>
    <w:rsid w:val="00A024E3"/>
    <w:rsid w:val="00A0301A"/>
    <w:rsid w:val="00A0303E"/>
    <w:rsid w:val="00A032E0"/>
    <w:rsid w:val="00A0341E"/>
    <w:rsid w:val="00A03956"/>
    <w:rsid w:val="00A04F53"/>
    <w:rsid w:val="00A0546B"/>
    <w:rsid w:val="00A0565B"/>
    <w:rsid w:val="00A059EC"/>
    <w:rsid w:val="00A05EAA"/>
    <w:rsid w:val="00A06527"/>
    <w:rsid w:val="00A06717"/>
    <w:rsid w:val="00A076F3"/>
    <w:rsid w:val="00A10440"/>
    <w:rsid w:val="00A104EB"/>
    <w:rsid w:val="00A10710"/>
    <w:rsid w:val="00A10C25"/>
    <w:rsid w:val="00A11161"/>
    <w:rsid w:val="00A1121A"/>
    <w:rsid w:val="00A11EFF"/>
    <w:rsid w:val="00A135C0"/>
    <w:rsid w:val="00A13A85"/>
    <w:rsid w:val="00A149CF"/>
    <w:rsid w:val="00A14A9D"/>
    <w:rsid w:val="00A158FA"/>
    <w:rsid w:val="00A15AA2"/>
    <w:rsid w:val="00A16096"/>
    <w:rsid w:val="00A16793"/>
    <w:rsid w:val="00A17E19"/>
    <w:rsid w:val="00A20061"/>
    <w:rsid w:val="00A20B3C"/>
    <w:rsid w:val="00A224D4"/>
    <w:rsid w:val="00A22891"/>
    <w:rsid w:val="00A22A21"/>
    <w:rsid w:val="00A2372F"/>
    <w:rsid w:val="00A23C4E"/>
    <w:rsid w:val="00A263EE"/>
    <w:rsid w:val="00A26592"/>
    <w:rsid w:val="00A26A3F"/>
    <w:rsid w:val="00A27969"/>
    <w:rsid w:val="00A30385"/>
    <w:rsid w:val="00A30810"/>
    <w:rsid w:val="00A30EAD"/>
    <w:rsid w:val="00A313F5"/>
    <w:rsid w:val="00A31822"/>
    <w:rsid w:val="00A31975"/>
    <w:rsid w:val="00A31F80"/>
    <w:rsid w:val="00A32467"/>
    <w:rsid w:val="00A32B3B"/>
    <w:rsid w:val="00A33A4A"/>
    <w:rsid w:val="00A33B2A"/>
    <w:rsid w:val="00A33D0E"/>
    <w:rsid w:val="00A33D12"/>
    <w:rsid w:val="00A3407D"/>
    <w:rsid w:val="00A36327"/>
    <w:rsid w:val="00A36536"/>
    <w:rsid w:val="00A375B3"/>
    <w:rsid w:val="00A37AF8"/>
    <w:rsid w:val="00A37CA8"/>
    <w:rsid w:val="00A40D52"/>
    <w:rsid w:val="00A413EE"/>
    <w:rsid w:val="00A41D0F"/>
    <w:rsid w:val="00A4263E"/>
    <w:rsid w:val="00A42932"/>
    <w:rsid w:val="00A42A96"/>
    <w:rsid w:val="00A4371D"/>
    <w:rsid w:val="00A43B3D"/>
    <w:rsid w:val="00A446A3"/>
    <w:rsid w:val="00A44A1A"/>
    <w:rsid w:val="00A45D11"/>
    <w:rsid w:val="00A45E81"/>
    <w:rsid w:val="00A46165"/>
    <w:rsid w:val="00A46517"/>
    <w:rsid w:val="00A46BDB"/>
    <w:rsid w:val="00A46CA2"/>
    <w:rsid w:val="00A46DDB"/>
    <w:rsid w:val="00A476ED"/>
    <w:rsid w:val="00A47869"/>
    <w:rsid w:val="00A47889"/>
    <w:rsid w:val="00A47966"/>
    <w:rsid w:val="00A47ACF"/>
    <w:rsid w:val="00A47AF0"/>
    <w:rsid w:val="00A50391"/>
    <w:rsid w:val="00A5041D"/>
    <w:rsid w:val="00A508C4"/>
    <w:rsid w:val="00A50AC1"/>
    <w:rsid w:val="00A515D1"/>
    <w:rsid w:val="00A530C5"/>
    <w:rsid w:val="00A54077"/>
    <w:rsid w:val="00A547F8"/>
    <w:rsid w:val="00A54D74"/>
    <w:rsid w:val="00A54D88"/>
    <w:rsid w:val="00A54F4A"/>
    <w:rsid w:val="00A55A49"/>
    <w:rsid w:val="00A57AEB"/>
    <w:rsid w:val="00A57B02"/>
    <w:rsid w:val="00A57B51"/>
    <w:rsid w:val="00A57ED1"/>
    <w:rsid w:val="00A605E2"/>
    <w:rsid w:val="00A6132A"/>
    <w:rsid w:val="00A61D95"/>
    <w:rsid w:val="00A6291F"/>
    <w:rsid w:val="00A639B6"/>
    <w:rsid w:val="00A63A2D"/>
    <w:rsid w:val="00A642DD"/>
    <w:rsid w:val="00A64476"/>
    <w:rsid w:val="00A64DE8"/>
    <w:rsid w:val="00A65FB6"/>
    <w:rsid w:val="00A66287"/>
    <w:rsid w:val="00A6692B"/>
    <w:rsid w:val="00A67A5E"/>
    <w:rsid w:val="00A70668"/>
    <w:rsid w:val="00A7098D"/>
    <w:rsid w:val="00A70E7E"/>
    <w:rsid w:val="00A7136E"/>
    <w:rsid w:val="00A71713"/>
    <w:rsid w:val="00A7261C"/>
    <w:rsid w:val="00A73514"/>
    <w:rsid w:val="00A73767"/>
    <w:rsid w:val="00A73F08"/>
    <w:rsid w:val="00A745BE"/>
    <w:rsid w:val="00A7475B"/>
    <w:rsid w:val="00A74BF0"/>
    <w:rsid w:val="00A75ADA"/>
    <w:rsid w:val="00A76979"/>
    <w:rsid w:val="00A77A2A"/>
    <w:rsid w:val="00A77B2A"/>
    <w:rsid w:val="00A80C13"/>
    <w:rsid w:val="00A8110B"/>
    <w:rsid w:val="00A812FC"/>
    <w:rsid w:val="00A81418"/>
    <w:rsid w:val="00A816A4"/>
    <w:rsid w:val="00A8173E"/>
    <w:rsid w:val="00A82253"/>
    <w:rsid w:val="00A828B6"/>
    <w:rsid w:val="00A82A27"/>
    <w:rsid w:val="00A82AB3"/>
    <w:rsid w:val="00A83B5A"/>
    <w:rsid w:val="00A84432"/>
    <w:rsid w:val="00A85F8D"/>
    <w:rsid w:val="00A90CA8"/>
    <w:rsid w:val="00A913A8"/>
    <w:rsid w:val="00A9183C"/>
    <w:rsid w:val="00A91A91"/>
    <w:rsid w:val="00A92C6D"/>
    <w:rsid w:val="00A92DEC"/>
    <w:rsid w:val="00A9331E"/>
    <w:rsid w:val="00A93AD6"/>
    <w:rsid w:val="00A93BF2"/>
    <w:rsid w:val="00A940D0"/>
    <w:rsid w:val="00A944C2"/>
    <w:rsid w:val="00A94626"/>
    <w:rsid w:val="00A9588A"/>
    <w:rsid w:val="00A96098"/>
    <w:rsid w:val="00A96BFD"/>
    <w:rsid w:val="00A9760C"/>
    <w:rsid w:val="00AA0C06"/>
    <w:rsid w:val="00AA1141"/>
    <w:rsid w:val="00AA1819"/>
    <w:rsid w:val="00AA198A"/>
    <w:rsid w:val="00AA1F6E"/>
    <w:rsid w:val="00AA2063"/>
    <w:rsid w:val="00AA239D"/>
    <w:rsid w:val="00AA253E"/>
    <w:rsid w:val="00AA2CAB"/>
    <w:rsid w:val="00AA39F4"/>
    <w:rsid w:val="00AA3B78"/>
    <w:rsid w:val="00AA435F"/>
    <w:rsid w:val="00AA44B6"/>
    <w:rsid w:val="00AA58B9"/>
    <w:rsid w:val="00AA75F3"/>
    <w:rsid w:val="00AB047F"/>
    <w:rsid w:val="00AB0669"/>
    <w:rsid w:val="00AB0A3B"/>
    <w:rsid w:val="00AB0A3C"/>
    <w:rsid w:val="00AB19F0"/>
    <w:rsid w:val="00AB2B1C"/>
    <w:rsid w:val="00AB42F8"/>
    <w:rsid w:val="00AB44AB"/>
    <w:rsid w:val="00AB469F"/>
    <w:rsid w:val="00AB48C0"/>
    <w:rsid w:val="00AB58F7"/>
    <w:rsid w:val="00AB6503"/>
    <w:rsid w:val="00AB6529"/>
    <w:rsid w:val="00AB6D2D"/>
    <w:rsid w:val="00AC0C30"/>
    <w:rsid w:val="00AC0F2E"/>
    <w:rsid w:val="00AC0FDF"/>
    <w:rsid w:val="00AC132A"/>
    <w:rsid w:val="00AC1374"/>
    <w:rsid w:val="00AC1B71"/>
    <w:rsid w:val="00AC2AE6"/>
    <w:rsid w:val="00AC53EF"/>
    <w:rsid w:val="00AC5A9F"/>
    <w:rsid w:val="00AC6282"/>
    <w:rsid w:val="00AC6B7B"/>
    <w:rsid w:val="00AC7511"/>
    <w:rsid w:val="00AD0694"/>
    <w:rsid w:val="00AD1856"/>
    <w:rsid w:val="00AD2341"/>
    <w:rsid w:val="00AD26CB"/>
    <w:rsid w:val="00AD2A30"/>
    <w:rsid w:val="00AD2F43"/>
    <w:rsid w:val="00AD346D"/>
    <w:rsid w:val="00AD3FB3"/>
    <w:rsid w:val="00AD4336"/>
    <w:rsid w:val="00AD458A"/>
    <w:rsid w:val="00AD481F"/>
    <w:rsid w:val="00AD4BC2"/>
    <w:rsid w:val="00AD500B"/>
    <w:rsid w:val="00AD53D0"/>
    <w:rsid w:val="00AD59AD"/>
    <w:rsid w:val="00AD67AF"/>
    <w:rsid w:val="00AD6B8E"/>
    <w:rsid w:val="00AD6CCA"/>
    <w:rsid w:val="00AD7A7B"/>
    <w:rsid w:val="00AE0714"/>
    <w:rsid w:val="00AE1543"/>
    <w:rsid w:val="00AE1C80"/>
    <w:rsid w:val="00AE2A74"/>
    <w:rsid w:val="00AE3032"/>
    <w:rsid w:val="00AE45B9"/>
    <w:rsid w:val="00AE5064"/>
    <w:rsid w:val="00AE5127"/>
    <w:rsid w:val="00AE571C"/>
    <w:rsid w:val="00AE5C21"/>
    <w:rsid w:val="00AE6033"/>
    <w:rsid w:val="00AE70A9"/>
    <w:rsid w:val="00AE75D5"/>
    <w:rsid w:val="00AE7DCE"/>
    <w:rsid w:val="00AF11BD"/>
    <w:rsid w:val="00AF196C"/>
    <w:rsid w:val="00AF1DA8"/>
    <w:rsid w:val="00AF363D"/>
    <w:rsid w:val="00AF3E3A"/>
    <w:rsid w:val="00AF41F4"/>
    <w:rsid w:val="00AF4207"/>
    <w:rsid w:val="00AF4E93"/>
    <w:rsid w:val="00AF4F4A"/>
    <w:rsid w:val="00AF5FEE"/>
    <w:rsid w:val="00AF6C5E"/>
    <w:rsid w:val="00AF7053"/>
    <w:rsid w:val="00AF7129"/>
    <w:rsid w:val="00AF7A21"/>
    <w:rsid w:val="00B00B96"/>
    <w:rsid w:val="00B00C6D"/>
    <w:rsid w:val="00B01C54"/>
    <w:rsid w:val="00B01D82"/>
    <w:rsid w:val="00B027FF"/>
    <w:rsid w:val="00B029D5"/>
    <w:rsid w:val="00B02DE0"/>
    <w:rsid w:val="00B039DA"/>
    <w:rsid w:val="00B03D2D"/>
    <w:rsid w:val="00B03FDE"/>
    <w:rsid w:val="00B040D2"/>
    <w:rsid w:val="00B05BED"/>
    <w:rsid w:val="00B067E8"/>
    <w:rsid w:val="00B06B99"/>
    <w:rsid w:val="00B0707B"/>
    <w:rsid w:val="00B070AF"/>
    <w:rsid w:val="00B073CB"/>
    <w:rsid w:val="00B102AB"/>
    <w:rsid w:val="00B10811"/>
    <w:rsid w:val="00B10888"/>
    <w:rsid w:val="00B10C55"/>
    <w:rsid w:val="00B10FD0"/>
    <w:rsid w:val="00B11A4B"/>
    <w:rsid w:val="00B11B61"/>
    <w:rsid w:val="00B1237B"/>
    <w:rsid w:val="00B1292E"/>
    <w:rsid w:val="00B12C32"/>
    <w:rsid w:val="00B13518"/>
    <w:rsid w:val="00B13BD0"/>
    <w:rsid w:val="00B14189"/>
    <w:rsid w:val="00B143EE"/>
    <w:rsid w:val="00B15C41"/>
    <w:rsid w:val="00B17149"/>
    <w:rsid w:val="00B173A4"/>
    <w:rsid w:val="00B17988"/>
    <w:rsid w:val="00B17AD5"/>
    <w:rsid w:val="00B20183"/>
    <w:rsid w:val="00B20307"/>
    <w:rsid w:val="00B21F53"/>
    <w:rsid w:val="00B225CB"/>
    <w:rsid w:val="00B22696"/>
    <w:rsid w:val="00B226F0"/>
    <w:rsid w:val="00B22C85"/>
    <w:rsid w:val="00B23405"/>
    <w:rsid w:val="00B24829"/>
    <w:rsid w:val="00B2562B"/>
    <w:rsid w:val="00B256BD"/>
    <w:rsid w:val="00B27B1D"/>
    <w:rsid w:val="00B27D3B"/>
    <w:rsid w:val="00B3152A"/>
    <w:rsid w:val="00B31609"/>
    <w:rsid w:val="00B31D4E"/>
    <w:rsid w:val="00B32050"/>
    <w:rsid w:val="00B3208D"/>
    <w:rsid w:val="00B325AE"/>
    <w:rsid w:val="00B344E9"/>
    <w:rsid w:val="00B345C6"/>
    <w:rsid w:val="00B34B18"/>
    <w:rsid w:val="00B3580F"/>
    <w:rsid w:val="00B36A85"/>
    <w:rsid w:val="00B37DF5"/>
    <w:rsid w:val="00B40316"/>
    <w:rsid w:val="00B41495"/>
    <w:rsid w:val="00B4195D"/>
    <w:rsid w:val="00B42015"/>
    <w:rsid w:val="00B42524"/>
    <w:rsid w:val="00B42EFB"/>
    <w:rsid w:val="00B431F7"/>
    <w:rsid w:val="00B432D7"/>
    <w:rsid w:val="00B43632"/>
    <w:rsid w:val="00B43F26"/>
    <w:rsid w:val="00B44359"/>
    <w:rsid w:val="00B44653"/>
    <w:rsid w:val="00B449ED"/>
    <w:rsid w:val="00B44B7A"/>
    <w:rsid w:val="00B4510A"/>
    <w:rsid w:val="00B45D97"/>
    <w:rsid w:val="00B46582"/>
    <w:rsid w:val="00B46A3C"/>
    <w:rsid w:val="00B46D09"/>
    <w:rsid w:val="00B502C6"/>
    <w:rsid w:val="00B5122E"/>
    <w:rsid w:val="00B51C2E"/>
    <w:rsid w:val="00B52923"/>
    <w:rsid w:val="00B52A6C"/>
    <w:rsid w:val="00B52EEA"/>
    <w:rsid w:val="00B530D6"/>
    <w:rsid w:val="00B537B6"/>
    <w:rsid w:val="00B53C89"/>
    <w:rsid w:val="00B53FE2"/>
    <w:rsid w:val="00B54411"/>
    <w:rsid w:val="00B55240"/>
    <w:rsid w:val="00B553B1"/>
    <w:rsid w:val="00B5547A"/>
    <w:rsid w:val="00B555EC"/>
    <w:rsid w:val="00B561DE"/>
    <w:rsid w:val="00B56241"/>
    <w:rsid w:val="00B5659C"/>
    <w:rsid w:val="00B56B5B"/>
    <w:rsid w:val="00B56D25"/>
    <w:rsid w:val="00B56DB4"/>
    <w:rsid w:val="00B57274"/>
    <w:rsid w:val="00B579B0"/>
    <w:rsid w:val="00B60513"/>
    <w:rsid w:val="00B607CE"/>
    <w:rsid w:val="00B607FD"/>
    <w:rsid w:val="00B6151F"/>
    <w:rsid w:val="00B61778"/>
    <w:rsid w:val="00B61789"/>
    <w:rsid w:val="00B61E43"/>
    <w:rsid w:val="00B62A76"/>
    <w:rsid w:val="00B635FF"/>
    <w:rsid w:val="00B64029"/>
    <w:rsid w:val="00B64583"/>
    <w:rsid w:val="00B64C69"/>
    <w:rsid w:val="00B64E17"/>
    <w:rsid w:val="00B64E8D"/>
    <w:rsid w:val="00B6553F"/>
    <w:rsid w:val="00B6616C"/>
    <w:rsid w:val="00B6648A"/>
    <w:rsid w:val="00B668C7"/>
    <w:rsid w:val="00B67C7E"/>
    <w:rsid w:val="00B67DAF"/>
    <w:rsid w:val="00B7060E"/>
    <w:rsid w:val="00B70CEF"/>
    <w:rsid w:val="00B715B6"/>
    <w:rsid w:val="00B7218C"/>
    <w:rsid w:val="00B727EF"/>
    <w:rsid w:val="00B72AEB"/>
    <w:rsid w:val="00B72B89"/>
    <w:rsid w:val="00B736FD"/>
    <w:rsid w:val="00B756F5"/>
    <w:rsid w:val="00B75B3B"/>
    <w:rsid w:val="00B765F4"/>
    <w:rsid w:val="00B7755A"/>
    <w:rsid w:val="00B7798C"/>
    <w:rsid w:val="00B77A3D"/>
    <w:rsid w:val="00B80044"/>
    <w:rsid w:val="00B805B2"/>
    <w:rsid w:val="00B81265"/>
    <w:rsid w:val="00B81372"/>
    <w:rsid w:val="00B81408"/>
    <w:rsid w:val="00B8192B"/>
    <w:rsid w:val="00B8192F"/>
    <w:rsid w:val="00B81D8E"/>
    <w:rsid w:val="00B81F0D"/>
    <w:rsid w:val="00B82885"/>
    <w:rsid w:val="00B83797"/>
    <w:rsid w:val="00B83BC5"/>
    <w:rsid w:val="00B83EC8"/>
    <w:rsid w:val="00B84D70"/>
    <w:rsid w:val="00B850E0"/>
    <w:rsid w:val="00B85567"/>
    <w:rsid w:val="00B85AAA"/>
    <w:rsid w:val="00B85B35"/>
    <w:rsid w:val="00B85F06"/>
    <w:rsid w:val="00B8685D"/>
    <w:rsid w:val="00B86F80"/>
    <w:rsid w:val="00B875B5"/>
    <w:rsid w:val="00B87C0B"/>
    <w:rsid w:val="00B92151"/>
    <w:rsid w:val="00B92C1E"/>
    <w:rsid w:val="00B92FC1"/>
    <w:rsid w:val="00B93957"/>
    <w:rsid w:val="00B93ABB"/>
    <w:rsid w:val="00B941F3"/>
    <w:rsid w:val="00B942EB"/>
    <w:rsid w:val="00B94D43"/>
    <w:rsid w:val="00B96D3B"/>
    <w:rsid w:val="00B96EDB"/>
    <w:rsid w:val="00BA00ED"/>
    <w:rsid w:val="00BA092A"/>
    <w:rsid w:val="00BA1406"/>
    <w:rsid w:val="00BA23B6"/>
    <w:rsid w:val="00BA291C"/>
    <w:rsid w:val="00BA32FF"/>
    <w:rsid w:val="00BA337A"/>
    <w:rsid w:val="00BA3397"/>
    <w:rsid w:val="00BA45CF"/>
    <w:rsid w:val="00BA467C"/>
    <w:rsid w:val="00BA4ECC"/>
    <w:rsid w:val="00BA4FC5"/>
    <w:rsid w:val="00BA7780"/>
    <w:rsid w:val="00BA7D52"/>
    <w:rsid w:val="00BA7E69"/>
    <w:rsid w:val="00BB0374"/>
    <w:rsid w:val="00BB095B"/>
    <w:rsid w:val="00BB116B"/>
    <w:rsid w:val="00BB11A7"/>
    <w:rsid w:val="00BB186A"/>
    <w:rsid w:val="00BB295C"/>
    <w:rsid w:val="00BB3293"/>
    <w:rsid w:val="00BB32FC"/>
    <w:rsid w:val="00BB424F"/>
    <w:rsid w:val="00BB42ED"/>
    <w:rsid w:val="00BB4343"/>
    <w:rsid w:val="00BB6F01"/>
    <w:rsid w:val="00BB7AA9"/>
    <w:rsid w:val="00BC018D"/>
    <w:rsid w:val="00BC0B97"/>
    <w:rsid w:val="00BC0CF7"/>
    <w:rsid w:val="00BC1048"/>
    <w:rsid w:val="00BC1536"/>
    <w:rsid w:val="00BC1819"/>
    <w:rsid w:val="00BC1BE7"/>
    <w:rsid w:val="00BC1C08"/>
    <w:rsid w:val="00BC245A"/>
    <w:rsid w:val="00BC2817"/>
    <w:rsid w:val="00BC2E76"/>
    <w:rsid w:val="00BC2E86"/>
    <w:rsid w:val="00BC2F02"/>
    <w:rsid w:val="00BC30C6"/>
    <w:rsid w:val="00BC32E3"/>
    <w:rsid w:val="00BC3A08"/>
    <w:rsid w:val="00BC3B9B"/>
    <w:rsid w:val="00BC42BB"/>
    <w:rsid w:val="00BC4B0D"/>
    <w:rsid w:val="00BC5498"/>
    <w:rsid w:val="00BC588F"/>
    <w:rsid w:val="00BC5E79"/>
    <w:rsid w:val="00BC686A"/>
    <w:rsid w:val="00BC7973"/>
    <w:rsid w:val="00BD0899"/>
    <w:rsid w:val="00BD09BD"/>
    <w:rsid w:val="00BD0B11"/>
    <w:rsid w:val="00BD10A5"/>
    <w:rsid w:val="00BD1781"/>
    <w:rsid w:val="00BD1899"/>
    <w:rsid w:val="00BD1C01"/>
    <w:rsid w:val="00BD3A6B"/>
    <w:rsid w:val="00BD4DD4"/>
    <w:rsid w:val="00BD54FE"/>
    <w:rsid w:val="00BD59D2"/>
    <w:rsid w:val="00BD64F5"/>
    <w:rsid w:val="00BD759E"/>
    <w:rsid w:val="00BE06F7"/>
    <w:rsid w:val="00BE0CE7"/>
    <w:rsid w:val="00BE1DE0"/>
    <w:rsid w:val="00BE2472"/>
    <w:rsid w:val="00BE2501"/>
    <w:rsid w:val="00BE25D7"/>
    <w:rsid w:val="00BE34A6"/>
    <w:rsid w:val="00BE4A35"/>
    <w:rsid w:val="00BE5119"/>
    <w:rsid w:val="00BE54AD"/>
    <w:rsid w:val="00BE569D"/>
    <w:rsid w:val="00BE5C7E"/>
    <w:rsid w:val="00BE5E8E"/>
    <w:rsid w:val="00BE6251"/>
    <w:rsid w:val="00BE73D1"/>
    <w:rsid w:val="00BE7A54"/>
    <w:rsid w:val="00BF00C4"/>
    <w:rsid w:val="00BF089A"/>
    <w:rsid w:val="00BF0A0B"/>
    <w:rsid w:val="00BF0E9D"/>
    <w:rsid w:val="00BF11AB"/>
    <w:rsid w:val="00BF1B60"/>
    <w:rsid w:val="00BF2270"/>
    <w:rsid w:val="00BF2320"/>
    <w:rsid w:val="00BF2731"/>
    <w:rsid w:val="00BF2CC5"/>
    <w:rsid w:val="00BF3489"/>
    <w:rsid w:val="00BF48D7"/>
    <w:rsid w:val="00BF4E74"/>
    <w:rsid w:val="00BF5D79"/>
    <w:rsid w:val="00BF69BE"/>
    <w:rsid w:val="00BF6AEB"/>
    <w:rsid w:val="00BF6CEF"/>
    <w:rsid w:val="00BF71AD"/>
    <w:rsid w:val="00BF74FE"/>
    <w:rsid w:val="00C00377"/>
    <w:rsid w:val="00C00B1B"/>
    <w:rsid w:val="00C01796"/>
    <w:rsid w:val="00C02063"/>
    <w:rsid w:val="00C03C07"/>
    <w:rsid w:val="00C03FA9"/>
    <w:rsid w:val="00C041B8"/>
    <w:rsid w:val="00C0458B"/>
    <w:rsid w:val="00C04ED7"/>
    <w:rsid w:val="00C05298"/>
    <w:rsid w:val="00C06B1B"/>
    <w:rsid w:val="00C07711"/>
    <w:rsid w:val="00C07766"/>
    <w:rsid w:val="00C07A1A"/>
    <w:rsid w:val="00C10095"/>
    <w:rsid w:val="00C10C5D"/>
    <w:rsid w:val="00C10E92"/>
    <w:rsid w:val="00C11E8A"/>
    <w:rsid w:val="00C11F5D"/>
    <w:rsid w:val="00C1273F"/>
    <w:rsid w:val="00C12748"/>
    <w:rsid w:val="00C1309C"/>
    <w:rsid w:val="00C13F44"/>
    <w:rsid w:val="00C15A5B"/>
    <w:rsid w:val="00C15CA1"/>
    <w:rsid w:val="00C1655F"/>
    <w:rsid w:val="00C1678A"/>
    <w:rsid w:val="00C16D74"/>
    <w:rsid w:val="00C17043"/>
    <w:rsid w:val="00C170D4"/>
    <w:rsid w:val="00C1797D"/>
    <w:rsid w:val="00C17BD2"/>
    <w:rsid w:val="00C17E4F"/>
    <w:rsid w:val="00C2033E"/>
    <w:rsid w:val="00C22000"/>
    <w:rsid w:val="00C22E51"/>
    <w:rsid w:val="00C23207"/>
    <w:rsid w:val="00C233C8"/>
    <w:rsid w:val="00C244CE"/>
    <w:rsid w:val="00C24911"/>
    <w:rsid w:val="00C24C68"/>
    <w:rsid w:val="00C25DF5"/>
    <w:rsid w:val="00C26C4B"/>
    <w:rsid w:val="00C26E32"/>
    <w:rsid w:val="00C30B47"/>
    <w:rsid w:val="00C310EA"/>
    <w:rsid w:val="00C32ED6"/>
    <w:rsid w:val="00C3352A"/>
    <w:rsid w:val="00C33B7F"/>
    <w:rsid w:val="00C33F64"/>
    <w:rsid w:val="00C344AB"/>
    <w:rsid w:val="00C352B0"/>
    <w:rsid w:val="00C3567F"/>
    <w:rsid w:val="00C369B9"/>
    <w:rsid w:val="00C3768F"/>
    <w:rsid w:val="00C37FA3"/>
    <w:rsid w:val="00C40261"/>
    <w:rsid w:val="00C407AA"/>
    <w:rsid w:val="00C40D07"/>
    <w:rsid w:val="00C40E0C"/>
    <w:rsid w:val="00C40E6E"/>
    <w:rsid w:val="00C41057"/>
    <w:rsid w:val="00C41F0B"/>
    <w:rsid w:val="00C41F90"/>
    <w:rsid w:val="00C425F8"/>
    <w:rsid w:val="00C426BF"/>
    <w:rsid w:val="00C42D4A"/>
    <w:rsid w:val="00C42FE7"/>
    <w:rsid w:val="00C43347"/>
    <w:rsid w:val="00C43454"/>
    <w:rsid w:val="00C437A9"/>
    <w:rsid w:val="00C43CC6"/>
    <w:rsid w:val="00C43F88"/>
    <w:rsid w:val="00C4404F"/>
    <w:rsid w:val="00C44686"/>
    <w:rsid w:val="00C448F6"/>
    <w:rsid w:val="00C45A35"/>
    <w:rsid w:val="00C46F69"/>
    <w:rsid w:val="00C47156"/>
    <w:rsid w:val="00C47715"/>
    <w:rsid w:val="00C50A4A"/>
    <w:rsid w:val="00C50E44"/>
    <w:rsid w:val="00C5162A"/>
    <w:rsid w:val="00C53E39"/>
    <w:rsid w:val="00C54501"/>
    <w:rsid w:val="00C54F69"/>
    <w:rsid w:val="00C55C82"/>
    <w:rsid w:val="00C55E9C"/>
    <w:rsid w:val="00C5604D"/>
    <w:rsid w:val="00C56189"/>
    <w:rsid w:val="00C56DAF"/>
    <w:rsid w:val="00C60668"/>
    <w:rsid w:val="00C615BA"/>
    <w:rsid w:val="00C61EAC"/>
    <w:rsid w:val="00C62508"/>
    <w:rsid w:val="00C62CEC"/>
    <w:rsid w:val="00C64852"/>
    <w:rsid w:val="00C64872"/>
    <w:rsid w:val="00C656A5"/>
    <w:rsid w:val="00C657C6"/>
    <w:rsid w:val="00C65B8F"/>
    <w:rsid w:val="00C65C85"/>
    <w:rsid w:val="00C6730F"/>
    <w:rsid w:val="00C67891"/>
    <w:rsid w:val="00C707C5"/>
    <w:rsid w:val="00C7167C"/>
    <w:rsid w:val="00C71DC5"/>
    <w:rsid w:val="00C71E1C"/>
    <w:rsid w:val="00C72F4B"/>
    <w:rsid w:val="00C732E9"/>
    <w:rsid w:val="00C73FDC"/>
    <w:rsid w:val="00C741BA"/>
    <w:rsid w:val="00C743C8"/>
    <w:rsid w:val="00C750F1"/>
    <w:rsid w:val="00C7512D"/>
    <w:rsid w:val="00C771CD"/>
    <w:rsid w:val="00C77C71"/>
    <w:rsid w:val="00C8079B"/>
    <w:rsid w:val="00C81327"/>
    <w:rsid w:val="00C82DEA"/>
    <w:rsid w:val="00C8321E"/>
    <w:rsid w:val="00C83727"/>
    <w:rsid w:val="00C84B11"/>
    <w:rsid w:val="00C84D31"/>
    <w:rsid w:val="00C85031"/>
    <w:rsid w:val="00C850E5"/>
    <w:rsid w:val="00C850F2"/>
    <w:rsid w:val="00C85419"/>
    <w:rsid w:val="00C8593D"/>
    <w:rsid w:val="00C86262"/>
    <w:rsid w:val="00C86BCB"/>
    <w:rsid w:val="00C911C0"/>
    <w:rsid w:val="00C91595"/>
    <w:rsid w:val="00C9228A"/>
    <w:rsid w:val="00C9274C"/>
    <w:rsid w:val="00C92D45"/>
    <w:rsid w:val="00C92E29"/>
    <w:rsid w:val="00C933A3"/>
    <w:rsid w:val="00C93708"/>
    <w:rsid w:val="00C9403E"/>
    <w:rsid w:val="00C9411C"/>
    <w:rsid w:val="00C942B8"/>
    <w:rsid w:val="00C9578C"/>
    <w:rsid w:val="00C96F39"/>
    <w:rsid w:val="00C96F45"/>
    <w:rsid w:val="00C97834"/>
    <w:rsid w:val="00C97AF9"/>
    <w:rsid w:val="00CA05BF"/>
    <w:rsid w:val="00CA0BA7"/>
    <w:rsid w:val="00CA0C9E"/>
    <w:rsid w:val="00CA0D47"/>
    <w:rsid w:val="00CA0EC4"/>
    <w:rsid w:val="00CA1A11"/>
    <w:rsid w:val="00CA1E76"/>
    <w:rsid w:val="00CA233D"/>
    <w:rsid w:val="00CA263B"/>
    <w:rsid w:val="00CA2F86"/>
    <w:rsid w:val="00CA37DA"/>
    <w:rsid w:val="00CA3CED"/>
    <w:rsid w:val="00CA4D09"/>
    <w:rsid w:val="00CA528E"/>
    <w:rsid w:val="00CA55ED"/>
    <w:rsid w:val="00CA6996"/>
    <w:rsid w:val="00CA6DB0"/>
    <w:rsid w:val="00CA7000"/>
    <w:rsid w:val="00CB00FD"/>
    <w:rsid w:val="00CB0342"/>
    <w:rsid w:val="00CB0DC4"/>
    <w:rsid w:val="00CB0F4B"/>
    <w:rsid w:val="00CB1C83"/>
    <w:rsid w:val="00CB41B8"/>
    <w:rsid w:val="00CB4668"/>
    <w:rsid w:val="00CB49B0"/>
    <w:rsid w:val="00CB521D"/>
    <w:rsid w:val="00CB5782"/>
    <w:rsid w:val="00CB5A29"/>
    <w:rsid w:val="00CB5A86"/>
    <w:rsid w:val="00CB6B7E"/>
    <w:rsid w:val="00CB7171"/>
    <w:rsid w:val="00CB7499"/>
    <w:rsid w:val="00CB75DE"/>
    <w:rsid w:val="00CC01AC"/>
    <w:rsid w:val="00CC052E"/>
    <w:rsid w:val="00CC0801"/>
    <w:rsid w:val="00CC0AD8"/>
    <w:rsid w:val="00CC1CC6"/>
    <w:rsid w:val="00CC1D0B"/>
    <w:rsid w:val="00CC26AE"/>
    <w:rsid w:val="00CC2B26"/>
    <w:rsid w:val="00CC2C49"/>
    <w:rsid w:val="00CC2D98"/>
    <w:rsid w:val="00CC3323"/>
    <w:rsid w:val="00CC357D"/>
    <w:rsid w:val="00CC3E2D"/>
    <w:rsid w:val="00CC3F0C"/>
    <w:rsid w:val="00CC3FD3"/>
    <w:rsid w:val="00CC4365"/>
    <w:rsid w:val="00CC546E"/>
    <w:rsid w:val="00CC5895"/>
    <w:rsid w:val="00CC5F7A"/>
    <w:rsid w:val="00CC61E2"/>
    <w:rsid w:val="00CC6CDE"/>
    <w:rsid w:val="00CC7137"/>
    <w:rsid w:val="00CD2E1A"/>
    <w:rsid w:val="00CD4FCD"/>
    <w:rsid w:val="00CD5370"/>
    <w:rsid w:val="00CD5823"/>
    <w:rsid w:val="00CD68B8"/>
    <w:rsid w:val="00CD6AD7"/>
    <w:rsid w:val="00CD6E19"/>
    <w:rsid w:val="00CD7121"/>
    <w:rsid w:val="00CD7588"/>
    <w:rsid w:val="00CD7692"/>
    <w:rsid w:val="00CD7BCE"/>
    <w:rsid w:val="00CE0A45"/>
    <w:rsid w:val="00CE0B7E"/>
    <w:rsid w:val="00CE1351"/>
    <w:rsid w:val="00CE218A"/>
    <w:rsid w:val="00CE2598"/>
    <w:rsid w:val="00CE267D"/>
    <w:rsid w:val="00CE3E17"/>
    <w:rsid w:val="00CE3F0A"/>
    <w:rsid w:val="00CE58E2"/>
    <w:rsid w:val="00CE6034"/>
    <w:rsid w:val="00CE61F4"/>
    <w:rsid w:val="00CE7557"/>
    <w:rsid w:val="00CE78EA"/>
    <w:rsid w:val="00CE7A20"/>
    <w:rsid w:val="00CE7F88"/>
    <w:rsid w:val="00CF1889"/>
    <w:rsid w:val="00CF22D7"/>
    <w:rsid w:val="00CF2357"/>
    <w:rsid w:val="00CF2A6A"/>
    <w:rsid w:val="00CF35DD"/>
    <w:rsid w:val="00CF4EF7"/>
    <w:rsid w:val="00CF52E4"/>
    <w:rsid w:val="00CF59CC"/>
    <w:rsid w:val="00CF613A"/>
    <w:rsid w:val="00CF6B24"/>
    <w:rsid w:val="00D00386"/>
    <w:rsid w:val="00D00646"/>
    <w:rsid w:val="00D0078D"/>
    <w:rsid w:val="00D00B49"/>
    <w:rsid w:val="00D00C73"/>
    <w:rsid w:val="00D01B2A"/>
    <w:rsid w:val="00D027C1"/>
    <w:rsid w:val="00D0348D"/>
    <w:rsid w:val="00D03789"/>
    <w:rsid w:val="00D03DCA"/>
    <w:rsid w:val="00D0422B"/>
    <w:rsid w:val="00D05EB2"/>
    <w:rsid w:val="00D06968"/>
    <w:rsid w:val="00D07D69"/>
    <w:rsid w:val="00D07DA4"/>
    <w:rsid w:val="00D10012"/>
    <w:rsid w:val="00D10191"/>
    <w:rsid w:val="00D10359"/>
    <w:rsid w:val="00D10DB9"/>
    <w:rsid w:val="00D11CB3"/>
    <w:rsid w:val="00D11ECF"/>
    <w:rsid w:val="00D134E0"/>
    <w:rsid w:val="00D14964"/>
    <w:rsid w:val="00D14D7E"/>
    <w:rsid w:val="00D152D8"/>
    <w:rsid w:val="00D1614D"/>
    <w:rsid w:val="00D16385"/>
    <w:rsid w:val="00D165D4"/>
    <w:rsid w:val="00D16671"/>
    <w:rsid w:val="00D16F99"/>
    <w:rsid w:val="00D1762A"/>
    <w:rsid w:val="00D2002E"/>
    <w:rsid w:val="00D204E6"/>
    <w:rsid w:val="00D20E42"/>
    <w:rsid w:val="00D219FF"/>
    <w:rsid w:val="00D21FF2"/>
    <w:rsid w:val="00D22C38"/>
    <w:rsid w:val="00D22EE1"/>
    <w:rsid w:val="00D24027"/>
    <w:rsid w:val="00D242AA"/>
    <w:rsid w:val="00D2490B"/>
    <w:rsid w:val="00D24AA0"/>
    <w:rsid w:val="00D24EE9"/>
    <w:rsid w:val="00D2547F"/>
    <w:rsid w:val="00D2571C"/>
    <w:rsid w:val="00D264FA"/>
    <w:rsid w:val="00D2726C"/>
    <w:rsid w:val="00D272B4"/>
    <w:rsid w:val="00D301AF"/>
    <w:rsid w:val="00D30767"/>
    <w:rsid w:val="00D30A7B"/>
    <w:rsid w:val="00D310AD"/>
    <w:rsid w:val="00D314A8"/>
    <w:rsid w:val="00D32791"/>
    <w:rsid w:val="00D32D61"/>
    <w:rsid w:val="00D351BD"/>
    <w:rsid w:val="00D354A3"/>
    <w:rsid w:val="00D357D4"/>
    <w:rsid w:val="00D358F3"/>
    <w:rsid w:val="00D35AC8"/>
    <w:rsid w:val="00D3654D"/>
    <w:rsid w:val="00D36A0C"/>
    <w:rsid w:val="00D36BED"/>
    <w:rsid w:val="00D37758"/>
    <w:rsid w:val="00D377A9"/>
    <w:rsid w:val="00D403CD"/>
    <w:rsid w:val="00D40B0E"/>
    <w:rsid w:val="00D410AB"/>
    <w:rsid w:val="00D42D94"/>
    <w:rsid w:val="00D43031"/>
    <w:rsid w:val="00D4340D"/>
    <w:rsid w:val="00D437D1"/>
    <w:rsid w:val="00D441EB"/>
    <w:rsid w:val="00D45026"/>
    <w:rsid w:val="00D476F8"/>
    <w:rsid w:val="00D47815"/>
    <w:rsid w:val="00D47D0C"/>
    <w:rsid w:val="00D47EF8"/>
    <w:rsid w:val="00D50325"/>
    <w:rsid w:val="00D510FB"/>
    <w:rsid w:val="00D512E7"/>
    <w:rsid w:val="00D51381"/>
    <w:rsid w:val="00D5198C"/>
    <w:rsid w:val="00D5247B"/>
    <w:rsid w:val="00D52534"/>
    <w:rsid w:val="00D52620"/>
    <w:rsid w:val="00D527D2"/>
    <w:rsid w:val="00D53B92"/>
    <w:rsid w:val="00D53E46"/>
    <w:rsid w:val="00D53FEB"/>
    <w:rsid w:val="00D55158"/>
    <w:rsid w:val="00D5515D"/>
    <w:rsid w:val="00D55DFD"/>
    <w:rsid w:val="00D56C70"/>
    <w:rsid w:val="00D57256"/>
    <w:rsid w:val="00D57668"/>
    <w:rsid w:val="00D5767C"/>
    <w:rsid w:val="00D6025E"/>
    <w:rsid w:val="00D60992"/>
    <w:rsid w:val="00D60C4A"/>
    <w:rsid w:val="00D615EF"/>
    <w:rsid w:val="00D61819"/>
    <w:rsid w:val="00D61C3C"/>
    <w:rsid w:val="00D62650"/>
    <w:rsid w:val="00D63DF4"/>
    <w:rsid w:val="00D63EBF"/>
    <w:rsid w:val="00D64A5B"/>
    <w:rsid w:val="00D657E0"/>
    <w:rsid w:val="00D65BEF"/>
    <w:rsid w:val="00D65F9D"/>
    <w:rsid w:val="00D661D3"/>
    <w:rsid w:val="00D6623B"/>
    <w:rsid w:val="00D663F5"/>
    <w:rsid w:val="00D66708"/>
    <w:rsid w:val="00D67702"/>
    <w:rsid w:val="00D67762"/>
    <w:rsid w:val="00D67F16"/>
    <w:rsid w:val="00D67FBA"/>
    <w:rsid w:val="00D70451"/>
    <w:rsid w:val="00D70942"/>
    <w:rsid w:val="00D709B2"/>
    <w:rsid w:val="00D70EDE"/>
    <w:rsid w:val="00D7182D"/>
    <w:rsid w:val="00D71EAD"/>
    <w:rsid w:val="00D725D8"/>
    <w:rsid w:val="00D732DC"/>
    <w:rsid w:val="00D73D05"/>
    <w:rsid w:val="00D74E67"/>
    <w:rsid w:val="00D7583A"/>
    <w:rsid w:val="00D75992"/>
    <w:rsid w:val="00D75BAF"/>
    <w:rsid w:val="00D7610C"/>
    <w:rsid w:val="00D768F2"/>
    <w:rsid w:val="00D76BE4"/>
    <w:rsid w:val="00D76E3F"/>
    <w:rsid w:val="00D77560"/>
    <w:rsid w:val="00D779AF"/>
    <w:rsid w:val="00D779D8"/>
    <w:rsid w:val="00D77A98"/>
    <w:rsid w:val="00D77E18"/>
    <w:rsid w:val="00D807E5"/>
    <w:rsid w:val="00D80A5C"/>
    <w:rsid w:val="00D8290D"/>
    <w:rsid w:val="00D839F6"/>
    <w:rsid w:val="00D84006"/>
    <w:rsid w:val="00D84602"/>
    <w:rsid w:val="00D84D8B"/>
    <w:rsid w:val="00D84FE0"/>
    <w:rsid w:val="00D85349"/>
    <w:rsid w:val="00D861E3"/>
    <w:rsid w:val="00D862E7"/>
    <w:rsid w:val="00D863FA"/>
    <w:rsid w:val="00D9005E"/>
    <w:rsid w:val="00D90217"/>
    <w:rsid w:val="00D908C7"/>
    <w:rsid w:val="00D9090D"/>
    <w:rsid w:val="00D910D2"/>
    <w:rsid w:val="00D915DE"/>
    <w:rsid w:val="00D93D9E"/>
    <w:rsid w:val="00D947CE"/>
    <w:rsid w:val="00D95498"/>
    <w:rsid w:val="00D96890"/>
    <w:rsid w:val="00D970D1"/>
    <w:rsid w:val="00D97EB1"/>
    <w:rsid w:val="00D97F58"/>
    <w:rsid w:val="00DA0149"/>
    <w:rsid w:val="00DA044C"/>
    <w:rsid w:val="00DA0706"/>
    <w:rsid w:val="00DA0F91"/>
    <w:rsid w:val="00DA11A4"/>
    <w:rsid w:val="00DA1482"/>
    <w:rsid w:val="00DA15E1"/>
    <w:rsid w:val="00DA1774"/>
    <w:rsid w:val="00DA1B3B"/>
    <w:rsid w:val="00DA1EC2"/>
    <w:rsid w:val="00DA3246"/>
    <w:rsid w:val="00DA3307"/>
    <w:rsid w:val="00DA4519"/>
    <w:rsid w:val="00DA5130"/>
    <w:rsid w:val="00DA51CF"/>
    <w:rsid w:val="00DA564C"/>
    <w:rsid w:val="00DA5AE2"/>
    <w:rsid w:val="00DA6331"/>
    <w:rsid w:val="00DA6682"/>
    <w:rsid w:val="00DA6AFB"/>
    <w:rsid w:val="00DA6C05"/>
    <w:rsid w:val="00DA74B7"/>
    <w:rsid w:val="00DB0340"/>
    <w:rsid w:val="00DB0579"/>
    <w:rsid w:val="00DB0A0B"/>
    <w:rsid w:val="00DB0FED"/>
    <w:rsid w:val="00DB2A45"/>
    <w:rsid w:val="00DB2B1A"/>
    <w:rsid w:val="00DB4208"/>
    <w:rsid w:val="00DB48AF"/>
    <w:rsid w:val="00DB5387"/>
    <w:rsid w:val="00DB644D"/>
    <w:rsid w:val="00DB6736"/>
    <w:rsid w:val="00DB6738"/>
    <w:rsid w:val="00DB6A51"/>
    <w:rsid w:val="00DB6D05"/>
    <w:rsid w:val="00DC027D"/>
    <w:rsid w:val="00DC08DC"/>
    <w:rsid w:val="00DC3722"/>
    <w:rsid w:val="00DC418B"/>
    <w:rsid w:val="00DC47CA"/>
    <w:rsid w:val="00DC783A"/>
    <w:rsid w:val="00DC7ABE"/>
    <w:rsid w:val="00DC7E3C"/>
    <w:rsid w:val="00DD02AC"/>
    <w:rsid w:val="00DD243B"/>
    <w:rsid w:val="00DD2A1B"/>
    <w:rsid w:val="00DD2A49"/>
    <w:rsid w:val="00DD2BE6"/>
    <w:rsid w:val="00DD3707"/>
    <w:rsid w:val="00DD375E"/>
    <w:rsid w:val="00DD3774"/>
    <w:rsid w:val="00DD47BA"/>
    <w:rsid w:val="00DD5143"/>
    <w:rsid w:val="00DD5DFA"/>
    <w:rsid w:val="00DE207F"/>
    <w:rsid w:val="00DE3783"/>
    <w:rsid w:val="00DE49C1"/>
    <w:rsid w:val="00DE55B7"/>
    <w:rsid w:val="00DE561B"/>
    <w:rsid w:val="00DE56C8"/>
    <w:rsid w:val="00DE5FE8"/>
    <w:rsid w:val="00DF01FF"/>
    <w:rsid w:val="00DF069D"/>
    <w:rsid w:val="00DF0E6B"/>
    <w:rsid w:val="00DF1E2D"/>
    <w:rsid w:val="00DF2FDD"/>
    <w:rsid w:val="00DF38B3"/>
    <w:rsid w:val="00DF4238"/>
    <w:rsid w:val="00DF44BF"/>
    <w:rsid w:val="00DF4C35"/>
    <w:rsid w:val="00DF4F68"/>
    <w:rsid w:val="00DF4FC0"/>
    <w:rsid w:val="00DF5C31"/>
    <w:rsid w:val="00DF610A"/>
    <w:rsid w:val="00E00737"/>
    <w:rsid w:val="00E01A84"/>
    <w:rsid w:val="00E01B0F"/>
    <w:rsid w:val="00E01F12"/>
    <w:rsid w:val="00E02B53"/>
    <w:rsid w:val="00E02F4A"/>
    <w:rsid w:val="00E03625"/>
    <w:rsid w:val="00E03728"/>
    <w:rsid w:val="00E0389B"/>
    <w:rsid w:val="00E040CC"/>
    <w:rsid w:val="00E041F2"/>
    <w:rsid w:val="00E04B7E"/>
    <w:rsid w:val="00E05679"/>
    <w:rsid w:val="00E05EDF"/>
    <w:rsid w:val="00E06378"/>
    <w:rsid w:val="00E06489"/>
    <w:rsid w:val="00E06DE0"/>
    <w:rsid w:val="00E07005"/>
    <w:rsid w:val="00E0754B"/>
    <w:rsid w:val="00E106CB"/>
    <w:rsid w:val="00E10AC6"/>
    <w:rsid w:val="00E10C57"/>
    <w:rsid w:val="00E11725"/>
    <w:rsid w:val="00E11CCB"/>
    <w:rsid w:val="00E12313"/>
    <w:rsid w:val="00E129E8"/>
    <w:rsid w:val="00E133A3"/>
    <w:rsid w:val="00E14BF8"/>
    <w:rsid w:val="00E166EE"/>
    <w:rsid w:val="00E16E47"/>
    <w:rsid w:val="00E170A5"/>
    <w:rsid w:val="00E1732C"/>
    <w:rsid w:val="00E17DB7"/>
    <w:rsid w:val="00E17E92"/>
    <w:rsid w:val="00E2073D"/>
    <w:rsid w:val="00E212A8"/>
    <w:rsid w:val="00E2168F"/>
    <w:rsid w:val="00E2177D"/>
    <w:rsid w:val="00E21C8E"/>
    <w:rsid w:val="00E227DC"/>
    <w:rsid w:val="00E22B66"/>
    <w:rsid w:val="00E23837"/>
    <w:rsid w:val="00E23D3D"/>
    <w:rsid w:val="00E24BE1"/>
    <w:rsid w:val="00E24F12"/>
    <w:rsid w:val="00E25096"/>
    <w:rsid w:val="00E252C3"/>
    <w:rsid w:val="00E25423"/>
    <w:rsid w:val="00E26432"/>
    <w:rsid w:val="00E26D14"/>
    <w:rsid w:val="00E308B7"/>
    <w:rsid w:val="00E30BAD"/>
    <w:rsid w:val="00E31CFA"/>
    <w:rsid w:val="00E322BF"/>
    <w:rsid w:val="00E32C9A"/>
    <w:rsid w:val="00E332F0"/>
    <w:rsid w:val="00E3365F"/>
    <w:rsid w:val="00E34240"/>
    <w:rsid w:val="00E35EE4"/>
    <w:rsid w:val="00E3666B"/>
    <w:rsid w:val="00E36B1C"/>
    <w:rsid w:val="00E36DBA"/>
    <w:rsid w:val="00E36E3D"/>
    <w:rsid w:val="00E3717F"/>
    <w:rsid w:val="00E401A0"/>
    <w:rsid w:val="00E4173B"/>
    <w:rsid w:val="00E41B20"/>
    <w:rsid w:val="00E41EAE"/>
    <w:rsid w:val="00E42083"/>
    <w:rsid w:val="00E42621"/>
    <w:rsid w:val="00E42DC3"/>
    <w:rsid w:val="00E42DFF"/>
    <w:rsid w:val="00E42E52"/>
    <w:rsid w:val="00E42ED3"/>
    <w:rsid w:val="00E45A8A"/>
    <w:rsid w:val="00E461A4"/>
    <w:rsid w:val="00E461C4"/>
    <w:rsid w:val="00E46EB2"/>
    <w:rsid w:val="00E47D8A"/>
    <w:rsid w:val="00E50247"/>
    <w:rsid w:val="00E5038F"/>
    <w:rsid w:val="00E515FB"/>
    <w:rsid w:val="00E53112"/>
    <w:rsid w:val="00E53889"/>
    <w:rsid w:val="00E53A6F"/>
    <w:rsid w:val="00E540F9"/>
    <w:rsid w:val="00E54212"/>
    <w:rsid w:val="00E55D7E"/>
    <w:rsid w:val="00E56861"/>
    <w:rsid w:val="00E60C57"/>
    <w:rsid w:val="00E61841"/>
    <w:rsid w:val="00E61CAE"/>
    <w:rsid w:val="00E62C29"/>
    <w:rsid w:val="00E6378C"/>
    <w:rsid w:val="00E63E3B"/>
    <w:rsid w:val="00E6433C"/>
    <w:rsid w:val="00E64ED6"/>
    <w:rsid w:val="00E65495"/>
    <w:rsid w:val="00E65A3A"/>
    <w:rsid w:val="00E65C87"/>
    <w:rsid w:val="00E6630C"/>
    <w:rsid w:val="00E6642F"/>
    <w:rsid w:val="00E6686E"/>
    <w:rsid w:val="00E70196"/>
    <w:rsid w:val="00E71CDB"/>
    <w:rsid w:val="00E7332D"/>
    <w:rsid w:val="00E7397A"/>
    <w:rsid w:val="00E7409B"/>
    <w:rsid w:val="00E75225"/>
    <w:rsid w:val="00E752D3"/>
    <w:rsid w:val="00E75657"/>
    <w:rsid w:val="00E763A5"/>
    <w:rsid w:val="00E763B2"/>
    <w:rsid w:val="00E76837"/>
    <w:rsid w:val="00E779C7"/>
    <w:rsid w:val="00E80108"/>
    <w:rsid w:val="00E8012F"/>
    <w:rsid w:val="00E80174"/>
    <w:rsid w:val="00E80CDC"/>
    <w:rsid w:val="00E8130D"/>
    <w:rsid w:val="00E81C1A"/>
    <w:rsid w:val="00E8247F"/>
    <w:rsid w:val="00E82F90"/>
    <w:rsid w:val="00E8321C"/>
    <w:rsid w:val="00E84371"/>
    <w:rsid w:val="00E8443F"/>
    <w:rsid w:val="00E855CA"/>
    <w:rsid w:val="00E8635B"/>
    <w:rsid w:val="00E87F55"/>
    <w:rsid w:val="00E90727"/>
    <w:rsid w:val="00E92286"/>
    <w:rsid w:val="00E92713"/>
    <w:rsid w:val="00E92D8E"/>
    <w:rsid w:val="00E93AD8"/>
    <w:rsid w:val="00E94263"/>
    <w:rsid w:val="00E94290"/>
    <w:rsid w:val="00E96522"/>
    <w:rsid w:val="00E966A9"/>
    <w:rsid w:val="00E96A12"/>
    <w:rsid w:val="00E96DAA"/>
    <w:rsid w:val="00E977F8"/>
    <w:rsid w:val="00E978AB"/>
    <w:rsid w:val="00E97ABD"/>
    <w:rsid w:val="00EA0340"/>
    <w:rsid w:val="00EA0689"/>
    <w:rsid w:val="00EA0B70"/>
    <w:rsid w:val="00EA1646"/>
    <w:rsid w:val="00EA17CE"/>
    <w:rsid w:val="00EA25F9"/>
    <w:rsid w:val="00EA287E"/>
    <w:rsid w:val="00EA2A9C"/>
    <w:rsid w:val="00EA2C5A"/>
    <w:rsid w:val="00EA30D5"/>
    <w:rsid w:val="00EA31EC"/>
    <w:rsid w:val="00EA343C"/>
    <w:rsid w:val="00EA43D7"/>
    <w:rsid w:val="00EA535B"/>
    <w:rsid w:val="00EA55C3"/>
    <w:rsid w:val="00EA6159"/>
    <w:rsid w:val="00EA6633"/>
    <w:rsid w:val="00EA6B25"/>
    <w:rsid w:val="00EA6C5A"/>
    <w:rsid w:val="00EA7DD0"/>
    <w:rsid w:val="00EB0792"/>
    <w:rsid w:val="00EB103E"/>
    <w:rsid w:val="00EB1834"/>
    <w:rsid w:val="00EB1E24"/>
    <w:rsid w:val="00EB1FFA"/>
    <w:rsid w:val="00EB25FF"/>
    <w:rsid w:val="00EB2A82"/>
    <w:rsid w:val="00EB2AE2"/>
    <w:rsid w:val="00EB2DE6"/>
    <w:rsid w:val="00EB3100"/>
    <w:rsid w:val="00EB42E1"/>
    <w:rsid w:val="00EB445F"/>
    <w:rsid w:val="00EB4D7A"/>
    <w:rsid w:val="00EB516E"/>
    <w:rsid w:val="00EB5180"/>
    <w:rsid w:val="00EB5A9A"/>
    <w:rsid w:val="00EB5E8B"/>
    <w:rsid w:val="00EB6411"/>
    <w:rsid w:val="00EB6FF1"/>
    <w:rsid w:val="00EB71C4"/>
    <w:rsid w:val="00EB7597"/>
    <w:rsid w:val="00EB775B"/>
    <w:rsid w:val="00EB7D8B"/>
    <w:rsid w:val="00EC1257"/>
    <w:rsid w:val="00EC18DF"/>
    <w:rsid w:val="00EC21B1"/>
    <w:rsid w:val="00EC2B92"/>
    <w:rsid w:val="00EC36A7"/>
    <w:rsid w:val="00EC37B6"/>
    <w:rsid w:val="00EC3BED"/>
    <w:rsid w:val="00EC46A5"/>
    <w:rsid w:val="00EC4D45"/>
    <w:rsid w:val="00EC4EC8"/>
    <w:rsid w:val="00EC5484"/>
    <w:rsid w:val="00EC6975"/>
    <w:rsid w:val="00EC6A2C"/>
    <w:rsid w:val="00EC6B85"/>
    <w:rsid w:val="00EC6C4B"/>
    <w:rsid w:val="00EC6D3F"/>
    <w:rsid w:val="00EC77E2"/>
    <w:rsid w:val="00EC7DA3"/>
    <w:rsid w:val="00EC7E44"/>
    <w:rsid w:val="00ED086E"/>
    <w:rsid w:val="00ED08F1"/>
    <w:rsid w:val="00ED0C3C"/>
    <w:rsid w:val="00ED1348"/>
    <w:rsid w:val="00ED3A0E"/>
    <w:rsid w:val="00ED41B4"/>
    <w:rsid w:val="00ED49EE"/>
    <w:rsid w:val="00ED50FC"/>
    <w:rsid w:val="00ED5755"/>
    <w:rsid w:val="00ED5EAD"/>
    <w:rsid w:val="00ED5F2E"/>
    <w:rsid w:val="00ED614E"/>
    <w:rsid w:val="00ED618E"/>
    <w:rsid w:val="00ED61C3"/>
    <w:rsid w:val="00ED68D8"/>
    <w:rsid w:val="00ED71AF"/>
    <w:rsid w:val="00ED73D3"/>
    <w:rsid w:val="00ED74CD"/>
    <w:rsid w:val="00ED7B3A"/>
    <w:rsid w:val="00EE0A82"/>
    <w:rsid w:val="00EE0B67"/>
    <w:rsid w:val="00EE1CD2"/>
    <w:rsid w:val="00EE2080"/>
    <w:rsid w:val="00EE20E2"/>
    <w:rsid w:val="00EE2790"/>
    <w:rsid w:val="00EE2DCD"/>
    <w:rsid w:val="00EE3AD0"/>
    <w:rsid w:val="00EE42FE"/>
    <w:rsid w:val="00EE44FF"/>
    <w:rsid w:val="00EE4555"/>
    <w:rsid w:val="00EE45FD"/>
    <w:rsid w:val="00EE4806"/>
    <w:rsid w:val="00EE4CD9"/>
    <w:rsid w:val="00EE6CC0"/>
    <w:rsid w:val="00EE6EAD"/>
    <w:rsid w:val="00EE71C6"/>
    <w:rsid w:val="00EE73C4"/>
    <w:rsid w:val="00EF080E"/>
    <w:rsid w:val="00EF0915"/>
    <w:rsid w:val="00EF1664"/>
    <w:rsid w:val="00EF214E"/>
    <w:rsid w:val="00EF321B"/>
    <w:rsid w:val="00EF3A65"/>
    <w:rsid w:val="00EF3E9C"/>
    <w:rsid w:val="00EF6321"/>
    <w:rsid w:val="00EF68A5"/>
    <w:rsid w:val="00EF690C"/>
    <w:rsid w:val="00EF6B63"/>
    <w:rsid w:val="00EF6BE5"/>
    <w:rsid w:val="00EF75B4"/>
    <w:rsid w:val="00F00668"/>
    <w:rsid w:val="00F011C6"/>
    <w:rsid w:val="00F0146F"/>
    <w:rsid w:val="00F025B4"/>
    <w:rsid w:val="00F02678"/>
    <w:rsid w:val="00F02DD4"/>
    <w:rsid w:val="00F045C5"/>
    <w:rsid w:val="00F046E4"/>
    <w:rsid w:val="00F04EF4"/>
    <w:rsid w:val="00F05508"/>
    <w:rsid w:val="00F0552B"/>
    <w:rsid w:val="00F05843"/>
    <w:rsid w:val="00F063CB"/>
    <w:rsid w:val="00F06BBD"/>
    <w:rsid w:val="00F06C90"/>
    <w:rsid w:val="00F07852"/>
    <w:rsid w:val="00F07D5A"/>
    <w:rsid w:val="00F07E55"/>
    <w:rsid w:val="00F07F0F"/>
    <w:rsid w:val="00F10583"/>
    <w:rsid w:val="00F1118C"/>
    <w:rsid w:val="00F114D3"/>
    <w:rsid w:val="00F12522"/>
    <w:rsid w:val="00F12CF0"/>
    <w:rsid w:val="00F12FED"/>
    <w:rsid w:val="00F13EED"/>
    <w:rsid w:val="00F14218"/>
    <w:rsid w:val="00F15A07"/>
    <w:rsid w:val="00F162DA"/>
    <w:rsid w:val="00F163BE"/>
    <w:rsid w:val="00F16DD9"/>
    <w:rsid w:val="00F16E79"/>
    <w:rsid w:val="00F17FDE"/>
    <w:rsid w:val="00F20558"/>
    <w:rsid w:val="00F205DD"/>
    <w:rsid w:val="00F20775"/>
    <w:rsid w:val="00F20BF0"/>
    <w:rsid w:val="00F217CC"/>
    <w:rsid w:val="00F21C80"/>
    <w:rsid w:val="00F2256B"/>
    <w:rsid w:val="00F22C40"/>
    <w:rsid w:val="00F22DBD"/>
    <w:rsid w:val="00F232FA"/>
    <w:rsid w:val="00F236DA"/>
    <w:rsid w:val="00F23A09"/>
    <w:rsid w:val="00F23E04"/>
    <w:rsid w:val="00F23F5C"/>
    <w:rsid w:val="00F25224"/>
    <w:rsid w:val="00F26A76"/>
    <w:rsid w:val="00F26AF0"/>
    <w:rsid w:val="00F272C1"/>
    <w:rsid w:val="00F27404"/>
    <w:rsid w:val="00F2743B"/>
    <w:rsid w:val="00F27D2A"/>
    <w:rsid w:val="00F27FE8"/>
    <w:rsid w:val="00F3049E"/>
    <w:rsid w:val="00F339CA"/>
    <w:rsid w:val="00F3432A"/>
    <w:rsid w:val="00F34D6A"/>
    <w:rsid w:val="00F3593A"/>
    <w:rsid w:val="00F36042"/>
    <w:rsid w:val="00F36655"/>
    <w:rsid w:val="00F375CB"/>
    <w:rsid w:val="00F40B96"/>
    <w:rsid w:val="00F40D70"/>
    <w:rsid w:val="00F418AB"/>
    <w:rsid w:val="00F4200D"/>
    <w:rsid w:val="00F42141"/>
    <w:rsid w:val="00F4372B"/>
    <w:rsid w:val="00F45167"/>
    <w:rsid w:val="00F4578F"/>
    <w:rsid w:val="00F45CDF"/>
    <w:rsid w:val="00F45DFE"/>
    <w:rsid w:val="00F4642D"/>
    <w:rsid w:val="00F50473"/>
    <w:rsid w:val="00F50B6F"/>
    <w:rsid w:val="00F521D3"/>
    <w:rsid w:val="00F52825"/>
    <w:rsid w:val="00F53970"/>
    <w:rsid w:val="00F541AC"/>
    <w:rsid w:val="00F541BC"/>
    <w:rsid w:val="00F54E53"/>
    <w:rsid w:val="00F550D4"/>
    <w:rsid w:val="00F56315"/>
    <w:rsid w:val="00F56A48"/>
    <w:rsid w:val="00F56C40"/>
    <w:rsid w:val="00F57957"/>
    <w:rsid w:val="00F57D03"/>
    <w:rsid w:val="00F60940"/>
    <w:rsid w:val="00F60A1F"/>
    <w:rsid w:val="00F60DC9"/>
    <w:rsid w:val="00F637C4"/>
    <w:rsid w:val="00F63A5F"/>
    <w:rsid w:val="00F63BD1"/>
    <w:rsid w:val="00F63E01"/>
    <w:rsid w:val="00F63EBC"/>
    <w:rsid w:val="00F65E06"/>
    <w:rsid w:val="00F66169"/>
    <w:rsid w:val="00F6728C"/>
    <w:rsid w:val="00F67976"/>
    <w:rsid w:val="00F721CE"/>
    <w:rsid w:val="00F72A9C"/>
    <w:rsid w:val="00F73463"/>
    <w:rsid w:val="00F74228"/>
    <w:rsid w:val="00F74514"/>
    <w:rsid w:val="00F7524F"/>
    <w:rsid w:val="00F76084"/>
    <w:rsid w:val="00F776FB"/>
    <w:rsid w:val="00F77BA1"/>
    <w:rsid w:val="00F8084E"/>
    <w:rsid w:val="00F811AA"/>
    <w:rsid w:val="00F814D1"/>
    <w:rsid w:val="00F832EF"/>
    <w:rsid w:val="00F843B7"/>
    <w:rsid w:val="00F85437"/>
    <w:rsid w:val="00F85B39"/>
    <w:rsid w:val="00F85C9E"/>
    <w:rsid w:val="00F86309"/>
    <w:rsid w:val="00F869F9"/>
    <w:rsid w:val="00F86ABD"/>
    <w:rsid w:val="00F87DEA"/>
    <w:rsid w:val="00F9060A"/>
    <w:rsid w:val="00F90C25"/>
    <w:rsid w:val="00F90E72"/>
    <w:rsid w:val="00F91291"/>
    <w:rsid w:val="00F919E3"/>
    <w:rsid w:val="00F91C1D"/>
    <w:rsid w:val="00F920E5"/>
    <w:rsid w:val="00F92A97"/>
    <w:rsid w:val="00F92BCF"/>
    <w:rsid w:val="00F93369"/>
    <w:rsid w:val="00F9354A"/>
    <w:rsid w:val="00F9395D"/>
    <w:rsid w:val="00F93977"/>
    <w:rsid w:val="00F93E96"/>
    <w:rsid w:val="00F94089"/>
    <w:rsid w:val="00F948D3"/>
    <w:rsid w:val="00F949D6"/>
    <w:rsid w:val="00F967F4"/>
    <w:rsid w:val="00F96AFA"/>
    <w:rsid w:val="00FA003B"/>
    <w:rsid w:val="00FA097C"/>
    <w:rsid w:val="00FA19F9"/>
    <w:rsid w:val="00FA20CA"/>
    <w:rsid w:val="00FA4759"/>
    <w:rsid w:val="00FA4C91"/>
    <w:rsid w:val="00FA55F1"/>
    <w:rsid w:val="00FA5BFE"/>
    <w:rsid w:val="00FA5C83"/>
    <w:rsid w:val="00FA6324"/>
    <w:rsid w:val="00FA6A68"/>
    <w:rsid w:val="00FA6C63"/>
    <w:rsid w:val="00FA746C"/>
    <w:rsid w:val="00FA79E3"/>
    <w:rsid w:val="00FA7F83"/>
    <w:rsid w:val="00FA7F92"/>
    <w:rsid w:val="00FB038E"/>
    <w:rsid w:val="00FB05EA"/>
    <w:rsid w:val="00FB0A77"/>
    <w:rsid w:val="00FB0D58"/>
    <w:rsid w:val="00FB15B1"/>
    <w:rsid w:val="00FB1CF6"/>
    <w:rsid w:val="00FB21B9"/>
    <w:rsid w:val="00FB2E93"/>
    <w:rsid w:val="00FB30F7"/>
    <w:rsid w:val="00FB3DB4"/>
    <w:rsid w:val="00FB402C"/>
    <w:rsid w:val="00FB44CD"/>
    <w:rsid w:val="00FB63AD"/>
    <w:rsid w:val="00FB65E0"/>
    <w:rsid w:val="00FC0408"/>
    <w:rsid w:val="00FC22FD"/>
    <w:rsid w:val="00FC29B4"/>
    <w:rsid w:val="00FC2C14"/>
    <w:rsid w:val="00FC3267"/>
    <w:rsid w:val="00FC3358"/>
    <w:rsid w:val="00FC395E"/>
    <w:rsid w:val="00FC4ECA"/>
    <w:rsid w:val="00FC4FFE"/>
    <w:rsid w:val="00FC50BF"/>
    <w:rsid w:val="00FC5286"/>
    <w:rsid w:val="00FC5474"/>
    <w:rsid w:val="00FC5928"/>
    <w:rsid w:val="00FC60A5"/>
    <w:rsid w:val="00FC6363"/>
    <w:rsid w:val="00FC6433"/>
    <w:rsid w:val="00FC69F6"/>
    <w:rsid w:val="00FC6E0C"/>
    <w:rsid w:val="00FD0060"/>
    <w:rsid w:val="00FD00F5"/>
    <w:rsid w:val="00FD05D3"/>
    <w:rsid w:val="00FD16C4"/>
    <w:rsid w:val="00FD2C21"/>
    <w:rsid w:val="00FD2DE9"/>
    <w:rsid w:val="00FD2F50"/>
    <w:rsid w:val="00FD39A1"/>
    <w:rsid w:val="00FD55AF"/>
    <w:rsid w:val="00FD648B"/>
    <w:rsid w:val="00FD72B8"/>
    <w:rsid w:val="00FD79CB"/>
    <w:rsid w:val="00FE019E"/>
    <w:rsid w:val="00FE10D9"/>
    <w:rsid w:val="00FE17DA"/>
    <w:rsid w:val="00FE2A81"/>
    <w:rsid w:val="00FE3937"/>
    <w:rsid w:val="00FE3C4F"/>
    <w:rsid w:val="00FE4528"/>
    <w:rsid w:val="00FE4A1F"/>
    <w:rsid w:val="00FE4CAB"/>
    <w:rsid w:val="00FE4DC6"/>
    <w:rsid w:val="00FE5220"/>
    <w:rsid w:val="00FE5371"/>
    <w:rsid w:val="00FE6357"/>
    <w:rsid w:val="00FE67A8"/>
    <w:rsid w:val="00FE6E55"/>
    <w:rsid w:val="00FE739A"/>
    <w:rsid w:val="00FE7AB5"/>
    <w:rsid w:val="00FF03E9"/>
    <w:rsid w:val="00FF0BA4"/>
    <w:rsid w:val="00FF0C1C"/>
    <w:rsid w:val="00FF130B"/>
    <w:rsid w:val="00FF2897"/>
    <w:rsid w:val="00FF29A3"/>
    <w:rsid w:val="00FF3CEC"/>
    <w:rsid w:val="00FF5FC4"/>
    <w:rsid w:val="00FF686D"/>
    <w:rsid w:val="00FF7259"/>
    <w:rsid w:val="00FF7C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03A45"/>
  <w15:chartTrackingRefBased/>
  <w15:docId w15:val="{4BA49BA0-E590-344F-A5B5-4F28EC054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299"/>
    <w:pPr>
      <w:ind w:left="720"/>
      <w:contextualSpacing/>
    </w:pPr>
  </w:style>
  <w:style w:type="character" w:styleId="Hyperlink">
    <w:name w:val="Hyperlink"/>
    <w:basedOn w:val="DefaultParagraphFont"/>
    <w:uiPriority w:val="99"/>
    <w:unhideWhenUsed/>
    <w:rsid w:val="00ED5EAD"/>
    <w:rPr>
      <w:color w:val="0563C1" w:themeColor="hyperlink"/>
      <w:u w:val="single"/>
    </w:rPr>
  </w:style>
  <w:style w:type="paragraph" w:customStyle="1" w:styleId="EndNoteBibliographyTitle">
    <w:name w:val="EndNote Bibliography Title"/>
    <w:basedOn w:val="Normal"/>
    <w:link w:val="EndNoteBibliographyTitleChar"/>
    <w:rsid w:val="00302E1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302E1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02E1A"/>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02E1A"/>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8A2197"/>
    <w:rPr>
      <w:sz w:val="16"/>
      <w:szCs w:val="16"/>
    </w:rPr>
  </w:style>
  <w:style w:type="paragraph" w:styleId="CommentText">
    <w:name w:val="annotation text"/>
    <w:basedOn w:val="Normal"/>
    <w:link w:val="CommentTextChar"/>
    <w:uiPriority w:val="99"/>
    <w:unhideWhenUsed/>
    <w:rsid w:val="008A2197"/>
    <w:pPr>
      <w:spacing w:line="240" w:lineRule="auto"/>
    </w:pPr>
    <w:rPr>
      <w:sz w:val="20"/>
      <w:szCs w:val="20"/>
    </w:rPr>
  </w:style>
  <w:style w:type="character" w:customStyle="1" w:styleId="CommentTextChar">
    <w:name w:val="Comment Text Char"/>
    <w:basedOn w:val="DefaultParagraphFont"/>
    <w:link w:val="CommentText"/>
    <w:uiPriority w:val="99"/>
    <w:rsid w:val="008A2197"/>
    <w:rPr>
      <w:sz w:val="20"/>
      <w:szCs w:val="20"/>
    </w:rPr>
  </w:style>
  <w:style w:type="paragraph" w:styleId="CommentSubject">
    <w:name w:val="annotation subject"/>
    <w:basedOn w:val="CommentText"/>
    <w:next w:val="CommentText"/>
    <w:link w:val="CommentSubjectChar"/>
    <w:uiPriority w:val="99"/>
    <w:semiHidden/>
    <w:unhideWhenUsed/>
    <w:rsid w:val="008A2197"/>
    <w:rPr>
      <w:b/>
      <w:bCs/>
    </w:rPr>
  </w:style>
  <w:style w:type="character" w:customStyle="1" w:styleId="CommentSubjectChar">
    <w:name w:val="Comment Subject Char"/>
    <w:basedOn w:val="CommentTextChar"/>
    <w:link w:val="CommentSubject"/>
    <w:uiPriority w:val="99"/>
    <w:semiHidden/>
    <w:rsid w:val="008A2197"/>
    <w:rPr>
      <w:b/>
      <w:bCs/>
      <w:sz w:val="20"/>
      <w:szCs w:val="20"/>
    </w:rPr>
  </w:style>
  <w:style w:type="paragraph" w:styleId="BalloonText">
    <w:name w:val="Balloon Text"/>
    <w:basedOn w:val="Normal"/>
    <w:link w:val="BalloonTextChar"/>
    <w:uiPriority w:val="99"/>
    <w:semiHidden/>
    <w:unhideWhenUsed/>
    <w:rsid w:val="008A21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197"/>
    <w:rPr>
      <w:rFonts w:ascii="Segoe UI" w:hAnsi="Segoe UI" w:cs="Segoe UI"/>
      <w:sz w:val="18"/>
      <w:szCs w:val="18"/>
    </w:rPr>
  </w:style>
  <w:style w:type="paragraph" w:styleId="Revision">
    <w:name w:val="Revision"/>
    <w:hidden/>
    <w:uiPriority w:val="99"/>
    <w:semiHidden/>
    <w:rsid w:val="00D779AF"/>
    <w:pPr>
      <w:spacing w:after="0" w:line="240" w:lineRule="auto"/>
    </w:pPr>
  </w:style>
  <w:style w:type="paragraph" w:styleId="Header">
    <w:name w:val="header"/>
    <w:basedOn w:val="Normal"/>
    <w:link w:val="HeaderChar"/>
    <w:uiPriority w:val="99"/>
    <w:unhideWhenUsed/>
    <w:rsid w:val="00647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733E"/>
  </w:style>
  <w:style w:type="paragraph" w:styleId="Footer">
    <w:name w:val="footer"/>
    <w:basedOn w:val="Normal"/>
    <w:link w:val="FooterChar"/>
    <w:uiPriority w:val="99"/>
    <w:unhideWhenUsed/>
    <w:rsid w:val="00647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733E"/>
  </w:style>
  <w:style w:type="paragraph" w:styleId="NormalWeb">
    <w:name w:val="Normal (Web)"/>
    <w:basedOn w:val="Normal"/>
    <w:uiPriority w:val="99"/>
    <w:unhideWhenUsed/>
    <w:rsid w:val="006845D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76468"/>
    <w:rPr>
      <w:i/>
      <w:iCs/>
    </w:rPr>
  </w:style>
  <w:style w:type="paragraph" w:styleId="EndnoteText">
    <w:name w:val="endnote text"/>
    <w:basedOn w:val="Normal"/>
    <w:link w:val="EndnoteTextChar"/>
    <w:uiPriority w:val="99"/>
    <w:semiHidden/>
    <w:unhideWhenUsed/>
    <w:rsid w:val="001706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70668"/>
    <w:rPr>
      <w:sz w:val="20"/>
      <w:szCs w:val="20"/>
    </w:rPr>
  </w:style>
  <w:style w:type="character" w:styleId="EndnoteReference">
    <w:name w:val="endnote reference"/>
    <w:basedOn w:val="DefaultParagraphFont"/>
    <w:uiPriority w:val="99"/>
    <w:semiHidden/>
    <w:unhideWhenUsed/>
    <w:rsid w:val="00170668"/>
    <w:rPr>
      <w:vertAlign w:val="superscript"/>
    </w:rPr>
  </w:style>
  <w:style w:type="character" w:styleId="UnresolvedMention">
    <w:name w:val="Unresolved Mention"/>
    <w:basedOn w:val="DefaultParagraphFont"/>
    <w:uiPriority w:val="99"/>
    <w:semiHidden/>
    <w:unhideWhenUsed/>
    <w:rsid w:val="006E1CCF"/>
    <w:rPr>
      <w:color w:val="605E5C"/>
      <w:shd w:val="clear" w:color="auto" w:fill="E1DFDD"/>
    </w:rPr>
  </w:style>
  <w:style w:type="character" w:styleId="LineNumber">
    <w:name w:val="line number"/>
    <w:basedOn w:val="DefaultParagraphFont"/>
    <w:uiPriority w:val="99"/>
    <w:semiHidden/>
    <w:unhideWhenUsed/>
    <w:rsid w:val="006655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422673">
      <w:bodyDiv w:val="1"/>
      <w:marLeft w:val="0"/>
      <w:marRight w:val="0"/>
      <w:marTop w:val="0"/>
      <w:marBottom w:val="0"/>
      <w:divBdr>
        <w:top w:val="none" w:sz="0" w:space="0" w:color="auto"/>
        <w:left w:val="none" w:sz="0" w:space="0" w:color="auto"/>
        <w:bottom w:val="none" w:sz="0" w:space="0" w:color="auto"/>
        <w:right w:val="none" w:sz="0" w:space="0" w:color="auto"/>
      </w:divBdr>
    </w:div>
    <w:div w:id="175271973">
      <w:bodyDiv w:val="1"/>
      <w:marLeft w:val="0"/>
      <w:marRight w:val="0"/>
      <w:marTop w:val="0"/>
      <w:marBottom w:val="0"/>
      <w:divBdr>
        <w:top w:val="none" w:sz="0" w:space="0" w:color="auto"/>
        <w:left w:val="none" w:sz="0" w:space="0" w:color="auto"/>
        <w:bottom w:val="none" w:sz="0" w:space="0" w:color="auto"/>
        <w:right w:val="none" w:sz="0" w:space="0" w:color="auto"/>
      </w:divBdr>
    </w:div>
    <w:div w:id="206336985">
      <w:bodyDiv w:val="1"/>
      <w:marLeft w:val="0"/>
      <w:marRight w:val="0"/>
      <w:marTop w:val="0"/>
      <w:marBottom w:val="0"/>
      <w:divBdr>
        <w:top w:val="none" w:sz="0" w:space="0" w:color="auto"/>
        <w:left w:val="none" w:sz="0" w:space="0" w:color="auto"/>
        <w:bottom w:val="none" w:sz="0" w:space="0" w:color="auto"/>
        <w:right w:val="none" w:sz="0" w:space="0" w:color="auto"/>
      </w:divBdr>
    </w:div>
    <w:div w:id="269971609">
      <w:bodyDiv w:val="1"/>
      <w:marLeft w:val="0"/>
      <w:marRight w:val="0"/>
      <w:marTop w:val="0"/>
      <w:marBottom w:val="0"/>
      <w:divBdr>
        <w:top w:val="none" w:sz="0" w:space="0" w:color="auto"/>
        <w:left w:val="none" w:sz="0" w:space="0" w:color="auto"/>
        <w:bottom w:val="none" w:sz="0" w:space="0" w:color="auto"/>
        <w:right w:val="none" w:sz="0" w:space="0" w:color="auto"/>
      </w:divBdr>
    </w:div>
    <w:div w:id="279730617">
      <w:bodyDiv w:val="1"/>
      <w:marLeft w:val="0"/>
      <w:marRight w:val="0"/>
      <w:marTop w:val="0"/>
      <w:marBottom w:val="0"/>
      <w:divBdr>
        <w:top w:val="none" w:sz="0" w:space="0" w:color="auto"/>
        <w:left w:val="none" w:sz="0" w:space="0" w:color="auto"/>
        <w:bottom w:val="none" w:sz="0" w:space="0" w:color="auto"/>
        <w:right w:val="none" w:sz="0" w:space="0" w:color="auto"/>
      </w:divBdr>
      <w:divsChild>
        <w:div w:id="205680909">
          <w:marLeft w:val="0"/>
          <w:marRight w:val="0"/>
          <w:marTop w:val="0"/>
          <w:marBottom w:val="0"/>
          <w:divBdr>
            <w:top w:val="none" w:sz="0" w:space="0" w:color="auto"/>
            <w:left w:val="none" w:sz="0" w:space="0" w:color="auto"/>
            <w:bottom w:val="none" w:sz="0" w:space="0" w:color="auto"/>
            <w:right w:val="none" w:sz="0" w:space="0" w:color="auto"/>
          </w:divBdr>
        </w:div>
        <w:div w:id="361134496">
          <w:marLeft w:val="0"/>
          <w:marRight w:val="0"/>
          <w:marTop w:val="0"/>
          <w:marBottom w:val="0"/>
          <w:divBdr>
            <w:top w:val="none" w:sz="0" w:space="0" w:color="auto"/>
            <w:left w:val="none" w:sz="0" w:space="0" w:color="auto"/>
            <w:bottom w:val="none" w:sz="0" w:space="0" w:color="auto"/>
            <w:right w:val="none" w:sz="0" w:space="0" w:color="auto"/>
          </w:divBdr>
        </w:div>
        <w:div w:id="391195528">
          <w:marLeft w:val="0"/>
          <w:marRight w:val="0"/>
          <w:marTop w:val="0"/>
          <w:marBottom w:val="0"/>
          <w:divBdr>
            <w:top w:val="none" w:sz="0" w:space="0" w:color="auto"/>
            <w:left w:val="none" w:sz="0" w:space="0" w:color="auto"/>
            <w:bottom w:val="none" w:sz="0" w:space="0" w:color="auto"/>
            <w:right w:val="none" w:sz="0" w:space="0" w:color="auto"/>
          </w:divBdr>
          <w:divsChild>
            <w:div w:id="55471038">
              <w:marLeft w:val="0"/>
              <w:marRight w:val="0"/>
              <w:marTop w:val="0"/>
              <w:marBottom w:val="0"/>
              <w:divBdr>
                <w:top w:val="none" w:sz="0" w:space="0" w:color="auto"/>
                <w:left w:val="none" w:sz="0" w:space="0" w:color="auto"/>
                <w:bottom w:val="none" w:sz="0" w:space="0" w:color="auto"/>
                <w:right w:val="none" w:sz="0" w:space="0" w:color="auto"/>
              </w:divBdr>
            </w:div>
            <w:div w:id="276986324">
              <w:marLeft w:val="0"/>
              <w:marRight w:val="0"/>
              <w:marTop w:val="0"/>
              <w:marBottom w:val="0"/>
              <w:divBdr>
                <w:top w:val="none" w:sz="0" w:space="0" w:color="auto"/>
                <w:left w:val="none" w:sz="0" w:space="0" w:color="auto"/>
                <w:bottom w:val="none" w:sz="0" w:space="0" w:color="auto"/>
                <w:right w:val="none" w:sz="0" w:space="0" w:color="auto"/>
              </w:divBdr>
              <w:divsChild>
                <w:div w:id="1511603822">
                  <w:marLeft w:val="0"/>
                  <w:marRight w:val="0"/>
                  <w:marTop w:val="0"/>
                  <w:marBottom w:val="0"/>
                  <w:divBdr>
                    <w:top w:val="none" w:sz="0" w:space="0" w:color="auto"/>
                    <w:left w:val="none" w:sz="0" w:space="0" w:color="auto"/>
                    <w:bottom w:val="none" w:sz="0" w:space="0" w:color="auto"/>
                    <w:right w:val="none" w:sz="0" w:space="0" w:color="auto"/>
                  </w:divBdr>
                </w:div>
              </w:divsChild>
            </w:div>
            <w:div w:id="1491672252">
              <w:marLeft w:val="0"/>
              <w:marRight w:val="0"/>
              <w:marTop w:val="0"/>
              <w:marBottom w:val="0"/>
              <w:divBdr>
                <w:top w:val="none" w:sz="0" w:space="0" w:color="auto"/>
                <w:left w:val="none" w:sz="0" w:space="0" w:color="auto"/>
                <w:bottom w:val="none" w:sz="0" w:space="0" w:color="auto"/>
                <w:right w:val="none" w:sz="0" w:space="0" w:color="auto"/>
              </w:divBdr>
            </w:div>
            <w:div w:id="1514344743">
              <w:marLeft w:val="0"/>
              <w:marRight w:val="0"/>
              <w:marTop w:val="0"/>
              <w:marBottom w:val="0"/>
              <w:divBdr>
                <w:top w:val="none" w:sz="0" w:space="0" w:color="auto"/>
                <w:left w:val="none" w:sz="0" w:space="0" w:color="auto"/>
                <w:bottom w:val="none" w:sz="0" w:space="0" w:color="auto"/>
                <w:right w:val="none" w:sz="0" w:space="0" w:color="auto"/>
              </w:divBdr>
              <w:divsChild>
                <w:div w:id="802230869">
                  <w:marLeft w:val="0"/>
                  <w:marRight w:val="0"/>
                  <w:marTop w:val="0"/>
                  <w:marBottom w:val="0"/>
                  <w:divBdr>
                    <w:top w:val="none" w:sz="0" w:space="0" w:color="auto"/>
                    <w:left w:val="none" w:sz="0" w:space="0" w:color="auto"/>
                    <w:bottom w:val="none" w:sz="0" w:space="0" w:color="auto"/>
                    <w:right w:val="none" w:sz="0" w:space="0" w:color="auto"/>
                  </w:divBdr>
                </w:div>
                <w:div w:id="940336874">
                  <w:marLeft w:val="0"/>
                  <w:marRight w:val="0"/>
                  <w:marTop w:val="0"/>
                  <w:marBottom w:val="0"/>
                  <w:divBdr>
                    <w:top w:val="none" w:sz="0" w:space="0" w:color="auto"/>
                    <w:left w:val="none" w:sz="0" w:space="0" w:color="auto"/>
                    <w:bottom w:val="none" w:sz="0" w:space="0" w:color="auto"/>
                    <w:right w:val="none" w:sz="0" w:space="0" w:color="auto"/>
                  </w:divBdr>
                </w:div>
                <w:div w:id="1012335767">
                  <w:marLeft w:val="0"/>
                  <w:marRight w:val="0"/>
                  <w:marTop w:val="0"/>
                  <w:marBottom w:val="0"/>
                  <w:divBdr>
                    <w:top w:val="none" w:sz="0" w:space="0" w:color="auto"/>
                    <w:left w:val="none" w:sz="0" w:space="0" w:color="auto"/>
                    <w:bottom w:val="none" w:sz="0" w:space="0" w:color="auto"/>
                    <w:right w:val="none" w:sz="0" w:space="0" w:color="auto"/>
                  </w:divBdr>
                </w:div>
              </w:divsChild>
            </w:div>
            <w:div w:id="1761290963">
              <w:marLeft w:val="0"/>
              <w:marRight w:val="0"/>
              <w:marTop w:val="0"/>
              <w:marBottom w:val="0"/>
              <w:divBdr>
                <w:top w:val="none" w:sz="0" w:space="0" w:color="auto"/>
                <w:left w:val="none" w:sz="0" w:space="0" w:color="auto"/>
                <w:bottom w:val="none" w:sz="0" w:space="0" w:color="auto"/>
                <w:right w:val="none" w:sz="0" w:space="0" w:color="auto"/>
              </w:divBdr>
            </w:div>
            <w:div w:id="203588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326462">
      <w:bodyDiv w:val="1"/>
      <w:marLeft w:val="0"/>
      <w:marRight w:val="0"/>
      <w:marTop w:val="0"/>
      <w:marBottom w:val="0"/>
      <w:divBdr>
        <w:top w:val="none" w:sz="0" w:space="0" w:color="auto"/>
        <w:left w:val="none" w:sz="0" w:space="0" w:color="auto"/>
        <w:bottom w:val="none" w:sz="0" w:space="0" w:color="auto"/>
        <w:right w:val="none" w:sz="0" w:space="0" w:color="auto"/>
      </w:divBdr>
    </w:div>
    <w:div w:id="321585838">
      <w:bodyDiv w:val="1"/>
      <w:marLeft w:val="0"/>
      <w:marRight w:val="0"/>
      <w:marTop w:val="0"/>
      <w:marBottom w:val="0"/>
      <w:divBdr>
        <w:top w:val="none" w:sz="0" w:space="0" w:color="auto"/>
        <w:left w:val="none" w:sz="0" w:space="0" w:color="auto"/>
        <w:bottom w:val="none" w:sz="0" w:space="0" w:color="auto"/>
        <w:right w:val="none" w:sz="0" w:space="0" w:color="auto"/>
      </w:divBdr>
    </w:div>
    <w:div w:id="364715157">
      <w:bodyDiv w:val="1"/>
      <w:marLeft w:val="0"/>
      <w:marRight w:val="0"/>
      <w:marTop w:val="0"/>
      <w:marBottom w:val="0"/>
      <w:divBdr>
        <w:top w:val="none" w:sz="0" w:space="0" w:color="auto"/>
        <w:left w:val="none" w:sz="0" w:space="0" w:color="auto"/>
        <w:bottom w:val="none" w:sz="0" w:space="0" w:color="auto"/>
        <w:right w:val="none" w:sz="0" w:space="0" w:color="auto"/>
      </w:divBdr>
      <w:divsChild>
        <w:div w:id="12618366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4531545">
              <w:marLeft w:val="0"/>
              <w:marRight w:val="0"/>
              <w:marTop w:val="0"/>
              <w:marBottom w:val="0"/>
              <w:divBdr>
                <w:top w:val="none" w:sz="0" w:space="0" w:color="auto"/>
                <w:left w:val="none" w:sz="0" w:space="0" w:color="auto"/>
                <w:bottom w:val="none" w:sz="0" w:space="0" w:color="auto"/>
                <w:right w:val="none" w:sz="0" w:space="0" w:color="auto"/>
              </w:divBdr>
              <w:divsChild>
                <w:div w:id="1699967126">
                  <w:marLeft w:val="0"/>
                  <w:marRight w:val="0"/>
                  <w:marTop w:val="0"/>
                  <w:marBottom w:val="0"/>
                  <w:divBdr>
                    <w:top w:val="none" w:sz="0" w:space="0" w:color="auto"/>
                    <w:left w:val="none" w:sz="0" w:space="0" w:color="auto"/>
                    <w:bottom w:val="none" w:sz="0" w:space="0" w:color="auto"/>
                    <w:right w:val="none" w:sz="0" w:space="0" w:color="auto"/>
                  </w:divBdr>
                  <w:divsChild>
                    <w:div w:id="1096635671">
                      <w:marLeft w:val="0"/>
                      <w:marRight w:val="0"/>
                      <w:marTop w:val="0"/>
                      <w:marBottom w:val="0"/>
                      <w:divBdr>
                        <w:top w:val="none" w:sz="0" w:space="0" w:color="auto"/>
                        <w:left w:val="none" w:sz="0" w:space="0" w:color="auto"/>
                        <w:bottom w:val="none" w:sz="0" w:space="0" w:color="auto"/>
                        <w:right w:val="none" w:sz="0" w:space="0" w:color="auto"/>
                      </w:divBdr>
                      <w:divsChild>
                        <w:div w:id="13632405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6665344">
                              <w:marLeft w:val="0"/>
                              <w:marRight w:val="0"/>
                              <w:marTop w:val="0"/>
                              <w:marBottom w:val="0"/>
                              <w:divBdr>
                                <w:top w:val="none" w:sz="0" w:space="0" w:color="auto"/>
                                <w:left w:val="none" w:sz="0" w:space="0" w:color="auto"/>
                                <w:bottom w:val="none" w:sz="0" w:space="0" w:color="auto"/>
                                <w:right w:val="none" w:sz="0" w:space="0" w:color="auto"/>
                              </w:divBdr>
                              <w:divsChild>
                                <w:div w:id="36053068">
                                  <w:marLeft w:val="0"/>
                                  <w:marRight w:val="0"/>
                                  <w:marTop w:val="0"/>
                                  <w:marBottom w:val="0"/>
                                  <w:divBdr>
                                    <w:top w:val="none" w:sz="0" w:space="0" w:color="auto"/>
                                    <w:left w:val="none" w:sz="0" w:space="0" w:color="auto"/>
                                    <w:bottom w:val="none" w:sz="0" w:space="0" w:color="auto"/>
                                    <w:right w:val="none" w:sz="0" w:space="0" w:color="auto"/>
                                  </w:divBdr>
                                  <w:divsChild>
                                    <w:div w:id="187138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1733079">
      <w:bodyDiv w:val="1"/>
      <w:marLeft w:val="0"/>
      <w:marRight w:val="0"/>
      <w:marTop w:val="0"/>
      <w:marBottom w:val="0"/>
      <w:divBdr>
        <w:top w:val="none" w:sz="0" w:space="0" w:color="auto"/>
        <w:left w:val="none" w:sz="0" w:space="0" w:color="auto"/>
        <w:bottom w:val="none" w:sz="0" w:space="0" w:color="auto"/>
        <w:right w:val="none" w:sz="0" w:space="0" w:color="auto"/>
      </w:divBdr>
    </w:div>
    <w:div w:id="424375637">
      <w:bodyDiv w:val="1"/>
      <w:marLeft w:val="0"/>
      <w:marRight w:val="0"/>
      <w:marTop w:val="0"/>
      <w:marBottom w:val="0"/>
      <w:divBdr>
        <w:top w:val="none" w:sz="0" w:space="0" w:color="auto"/>
        <w:left w:val="none" w:sz="0" w:space="0" w:color="auto"/>
        <w:bottom w:val="none" w:sz="0" w:space="0" w:color="auto"/>
        <w:right w:val="none" w:sz="0" w:space="0" w:color="auto"/>
      </w:divBdr>
    </w:div>
    <w:div w:id="462162945">
      <w:bodyDiv w:val="1"/>
      <w:marLeft w:val="0"/>
      <w:marRight w:val="0"/>
      <w:marTop w:val="0"/>
      <w:marBottom w:val="0"/>
      <w:divBdr>
        <w:top w:val="none" w:sz="0" w:space="0" w:color="auto"/>
        <w:left w:val="none" w:sz="0" w:space="0" w:color="auto"/>
        <w:bottom w:val="none" w:sz="0" w:space="0" w:color="auto"/>
        <w:right w:val="none" w:sz="0" w:space="0" w:color="auto"/>
      </w:divBdr>
    </w:div>
    <w:div w:id="493692483">
      <w:bodyDiv w:val="1"/>
      <w:marLeft w:val="0"/>
      <w:marRight w:val="0"/>
      <w:marTop w:val="0"/>
      <w:marBottom w:val="0"/>
      <w:divBdr>
        <w:top w:val="none" w:sz="0" w:space="0" w:color="auto"/>
        <w:left w:val="none" w:sz="0" w:space="0" w:color="auto"/>
        <w:bottom w:val="none" w:sz="0" w:space="0" w:color="auto"/>
        <w:right w:val="none" w:sz="0" w:space="0" w:color="auto"/>
      </w:divBdr>
    </w:div>
    <w:div w:id="495848688">
      <w:bodyDiv w:val="1"/>
      <w:marLeft w:val="0"/>
      <w:marRight w:val="0"/>
      <w:marTop w:val="0"/>
      <w:marBottom w:val="0"/>
      <w:divBdr>
        <w:top w:val="none" w:sz="0" w:space="0" w:color="auto"/>
        <w:left w:val="none" w:sz="0" w:space="0" w:color="auto"/>
        <w:bottom w:val="none" w:sz="0" w:space="0" w:color="auto"/>
        <w:right w:val="none" w:sz="0" w:space="0" w:color="auto"/>
      </w:divBdr>
      <w:divsChild>
        <w:div w:id="20203508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14573005">
              <w:marLeft w:val="0"/>
              <w:marRight w:val="0"/>
              <w:marTop w:val="0"/>
              <w:marBottom w:val="0"/>
              <w:divBdr>
                <w:top w:val="none" w:sz="0" w:space="0" w:color="auto"/>
                <w:left w:val="none" w:sz="0" w:space="0" w:color="auto"/>
                <w:bottom w:val="none" w:sz="0" w:space="0" w:color="auto"/>
                <w:right w:val="none" w:sz="0" w:space="0" w:color="auto"/>
              </w:divBdr>
              <w:divsChild>
                <w:div w:id="1278369212">
                  <w:marLeft w:val="0"/>
                  <w:marRight w:val="0"/>
                  <w:marTop w:val="0"/>
                  <w:marBottom w:val="0"/>
                  <w:divBdr>
                    <w:top w:val="none" w:sz="0" w:space="0" w:color="auto"/>
                    <w:left w:val="none" w:sz="0" w:space="0" w:color="auto"/>
                    <w:bottom w:val="none" w:sz="0" w:space="0" w:color="auto"/>
                    <w:right w:val="none" w:sz="0" w:space="0" w:color="auto"/>
                  </w:divBdr>
                  <w:divsChild>
                    <w:div w:id="1013147357">
                      <w:marLeft w:val="0"/>
                      <w:marRight w:val="0"/>
                      <w:marTop w:val="0"/>
                      <w:marBottom w:val="0"/>
                      <w:divBdr>
                        <w:top w:val="none" w:sz="0" w:space="0" w:color="auto"/>
                        <w:left w:val="none" w:sz="0" w:space="0" w:color="auto"/>
                        <w:bottom w:val="none" w:sz="0" w:space="0" w:color="auto"/>
                        <w:right w:val="none" w:sz="0" w:space="0" w:color="auto"/>
                      </w:divBdr>
                    </w:div>
                  </w:divsChild>
                </w:div>
                <w:div w:id="1708674118">
                  <w:marLeft w:val="0"/>
                  <w:marRight w:val="0"/>
                  <w:marTop w:val="0"/>
                  <w:marBottom w:val="0"/>
                  <w:divBdr>
                    <w:top w:val="none" w:sz="0" w:space="0" w:color="auto"/>
                    <w:left w:val="none" w:sz="0" w:space="0" w:color="auto"/>
                    <w:bottom w:val="none" w:sz="0" w:space="0" w:color="auto"/>
                    <w:right w:val="none" w:sz="0" w:space="0" w:color="auto"/>
                  </w:divBdr>
                  <w:divsChild>
                    <w:div w:id="790441326">
                      <w:marLeft w:val="0"/>
                      <w:marRight w:val="0"/>
                      <w:marTop w:val="0"/>
                      <w:marBottom w:val="0"/>
                      <w:divBdr>
                        <w:top w:val="none" w:sz="0" w:space="0" w:color="auto"/>
                        <w:left w:val="none" w:sz="0" w:space="0" w:color="auto"/>
                        <w:bottom w:val="none" w:sz="0" w:space="0" w:color="auto"/>
                        <w:right w:val="none" w:sz="0" w:space="0" w:color="auto"/>
                      </w:divBdr>
                      <w:divsChild>
                        <w:div w:id="1316573364">
                          <w:marLeft w:val="0"/>
                          <w:marRight w:val="0"/>
                          <w:marTop w:val="0"/>
                          <w:marBottom w:val="0"/>
                          <w:divBdr>
                            <w:top w:val="none" w:sz="0" w:space="0" w:color="auto"/>
                            <w:left w:val="none" w:sz="0" w:space="0" w:color="auto"/>
                            <w:bottom w:val="none" w:sz="0" w:space="0" w:color="auto"/>
                            <w:right w:val="none" w:sz="0" w:space="0" w:color="auto"/>
                          </w:divBdr>
                        </w:div>
                      </w:divsChild>
                    </w:div>
                    <w:div w:id="1133711794">
                      <w:marLeft w:val="0"/>
                      <w:marRight w:val="0"/>
                      <w:marTop w:val="0"/>
                      <w:marBottom w:val="0"/>
                      <w:divBdr>
                        <w:top w:val="none" w:sz="0" w:space="0" w:color="auto"/>
                        <w:left w:val="none" w:sz="0" w:space="0" w:color="auto"/>
                        <w:bottom w:val="none" w:sz="0" w:space="0" w:color="auto"/>
                        <w:right w:val="none" w:sz="0" w:space="0" w:color="auto"/>
                      </w:divBdr>
                      <w:divsChild>
                        <w:div w:id="183787655">
                          <w:marLeft w:val="0"/>
                          <w:marRight w:val="0"/>
                          <w:marTop w:val="0"/>
                          <w:marBottom w:val="0"/>
                          <w:divBdr>
                            <w:top w:val="none" w:sz="0" w:space="0" w:color="auto"/>
                            <w:left w:val="none" w:sz="0" w:space="0" w:color="auto"/>
                            <w:bottom w:val="none" w:sz="0" w:space="0" w:color="auto"/>
                            <w:right w:val="none" w:sz="0" w:space="0" w:color="auto"/>
                          </w:divBdr>
                          <w:divsChild>
                            <w:div w:id="171627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5387396">
      <w:bodyDiv w:val="1"/>
      <w:marLeft w:val="0"/>
      <w:marRight w:val="0"/>
      <w:marTop w:val="0"/>
      <w:marBottom w:val="0"/>
      <w:divBdr>
        <w:top w:val="none" w:sz="0" w:space="0" w:color="auto"/>
        <w:left w:val="none" w:sz="0" w:space="0" w:color="auto"/>
        <w:bottom w:val="none" w:sz="0" w:space="0" w:color="auto"/>
        <w:right w:val="none" w:sz="0" w:space="0" w:color="auto"/>
      </w:divBdr>
    </w:div>
    <w:div w:id="579141770">
      <w:bodyDiv w:val="1"/>
      <w:marLeft w:val="0"/>
      <w:marRight w:val="0"/>
      <w:marTop w:val="0"/>
      <w:marBottom w:val="0"/>
      <w:divBdr>
        <w:top w:val="none" w:sz="0" w:space="0" w:color="auto"/>
        <w:left w:val="none" w:sz="0" w:space="0" w:color="auto"/>
        <w:bottom w:val="none" w:sz="0" w:space="0" w:color="auto"/>
        <w:right w:val="none" w:sz="0" w:space="0" w:color="auto"/>
      </w:divBdr>
    </w:div>
    <w:div w:id="621152769">
      <w:bodyDiv w:val="1"/>
      <w:marLeft w:val="0"/>
      <w:marRight w:val="0"/>
      <w:marTop w:val="0"/>
      <w:marBottom w:val="0"/>
      <w:divBdr>
        <w:top w:val="none" w:sz="0" w:space="0" w:color="auto"/>
        <w:left w:val="none" w:sz="0" w:space="0" w:color="auto"/>
        <w:bottom w:val="none" w:sz="0" w:space="0" w:color="auto"/>
        <w:right w:val="none" w:sz="0" w:space="0" w:color="auto"/>
      </w:divBdr>
    </w:div>
    <w:div w:id="629942752">
      <w:bodyDiv w:val="1"/>
      <w:marLeft w:val="0"/>
      <w:marRight w:val="0"/>
      <w:marTop w:val="0"/>
      <w:marBottom w:val="0"/>
      <w:divBdr>
        <w:top w:val="none" w:sz="0" w:space="0" w:color="auto"/>
        <w:left w:val="none" w:sz="0" w:space="0" w:color="auto"/>
        <w:bottom w:val="none" w:sz="0" w:space="0" w:color="auto"/>
        <w:right w:val="none" w:sz="0" w:space="0" w:color="auto"/>
      </w:divBdr>
    </w:div>
    <w:div w:id="654994473">
      <w:bodyDiv w:val="1"/>
      <w:marLeft w:val="0"/>
      <w:marRight w:val="0"/>
      <w:marTop w:val="0"/>
      <w:marBottom w:val="0"/>
      <w:divBdr>
        <w:top w:val="none" w:sz="0" w:space="0" w:color="auto"/>
        <w:left w:val="none" w:sz="0" w:space="0" w:color="auto"/>
        <w:bottom w:val="none" w:sz="0" w:space="0" w:color="auto"/>
        <w:right w:val="none" w:sz="0" w:space="0" w:color="auto"/>
      </w:divBdr>
    </w:div>
    <w:div w:id="721514075">
      <w:bodyDiv w:val="1"/>
      <w:marLeft w:val="0"/>
      <w:marRight w:val="0"/>
      <w:marTop w:val="0"/>
      <w:marBottom w:val="0"/>
      <w:divBdr>
        <w:top w:val="none" w:sz="0" w:space="0" w:color="auto"/>
        <w:left w:val="none" w:sz="0" w:space="0" w:color="auto"/>
        <w:bottom w:val="none" w:sz="0" w:space="0" w:color="auto"/>
        <w:right w:val="none" w:sz="0" w:space="0" w:color="auto"/>
      </w:divBdr>
    </w:div>
    <w:div w:id="747927450">
      <w:bodyDiv w:val="1"/>
      <w:marLeft w:val="0"/>
      <w:marRight w:val="0"/>
      <w:marTop w:val="0"/>
      <w:marBottom w:val="0"/>
      <w:divBdr>
        <w:top w:val="none" w:sz="0" w:space="0" w:color="auto"/>
        <w:left w:val="none" w:sz="0" w:space="0" w:color="auto"/>
        <w:bottom w:val="none" w:sz="0" w:space="0" w:color="auto"/>
        <w:right w:val="none" w:sz="0" w:space="0" w:color="auto"/>
      </w:divBdr>
    </w:div>
    <w:div w:id="778912520">
      <w:bodyDiv w:val="1"/>
      <w:marLeft w:val="0"/>
      <w:marRight w:val="0"/>
      <w:marTop w:val="0"/>
      <w:marBottom w:val="0"/>
      <w:divBdr>
        <w:top w:val="none" w:sz="0" w:space="0" w:color="auto"/>
        <w:left w:val="none" w:sz="0" w:space="0" w:color="auto"/>
        <w:bottom w:val="none" w:sz="0" w:space="0" w:color="auto"/>
        <w:right w:val="none" w:sz="0" w:space="0" w:color="auto"/>
      </w:divBdr>
    </w:div>
    <w:div w:id="813957157">
      <w:bodyDiv w:val="1"/>
      <w:marLeft w:val="0"/>
      <w:marRight w:val="0"/>
      <w:marTop w:val="0"/>
      <w:marBottom w:val="0"/>
      <w:divBdr>
        <w:top w:val="none" w:sz="0" w:space="0" w:color="auto"/>
        <w:left w:val="none" w:sz="0" w:space="0" w:color="auto"/>
        <w:bottom w:val="none" w:sz="0" w:space="0" w:color="auto"/>
        <w:right w:val="none" w:sz="0" w:space="0" w:color="auto"/>
      </w:divBdr>
    </w:div>
    <w:div w:id="842746947">
      <w:bodyDiv w:val="1"/>
      <w:marLeft w:val="0"/>
      <w:marRight w:val="0"/>
      <w:marTop w:val="0"/>
      <w:marBottom w:val="0"/>
      <w:divBdr>
        <w:top w:val="none" w:sz="0" w:space="0" w:color="auto"/>
        <w:left w:val="none" w:sz="0" w:space="0" w:color="auto"/>
        <w:bottom w:val="none" w:sz="0" w:space="0" w:color="auto"/>
        <w:right w:val="none" w:sz="0" w:space="0" w:color="auto"/>
      </w:divBdr>
    </w:div>
    <w:div w:id="899638314">
      <w:bodyDiv w:val="1"/>
      <w:marLeft w:val="0"/>
      <w:marRight w:val="0"/>
      <w:marTop w:val="0"/>
      <w:marBottom w:val="0"/>
      <w:divBdr>
        <w:top w:val="none" w:sz="0" w:space="0" w:color="auto"/>
        <w:left w:val="none" w:sz="0" w:space="0" w:color="auto"/>
        <w:bottom w:val="none" w:sz="0" w:space="0" w:color="auto"/>
        <w:right w:val="none" w:sz="0" w:space="0" w:color="auto"/>
      </w:divBdr>
    </w:div>
    <w:div w:id="920408411">
      <w:bodyDiv w:val="1"/>
      <w:marLeft w:val="0"/>
      <w:marRight w:val="0"/>
      <w:marTop w:val="0"/>
      <w:marBottom w:val="0"/>
      <w:divBdr>
        <w:top w:val="none" w:sz="0" w:space="0" w:color="auto"/>
        <w:left w:val="none" w:sz="0" w:space="0" w:color="auto"/>
        <w:bottom w:val="none" w:sz="0" w:space="0" w:color="auto"/>
        <w:right w:val="none" w:sz="0" w:space="0" w:color="auto"/>
      </w:divBdr>
    </w:div>
    <w:div w:id="934482022">
      <w:bodyDiv w:val="1"/>
      <w:marLeft w:val="0"/>
      <w:marRight w:val="0"/>
      <w:marTop w:val="0"/>
      <w:marBottom w:val="0"/>
      <w:divBdr>
        <w:top w:val="none" w:sz="0" w:space="0" w:color="auto"/>
        <w:left w:val="none" w:sz="0" w:space="0" w:color="auto"/>
        <w:bottom w:val="none" w:sz="0" w:space="0" w:color="auto"/>
        <w:right w:val="none" w:sz="0" w:space="0" w:color="auto"/>
      </w:divBdr>
    </w:div>
    <w:div w:id="955216913">
      <w:bodyDiv w:val="1"/>
      <w:marLeft w:val="0"/>
      <w:marRight w:val="0"/>
      <w:marTop w:val="0"/>
      <w:marBottom w:val="0"/>
      <w:divBdr>
        <w:top w:val="none" w:sz="0" w:space="0" w:color="auto"/>
        <w:left w:val="none" w:sz="0" w:space="0" w:color="auto"/>
        <w:bottom w:val="none" w:sz="0" w:space="0" w:color="auto"/>
        <w:right w:val="none" w:sz="0" w:space="0" w:color="auto"/>
      </w:divBdr>
    </w:div>
    <w:div w:id="977339932">
      <w:bodyDiv w:val="1"/>
      <w:marLeft w:val="0"/>
      <w:marRight w:val="0"/>
      <w:marTop w:val="0"/>
      <w:marBottom w:val="0"/>
      <w:divBdr>
        <w:top w:val="none" w:sz="0" w:space="0" w:color="auto"/>
        <w:left w:val="none" w:sz="0" w:space="0" w:color="auto"/>
        <w:bottom w:val="none" w:sz="0" w:space="0" w:color="auto"/>
        <w:right w:val="none" w:sz="0" w:space="0" w:color="auto"/>
      </w:divBdr>
    </w:div>
    <w:div w:id="1014453882">
      <w:bodyDiv w:val="1"/>
      <w:marLeft w:val="0"/>
      <w:marRight w:val="0"/>
      <w:marTop w:val="0"/>
      <w:marBottom w:val="0"/>
      <w:divBdr>
        <w:top w:val="none" w:sz="0" w:space="0" w:color="auto"/>
        <w:left w:val="none" w:sz="0" w:space="0" w:color="auto"/>
        <w:bottom w:val="none" w:sz="0" w:space="0" w:color="auto"/>
        <w:right w:val="none" w:sz="0" w:space="0" w:color="auto"/>
      </w:divBdr>
    </w:div>
    <w:div w:id="1051461750">
      <w:bodyDiv w:val="1"/>
      <w:marLeft w:val="0"/>
      <w:marRight w:val="0"/>
      <w:marTop w:val="0"/>
      <w:marBottom w:val="0"/>
      <w:divBdr>
        <w:top w:val="none" w:sz="0" w:space="0" w:color="auto"/>
        <w:left w:val="none" w:sz="0" w:space="0" w:color="auto"/>
        <w:bottom w:val="none" w:sz="0" w:space="0" w:color="auto"/>
        <w:right w:val="none" w:sz="0" w:space="0" w:color="auto"/>
      </w:divBdr>
    </w:div>
    <w:div w:id="1125345197">
      <w:bodyDiv w:val="1"/>
      <w:marLeft w:val="0"/>
      <w:marRight w:val="0"/>
      <w:marTop w:val="0"/>
      <w:marBottom w:val="0"/>
      <w:divBdr>
        <w:top w:val="none" w:sz="0" w:space="0" w:color="auto"/>
        <w:left w:val="none" w:sz="0" w:space="0" w:color="auto"/>
        <w:bottom w:val="none" w:sz="0" w:space="0" w:color="auto"/>
        <w:right w:val="none" w:sz="0" w:space="0" w:color="auto"/>
      </w:divBdr>
      <w:divsChild>
        <w:div w:id="12256044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8173492">
              <w:marLeft w:val="0"/>
              <w:marRight w:val="0"/>
              <w:marTop w:val="0"/>
              <w:marBottom w:val="0"/>
              <w:divBdr>
                <w:top w:val="none" w:sz="0" w:space="0" w:color="auto"/>
                <w:left w:val="none" w:sz="0" w:space="0" w:color="auto"/>
                <w:bottom w:val="none" w:sz="0" w:space="0" w:color="auto"/>
                <w:right w:val="none" w:sz="0" w:space="0" w:color="auto"/>
              </w:divBdr>
              <w:divsChild>
                <w:div w:id="28066938">
                  <w:marLeft w:val="0"/>
                  <w:marRight w:val="0"/>
                  <w:marTop w:val="0"/>
                  <w:marBottom w:val="0"/>
                  <w:divBdr>
                    <w:top w:val="none" w:sz="0" w:space="0" w:color="auto"/>
                    <w:left w:val="none" w:sz="0" w:space="0" w:color="auto"/>
                    <w:bottom w:val="none" w:sz="0" w:space="0" w:color="auto"/>
                    <w:right w:val="none" w:sz="0" w:space="0" w:color="auto"/>
                  </w:divBdr>
                  <w:divsChild>
                    <w:div w:id="1551072858">
                      <w:marLeft w:val="0"/>
                      <w:marRight w:val="0"/>
                      <w:marTop w:val="0"/>
                      <w:marBottom w:val="0"/>
                      <w:divBdr>
                        <w:top w:val="none" w:sz="0" w:space="0" w:color="auto"/>
                        <w:left w:val="none" w:sz="0" w:space="0" w:color="auto"/>
                        <w:bottom w:val="none" w:sz="0" w:space="0" w:color="auto"/>
                        <w:right w:val="none" w:sz="0" w:space="0" w:color="auto"/>
                      </w:divBdr>
                    </w:div>
                  </w:divsChild>
                </w:div>
                <w:div w:id="551236817">
                  <w:marLeft w:val="0"/>
                  <w:marRight w:val="0"/>
                  <w:marTop w:val="0"/>
                  <w:marBottom w:val="0"/>
                  <w:divBdr>
                    <w:top w:val="none" w:sz="0" w:space="0" w:color="auto"/>
                    <w:left w:val="none" w:sz="0" w:space="0" w:color="auto"/>
                    <w:bottom w:val="none" w:sz="0" w:space="0" w:color="auto"/>
                    <w:right w:val="none" w:sz="0" w:space="0" w:color="auto"/>
                  </w:divBdr>
                  <w:divsChild>
                    <w:div w:id="1393498948">
                      <w:marLeft w:val="0"/>
                      <w:marRight w:val="0"/>
                      <w:marTop w:val="0"/>
                      <w:marBottom w:val="0"/>
                      <w:divBdr>
                        <w:top w:val="none" w:sz="0" w:space="0" w:color="auto"/>
                        <w:left w:val="none" w:sz="0" w:space="0" w:color="auto"/>
                        <w:bottom w:val="none" w:sz="0" w:space="0" w:color="auto"/>
                        <w:right w:val="none" w:sz="0" w:space="0" w:color="auto"/>
                      </w:divBdr>
                    </w:div>
                  </w:divsChild>
                </w:div>
                <w:div w:id="735854829">
                  <w:marLeft w:val="0"/>
                  <w:marRight w:val="0"/>
                  <w:marTop w:val="0"/>
                  <w:marBottom w:val="0"/>
                  <w:divBdr>
                    <w:top w:val="none" w:sz="0" w:space="0" w:color="auto"/>
                    <w:left w:val="none" w:sz="0" w:space="0" w:color="auto"/>
                    <w:bottom w:val="none" w:sz="0" w:space="0" w:color="auto"/>
                    <w:right w:val="none" w:sz="0" w:space="0" w:color="auto"/>
                  </w:divBdr>
                  <w:divsChild>
                    <w:div w:id="189203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2601303">
      <w:bodyDiv w:val="1"/>
      <w:marLeft w:val="0"/>
      <w:marRight w:val="0"/>
      <w:marTop w:val="0"/>
      <w:marBottom w:val="0"/>
      <w:divBdr>
        <w:top w:val="none" w:sz="0" w:space="0" w:color="auto"/>
        <w:left w:val="none" w:sz="0" w:space="0" w:color="auto"/>
        <w:bottom w:val="none" w:sz="0" w:space="0" w:color="auto"/>
        <w:right w:val="none" w:sz="0" w:space="0" w:color="auto"/>
      </w:divBdr>
    </w:div>
    <w:div w:id="1203205229">
      <w:bodyDiv w:val="1"/>
      <w:marLeft w:val="0"/>
      <w:marRight w:val="0"/>
      <w:marTop w:val="0"/>
      <w:marBottom w:val="0"/>
      <w:divBdr>
        <w:top w:val="none" w:sz="0" w:space="0" w:color="auto"/>
        <w:left w:val="none" w:sz="0" w:space="0" w:color="auto"/>
        <w:bottom w:val="none" w:sz="0" w:space="0" w:color="auto"/>
        <w:right w:val="none" w:sz="0" w:space="0" w:color="auto"/>
      </w:divBdr>
    </w:div>
    <w:div w:id="1257209368">
      <w:bodyDiv w:val="1"/>
      <w:marLeft w:val="0"/>
      <w:marRight w:val="0"/>
      <w:marTop w:val="0"/>
      <w:marBottom w:val="0"/>
      <w:divBdr>
        <w:top w:val="none" w:sz="0" w:space="0" w:color="auto"/>
        <w:left w:val="none" w:sz="0" w:space="0" w:color="auto"/>
        <w:bottom w:val="none" w:sz="0" w:space="0" w:color="auto"/>
        <w:right w:val="none" w:sz="0" w:space="0" w:color="auto"/>
      </w:divBdr>
    </w:div>
    <w:div w:id="1392577908">
      <w:bodyDiv w:val="1"/>
      <w:marLeft w:val="0"/>
      <w:marRight w:val="0"/>
      <w:marTop w:val="0"/>
      <w:marBottom w:val="0"/>
      <w:divBdr>
        <w:top w:val="none" w:sz="0" w:space="0" w:color="auto"/>
        <w:left w:val="none" w:sz="0" w:space="0" w:color="auto"/>
        <w:bottom w:val="none" w:sz="0" w:space="0" w:color="auto"/>
        <w:right w:val="none" w:sz="0" w:space="0" w:color="auto"/>
      </w:divBdr>
    </w:div>
    <w:div w:id="1421213938">
      <w:bodyDiv w:val="1"/>
      <w:marLeft w:val="0"/>
      <w:marRight w:val="0"/>
      <w:marTop w:val="0"/>
      <w:marBottom w:val="0"/>
      <w:divBdr>
        <w:top w:val="none" w:sz="0" w:space="0" w:color="auto"/>
        <w:left w:val="none" w:sz="0" w:space="0" w:color="auto"/>
        <w:bottom w:val="none" w:sz="0" w:space="0" w:color="auto"/>
        <w:right w:val="none" w:sz="0" w:space="0" w:color="auto"/>
      </w:divBdr>
    </w:div>
    <w:div w:id="1457525950">
      <w:bodyDiv w:val="1"/>
      <w:marLeft w:val="0"/>
      <w:marRight w:val="0"/>
      <w:marTop w:val="0"/>
      <w:marBottom w:val="0"/>
      <w:divBdr>
        <w:top w:val="none" w:sz="0" w:space="0" w:color="auto"/>
        <w:left w:val="none" w:sz="0" w:space="0" w:color="auto"/>
        <w:bottom w:val="none" w:sz="0" w:space="0" w:color="auto"/>
        <w:right w:val="none" w:sz="0" w:space="0" w:color="auto"/>
      </w:divBdr>
    </w:div>
    <w:div w:id="1598709944">
      <w:bodyDiv w:val="1"/>
      <w:marLeft w:val="0"/>
      <w:marRight w:val="0"/>
      <w:marTop w:val="0"/>
      <w:marBottom w:val="0"/>
      <w:divBdr>
        <w:top w:val="none" w:sz="0" w:space="0" w:color="auto"/>
        <w:left w:val="none" w:sz="0" w:space="0" w:color="auto"/>
        <w:bottom w:val="none" w:sz="0" w:space="0" w:color="auto"/>
        <w:right w:val="none" w:sz="0" w:space="0" w:color="auto"/>
      </w:divBdr>
      <w:divsChild>
        <w:div w:id="287515696">
          <w:marLeft w:val="0"/>
          <w:marRight w:val="0"/>
          <w:marTop w:val="0"/>
          <w:marBottom w:val="0"/>
          <w:divBdr>
            <w:top w:val="none" w:sz="0" w:space="0" w:color="auto"/>
            <w:left w:val="none" w:sz="0" w:space="0" w:color="auto"/>
            <w:bottom w:val="none" w:sz="0" w:space="0" w:color="auto"/>
            <w:right w:val="none" w:sz="0" w:space="0" w:color="auto"/>
          </w:divBdr>
        </w:div>
        <w:div w:id="533081621">
          <w:marLeft w:val="0"/>
          <w:marRight w:val="0"/>
          <w:marTop w:val="0"/>
          <w:marBottom w:val="0"/>
          <w:divBdr>
            <w:top w:val="none" w:sz="0" w:space="0" w:color="auto"/>
            <w:left w:val="none" w:sz="0" w:space="0" w:color="auto"/>
            <w:bottom w:val="none" w:sz="0" w:space="0" w:color="auto"/>
            <w:right w:val="none" w:sz="0" w:space="0" w:color="auto"/>
          </w:divBdr>
          <w:divsChild>
            <w:div w:id="232082088">
              <w:marLeft w:val="0"/>
              <w:marRight w:val="0"/>
              <w:marTop w:val="0"/>
              <w:marBottom w:val="0"/>
              <w:divBdr>
                <w:top w:val="none" w:sz="0" w:space="0" w:color="auto"/>
                <w:left w:val="none" w:sz="0" w:space="0" w:color="auto"/>
                <w:bottom w:val="none" w:sz="0" w:space="0" w:color="auto"/>
                <w:right w:val="none" w:sz="0" w:space="0" w:color="auto"/>
              </w:divBdr>
            </w:div>
            <w:div w:id="204351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751677">
      <w:bodyDiv w:val="1"/>
      <w:marLeft w:val="0"/>
      <w:marRight w:val="0"/>
      <w:marTop w:val="0"/>
      <w:marBottom w:val="0"/>
      <w:divBdr>
        <w:top w:val="none" w:sz="0" w:space="0" w:color="auto"/>
        <w:left w:val="none" w:sz="0" w:space="0" w:color="auto"/>
        <w:bottom w:val="none" w:sz="0" w:space="0" w:color="auto"/>
        <w:right w:val="none" w:sz="0" w:space="0" w:color="auto"/>
      </w:divBdr>
    </w:div>
    <w:div w:id="1660622361">
      <w:bodyDiv w:val="1"/>
      <w:marLeft w:val="0"/>
      <w:marRight w:val="0"/>
      <w:marTop w:val="0"/>
      <w:marBottom w:val="0"/>
      <w:divBdr>
        <w:top w:val="none" w:sz="0" w:space="0" w:color="auto"/>
        <w:left w:val="none" w:sz="0" w:space="0" w:color="auto"/>
        <w:bottom w:val="none" w:sz="0" w:space="0" w:color="auto"/>
        <w:right w:val="none" w:sz="0" w:space="0" w:color="auto"/>
      </w:divBdr>
    </w:div>
    <w:div w:id="1700351012">
      <w:bodyDiv w:val="1"/>
      <w:marLeft w:val="0"/>
      <w:marRight w:val="0"/>
      <w:marTop w:val="0"/>
      <w:marBottom w:val="0"/>
      <w:divBdr>
        <w:top w:val="none" w:sz="0" w:space="0" w:color="auto"/>
        <w:left w:val="none" w:sz="0" w:space="0" w:color="auto"/>
        <w:bottom w:val="none" w:sz="0" w:space="0" w:color="auto"/>
        <w:right w:val="none" w:sz="0" w:space="0" w:color="auto"/>
      </w:divBdr>
    </w:div>
    <w:div w:id="1706057614">
      <w:bodyDiv w:val="1"/>
      <w:marLeft w:val="0"/>
      <w:marRight w:val="0"/>
      <w:marTop w:val="0"/>
      <w:marBottom w:val="0"/>
      <w:divBdr>
        <w:top w:val="none" w:sz="0" w:space="0" w:color="auto"/>
        <w:left w:val="none" w:sz="0" w:space="0" w:color="auto"/>
        <w:bottom w:val="none" w:sz="0" w:space="0" w:color="auto"/>
        <w:right w:val="none" w:sz="0" w:space="0" w:color="auto"/>
      </w:divBdr>
    </w:div>
    <w:div w:id="1778914437">
      <w:bodyDiv w:val="1"/>
      <w:marLeft w:val="0"/>
      <w:marRight w:val="0"/>
      <w:marTop w:val="0"/>
      <w:marBottom w:val="0"/>
      <w:divBdr>
        <w:top w:val="none" w:sz="0" w:space="0" w:color="auto"/>
        <w:left w:val="none" w:sz="0" w:space="0" w:color="auto"/>
        <w:bottom w:val="none" w:sz="0" w:space="0" w:color="auto"/>
        <w:right w:val="none" w:sz="0" w:space="0" w:color="auto"/>
      </w:divBdr>
    </w:div>
    <w:div w:id="1843858702">
      <w:bodyDiv w:val="1"/>
      <w:marLeft w:val="0"/>
      <w:marRight w:val="0"/>
      <w:marTop w:val="0"/>
      <w:marBottom w:val="0"/>
      <w:divBdr>
        <w:top w:val="none" w:sz="0" w:space="0" w:color="auto"/>
        <w:left w:val="none" w:sz="0" w:space="0" w:color="auto"/>
        <w:bottom w:val="none" w:sz="0" w:space="0" w:color="auto"/>
        <w:right w:val="none" w:sz="0" w:space="0" w:color="auto"/>
      </w:divBdr>
    </w:div>
    <w:div w:id="1860925532">
      <w:bodyDiv w:val="1"/>
      <w:marLeft w:val="0"/>
      <w:marRight w:val="0"/>
      <w:marTop w:val="0"/>
      <w:marBottom w:val="0"/>
      <w:divBdr>
        <w:top w:val="none" w:sz="0" w:space="0" w:color="auto"/>
        <w:left w:val="none" w:sz="0" w:space="0" w:color="auto"/>
        <w:bottom w:val="none" w:sz="0" w:space="0" w:color="auto"/>
        <w:right w:val="none" w:sz="0" w:space="0" w:color="auto"/>
      </w:divBdr>
    </w:div>
    <w:div w:id="1917544381">
      <w:bodyDiv w:val="1"/>
      <w:marLeft w:val="0"/>
      <w:marRight w:val="0"/>
      <w:marTop w:val="0"/>
      <w:marBottom w:val="0"/>
      <w:divBdr>
        <w:top w:val="none" w:sz="0" w:space="0" w:color="auto"/>
        <w:left w:val="none" w:sz="0" w:space="0" w:color="auto"/>
        <w:bottom w:val="none" w:sz="0" w:space="0" w:color="auto"/>
        <w:right w:val="none" w:sz="0" w:space="0" w:color="auto"/>
      </w:divBdr>
    </w:div>
    <w:div w:id="1973902712">
      <w:bodyDiv w:val="1"/>
      <w:marLeft w:val="0"/>
      <w:marRight w:val="0"/>
      <w:marTop w:val="0"/>
      <w:marBottom w:val="0"/>
      <w:divBdr>
        <w:top w:val="none" w:sz="0" w:space="0" w:color="auto"/>
        <w:left w:val="none" w:sz="0" w:space="0" w:color="auto"/>
        <w:bottom w:val="none" w:sz="0" w:space="0" w:color="auto"/>
        <w:right w:val="none" w:sz="0" w:space="0" w:color="auto"/>
      </w:divBdr>
    </w:div>
    <w:div w:id="1991714233">
      <w:bodyDiv w:val="1"/>
      <w:marLeft w:val="0"/>
      <w:marRight w:val="0"/>
      <w:marTop w:val="0"/>
      <w:marBottom w:val="0"/>
      <w:divBdr>
        <w:top w:val="none" w:sz="0" w:space="0" w:color="auto"/>
        <w:left w:val="none" w:sz="0" w:space="0" w:color="auto"/>
        <w:bottom w:val="none" w:sz="0" w:space="0" w:color="auto"/>
        <w:right w:val="none" w:sz="0" w:space="0" w:color="auto"/>
      </w:divBdr>
    </w:div>
    <w:div w:id="1992903070">
      <w:bodyDiv w:val="1"/>
      <w:marLeft w:val="0"/>
      <w:marRight w:val="0"/>
      <w:marTop w:val="0"/>
      <w:marBottom w:val="0"/>
      <w:divBdr>
        <w:top w:val="none" w:sz="0" w:space="0" w:color="auto"/>
        <w:left w:val="none" w:sz="0" w:space="0" w:color="auto"/>
        <w:bottom w:val="none" w:sz="0" w:space="0" w:color="auto"/>
        <w:right w:val="none" w:sz="0" w:space="0" w:color="auto"/>
      </w:divBdr>
    </w:div>
    <w:div w:id="2034767972">
      <w:bodyDiv w:val="1"/>
      <w:marLeft w:val="0"/>
      <w:marRight w:val="0"/>
      <w:marTop w:val="0"/>
      <w:marBottom w:val="0"/>
      <w:divBdr>
        <w:top w:val="none" w:sz="0" w:space="0" w:color="auto"/>
        <w:left w:val="none" w:sz="0" w:space="0" w:color="auto"/>
        <w:bottom w:val="none" w:sz="0" w:space="0" w:color="auto"/>
        <w:right w:val="none" w:sz="0" w:space="0" w:color="auto"/>
      </w:divBdr>
    </w:div>
    <w:div w:id="213247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5F87B-7E08-F048-9FBC-3D841279F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0</TotalTime>
  <Pages>1</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ki Rand</dc:creator>
  <cp:keywords/>
  <dc:description/>
  <cp:lastModifiedBy>Rand, Vikki</cp:lastModifiedBy>
  <cp:revision>430</cp:revision>
  <cp:lastPrinted>2021-01-12T17:49:00Z</cp:lastPrinted>
  <dcterms:created xsi:type="dcterms:W3CDTF">2021-03-01T12:55:00Z</dcterms:created>
  <dcterms:modified xsi:type="dcterms:W3CDTF">2021-09-28T16:28:00Z</dcterms:modified>
</cp:coreProperties>
</file>